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6C1EF" w14:textId="37FE2793" w:rsidR="0020454E" w:rsidRDefault="0013539B">
      <w:r w:rsidRPr="0013539B">
        <w:t xml:space="preserve">Supplementary Table </w:t>
      </w:r>
      <w:r w:rsidR="008326CD">
        <w:t>2</w:t>
      </w:r>
      <w:r w:rsidRPr="0013539B">
        <w:t xml:space="preserve">. Characteristics of </w:t>
      </w:r>
      <w:r w:rsidR="00970968">
        <w:t xml:space="preserve">the </w:t>
      </w:r>
      <w:r w:rsidRPr="0013539B">
        <w:t xml:space="preserve">included </w:t>
      </w:r>
      <w:r>
        <w:t>competence</w:t>
      </w:r>
      <w:r w:rsidRPr="0013539B">
        <w:t xml:space="preserve"> instruments (n=</w:t>
      </w:r>
      <w:r w:rsidR="00BB4B18">
        <w:t>2</w:t>
      </w:r>
      <w:r w:rsidR="00CD1018">
        <w:t>0</w:t>
      </w:r>
      <w:r w:rsidRPr="0013539B">
        <w:t>).</w:t>
      </w:r>
    </w:p>
    <w:tbl>
      <w:tblPr>
        <w:tblW w:w="5759" w:type="pct"/>
        <w:tblInd w:w="-9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28"/>
        <w:gridCol w:w="1417"/>
        <w:gridCol w:w="1131"/>
        <w:gridCol w:w="1279"/>
        <w:gridCol w:w="1276"/>
        <w:gridCol w:w="1414"/>
        <w:gridCol w:w="3121"/>
        <w:gridCol w:w="2555"/>
        <w:gridCol w:w="567"/>
        <w:gridCol w:w="717"/>
        <w:gridCol w:w="990"/>
        <w:gridCol w:w="1549"/>
      </w:tblGrid>
      <w:tr w:rsidR="0020454E" w:rsidRPr="007B76DA" w14:paraId="58662F41" w14:textId="77777777" w:rsidTr="00FB73D1">
        <w:trPr>
          <w:trHeight w:val="628"/>
        </w:trPr>
        <w:tc>
          <w:tcPr>
            <w:tcW w:w="130" w:type="pct"/>
            <w:vMerge w:val="restart"/>
            <w:shd w:val="clear" w:color="auto" w:fill="auto"/>
          </w:tcPr>
          <w:p w14:paraId="3DBBA38A" w14:textId="77777777" w:rsidR="0020454E" w:rsidRPr="007B76DA" w:rsidRDefault="0020454E" w:rsidP="00C41835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B76DA">
              <w:rPr>
                <w:rFonts w:cstheme="minorHAns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431" w:type="pct"/>
            <w:vMerge w:val="restart"/>
            <w:shd w:val="clear" w:color="auto" w:fill="auto"/>
          </w:tcPr>
          <w:p w14:paraId="627DCB2F" w14:textId="4858C84D" w:rsidR="0020454E" w:rsidRPr="007B76DA" w:rsidRDefault="0020454E" w:rsidP="00C41835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B76DA">
              <w:rPr>
                <w:rFonts w:cstheme="minorHAnsi"/>
                <w:b/>
                <w:bCs/>
                <w:sz w:val="16"/>
                <w:szCs w:val="16"/>
              </w:rPr>
              <w:t xml:space="preserve">Name of </w:t>
            </w:r>
            <w:r w:rsidR="00B43D93">
              <w:rPr>
                <w:rFonts w:cstheme="minorHAnsi"/>
                <w:b/>
                <w:bCs/>
                <w:sz w:val="16"/>
                <w:szCs w:val="16"/>
              </w:rPr>
              <w:t>I</w:t>
            </w:r>
            <w:r w:rsidRPr="007B76DA">
              <w:rPr>
                <w:rFonts w:cstheme="minorHAnsi"/>
                <w:b/>
                <w:bCs/>
                <w:sz w:val="16"/>
                <w:szCs w:val="16"/>
              </w:rPr>
              <w:t>nstrument</w:t>
            </w:r>
          </w:p>
        </w:tc>
        <w:tc>
          <w:tcPr>
            <w:tcW w:w="344" w:type="pct"/>
            <w:vMerge w:val="restart"/>
            <w:shd w:val="clear" w:color="auto" w:fill="auto"/>
          </w:tcPr>
          <w:p w14:paraId="0EE8B30D" w14:textId="77777777" w:rsidR="0020454E" w:rsidRPr="007B76DA" w:rsidRDefault="0020454E" w:rsidP="00C41835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B76DA">
              <w:rPr>
                <w:rFonts w:cstheme="minorHAnsi"/>
                <w:b/>
                <w:bCs/>
                <w:sz w:val="16"/>
                <w:szCs w:val="16"/>
              </w:rPr>
              <w:t>Author (First published)</w:t>
            </w:r>
          </w:p>
        </w:tc>
        <w:tc>
          <w:tcPr>
            <w:tcW w:w="389" w:type="pct"/>
            <w:vMerge w:val="restart"/>
          </w:tcPr>
          <w:p w14:paraId="1029BF8F" w14:textId="77777777" w:rsidR="0020454E" w:rsidRPr="007B76DA" w:rsidRDefault="0020454E" w:rsidP="00C41835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B76DA">
              <w:rPr>
                <w:rFonts w:cstheme="minorHAnsi"/>
                <w:b/>
                <w:bCs/>
                <w:sz w:val="16"/>
                <w:szCs w:val="16"/>
              </w:rPr>
              <w:t>Versions</w:t>
            </w:r>
          </w:p>
        </w:tc>
        <w:tc>
          <w:tcPr>
            <w:tcW w:w="388" w:type="pct"/>
            <w:vMerge w:val="restart"/>
            <w:shd w:val="clear" w:color="auto" w:fill="auto"/>
          </w:tcPr>
          <w:p w14:paraId="2CA68F84" w14:textId="0C529FE1" w:rsidR="0020454E" w:rsidRPr="007B76DA" w:rsidRDefault="0020454E" w:rsidP="00C41835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B76DA">
              <w:rPr>
                <w:rFonts w:cstheme="minorHAnsi"/>
                <w:b/>
                <w:bCs/>
                <w:sz w:val="16"/>
                <w:szCs w:val="16"/>
              </w:rPr>
              <w:t xml:space="preserve">No. </w:t>
            </w:r>
            <w:r w:rsidR="00B43D93">
              <w:rPr>
                <w:rFonts w:cstheme="minorHAnsi"/>
                <w:b/>
                <w:bCs/>
                <w:sz w:val="16"/>
                <w:szCs w:val="16"/>
              </w:rPr>
              <w:t>I</w:t>
            </w:r>
            <w:r w:rsidRPr="007B76DA">
              <w:rPr>
                <w:rFonts w:cstheme="minorHAnsi"/>
                <w:b/>
                <w:bCs/>
                <w:sz w:val="16"/>
                <w:szCs w:val="16"/>
              </w:rPr>
              <w:t>tems/</w:t>
            </w:r>
            <w:r w:rsidR="00B43D93">
              <w:rPr>
                <w:rFonts w:cstheme="minorHAnsi"/>
                <w:b/>
                <w:bCs/>
                <w:sz w:val="16"/>
                <w:szCs w:val="16"/>
              </w:rPr>
              <w:t>D</w:t>
            </w:r>
            <w:r w:rsidRPr="007B76DA">
              <w:rPr>
                <w:rFonts w:cstheme="minorHAnsi"/>
                <w:b/>
                <w:bCs/>
                <w:sz w:val="16"/>
                <w:szCs w:val="16"/>
              </w:rPr>
              <w:t xml:space="preserve">ata </w:t>
            </w:r>
            <w:r w:rsidR="00B43D93">
              <w:rPr>
                <w:rFonts w:cstheme="minorHAnsi"/>
                <w:b/>
                <w:bCs/>
                <w:sz w:val="16"/>
                <w:szCs w:val="16"/>
              </w:rPr>
              <w:t>C</w:t>
            </w:r>
            <w:r w:rsidRPr="007B76DA">
              <w:rPr>
                <w:rFonts w:cstheme="minorHAnsi"/>
                <w:b/>
                <w:bCs/>
                <w:sz w:val="16"/>
                <w:szCs w:val="16"/>
              </w:rPr>
              <w:t>ollection</w:t>
            </w:r>
          </w:p>
        </w:tc>
        <w:tc>
          <w:tcPr>
            <w:tcW w:w="430" w:type="pct"/>
            <w:vMerge w:val="restart"/>
            <w:shd w:val="clear" w:color="auto" w:fill="D9D9D9" w:themeFill="background1" w:themeFillShade="D9"/>
          </w:tcPr>
          <w:p w14:paraId="0CDC8822" w14:textId="2BE207FB" w:rsidR="0020454E" w:rsidRPr="007B76DA" w:rsidRDefault="0020454E" w:rsidP="00C41835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B76DA">
              <w:rPr>
                <w:rFonts w:cstheme="minorHAnsi"/>
                <w:b/>
                <w:bCs/>
                <w:sz w:val="16"/>
                <w:szCs w:val="16"/>
              </w:rPr>
              <w:t xml:space="preserve">Competency </w:t>
            </w:r>
            <w:r w:rsidR="00B43D93">
              <w:rPr>
                <w:rFonts w:cstheme="minorHAnsi"/>
                <w:b/>
                <w:bCs/>
                <w:sz w:val="16"/>
                <w:szCs w:val="16"/>
              </w:rPr>
              <w:t>F</w:t>
            </w:r>
            <w:r w:rsidRPr="007B76DA">
              <w:rPr>
                <w:rFonts w:cstheme="minorHAnsi"/>
                <w:b/>
                <w:bCs/>
                <w:sz w:val="16"/>
                <w:szCs w:val="16"/>
              </w:rPr>
              <w:t>oci</w:t>
            </w:r>
          </w:p>
        </w:tc>
        <w:tc>
          <w:tcPr>
            <w:tcW w:w="949" w:type="pct"/>
            <w:vMerge w:val="restart"/>
            <w:shd w:val="clear" w:color="auto" w:fill="auto"/>
          </w:tcPr>
          <w:p w14:paraId="035F3747" w14:textId="4D846D9B" w:rsidR="0020454E" w:rsidRPr="007B76DA" w:rsidRDefault="0020454E" w:rsidP="00C41835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B76DA">
              <w:rPr>
                <w:rFonts w:cstheme="minorHAnsi"/>
                <w:b/>
                <w:bCs/>
                <w:sz w:val="16"/>
                <w:szCs w:val="16"/>
              </w:rPr>
              <w:t xml:space="preserve">Instrument </w:t>
            </w:r>
            <w:r w:rsidR="00B43D93">
              <w:rPr>
                <w:rFonts w:cstheme="minorHAnsi"/>
                <w:b/>
                <w:bCs/>
                <w:sz w:val="16"/>
                <w:szCs w:val="16"/>
              </w:rPr>
              <w:t>S</w:t>
            </w:r>
            <w:r w:rsidRPr="007B76DA">
              <w:rPr>
                <w:rFonts w:cstheme="minorHAnsi"/>
                <w:b/>
                <w:bCs/>
                <w:sz w:val="16"/>
                <w:szCs w:val="16"/>
              </w:rPr>
              <w:t xml:space="preserve">tructure and </w:t>
            </w:r>
            <w:r w:rsidR="00B43D93">
              <w:rPr>
                <w:rFonts w:cstheme="minorHAnsi"/>
                <w:b/>
                <w:bCs/>
                <w:sz w:val="16"/>
                <w:szCs w:val="16"/>
              </w:rPr>
              <w:t>C</w:t>
            </w:r>
            <w:r w:rsidRPr="007B76DA">
              <w:rPr>
                <w:rFonts w:cstheme="minorHAnsi"/>
                <w:b/>
                <w:bCs/>
                <w:sz w:val="16"/>
                <w:szCs w:val="16"/>
              </w:rPr>
              <w:t>ategories</w:t>
            </w:r>
          </w:p>
        </w:tc>
        <w:tc>
          <w:tcPr>
            <w:tcW w:w="777" w:type="pct"/>
            <w:vMerge w:val="restart"/>
          </w:tcPr>
          <w:p w14:paraId="76D857BC" w14:textId="04522D7B" w:rsidR="0020454E" w:rsidRPr="007B76DA" w:rsidRDefault="006E31D0" w:rsidP="00C41835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R</w:t>
            </w:r>
            <w:r w:rsidR="0020454E" w:rsidRPr="007B76DA">
              <w:rPr>
                <w:rFonts w:cstheme="minorHAnsi"/>
                <w:b/>
                <w:bCs/>
                <w:sz w:val="16"/>
                <w:szCs w:val="16"/>
              </w:rPr>
              <w:t xml:space="preserve">esponse </w:t>
            </w:r>
            <w:r>
              <w:rPr>
                <w:rFonts w:cstheme="minorHAnsi"/>
                <w:b/>
                <w:bCs/>
                <w:sz w:val="16"/>
                <w:szCs w:val="16"/>
              </w:rPr>
              <w:t>F</w:t>
            </w:r>
            <w:r w:rsidR="0020454E" w:rsidRPr="007B76DA">
              <w:rPr>
                <w:rFonts w:cstheme="minorHAnsi"/>
                <w:b/>
                <w:bCs/>
                <w:sz w:val="16"/>
                <w:szCs w:val="16"/>
              </w:rPr>
              <w:t>ormats</w:t>
            </w:r>
          </w:p>
        </w:tc>
        <w:tc>
          <w:tcPr>
            <w:tcW w:w="390" w:type="pct"/>
            <w:gridSpan w:val="2"/>
            <w:shd w:val="clear" w:color="auto" w:fill="auto"/>
          </w:tcPr>
          <w:p w14:paraId="64AAC94C" w14:textId="77777777" w:rsidR="0020454E" w:rsidRPr="007B76DA" w:rsidRDefault="0020454E" w:rsidP="00C41835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B76DA">
              <w:rPr>
                <w:rFonts w:cstheme="minorHAnsi"/>
                <w:b/>
                <w:bCs/>
                <w:sz w:val="16"/>
                <w:szCs w:val="16"/>
              </w:rPr>
              <w:t>Psycho-</w:t>
            </w:r>
          </w:p>
          <w:p w14:paraId="06F94826" w14:textId="77777777" w:rsidR="0020454E" w:rsidRPr="007B76DA" w:rsidRDefault="0020454E" w:rsidP="00C41835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B76DA">
              <w:rPr>
                <w:rFonts w:cstheme="minorHAnsi"/>
                <w:b/>
                <w:bCs/>
                <w:sz w:val="16"/>
                <w:szCs w:val="16"/>
              </w:rPr>
              <w:t>metrics</w:t>
            </w:r>
          </w:p>
        </w:tc>
        <w:tc>
          <w:tcPr>
            <w:tcW w:w="301" w:type="pct"/>
            <w:vMerge w:val="restart"/>
          </w:tcPr>
          <w:p w14:paraId="24517D9F" w14:textId="17EBDB8A" w:rsidR="0020454E" w:rsidRPr="007B76DA" w:rsidRDefault="0020454E" w:rsidP="00C41835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B76DA">
              <w:rPr>
                <w:rFonts w:cstheme="minorHAnsi"/>
                <w:b/>
                <w:bCs/>
                <w:sz w:val="16"/>
                <w:szCs w:val="16"/>
              </w:rPr>
              <w:t xml:space="preserve">Target groups and </w:t>
            </w:r>
            <w:r w:rsidR="00B43D93">
              <w:rPr>
                <w:rFonts w:cstheme="minorHAnsi"/>
                <w:b/>
                <w:bCs/>
                <w:sz w:val="16"/>
                <w:szCs w:val="16"/>
              </w:rPr>
              <w:t>P</w:t>
            </w:r>
            <w:r w:rsidRPr="007B76DA">
              <w:rPr>
                <w:rFonts w:cstheme="minorHAnsi"/>
                <w:b/>
                <w:bCs/>
                <w:sz w:val="16"/>
                <w:szCs w:val="16"/>
              </w:rPr>
              <w:t xml:space="preserve">rofessional </w:t>
            </w:r>
            <w:r w:rsidR="00B43D93">
              <w:rPr>
                <w:rFonts w:cstheme="minorHAnsi"/>
                <w:b/>
                <w:bCs/>
                <w:sz w:val="16"/>
                <w:szCs w:val="16"/>
              </w:rPr>
              <w:t>R</w:t>
            </w:r>
            <w:r w:rsidRPr="007B76DA">
              <w:rPr>
                <w:rFonts w:cstheme="minorHAnsi"/>
                <w:b/>
                <w:bCs/>
                <w:sz w:val="16"/>
                <w:szCs w:val="16"/>
              </w:rPr>
              <w:t>oles</w:t>
            </w:r>
          </w:p>
        </w:tc>
        <w:tc>
          <w:tcPr>
            <w:tcW w:w="471" w:type="pct"/>
            <w:vMerge w:val="restart"/>
            <w:shd w:val="clear" w:color="auto" w:fill="auto"/>
          </w:tcPr>
          <w:p w14:paraId="654D0FDB" w14:textId="74D90610" w:rsidR="0020454E" w:rsidRPr="007B76DA" w:rsidRDefault="0020454E" w:rsidP="00C41835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B76DA">
              <w:rPr>
                <w:rFonts w:cstheme="minorHAnsi"/>
                <w:b/>
                <w:bCs/>
                <w:sz w:val="16"/>
                <w:szCs w:val="16"/>
              </w:rPr>
              <w:t xml:space="preserve">Settings and </w:t>
            </w:r>
            <w:r w:rsidR="00B43D93">
              <w:rPr>
                <w:rFonts w:cstheme="minorHAnsi"/>
                <w:b/>
                <w:bCs/>
                <w:sz w:val="16"/>
                <w:szCs w:val="16"/>
              </w:rPr>
              <w:t>F</w:t>
            </w:r>
            <w:r w:rsidRPr="007B76DA">
              <w:rPr>
                <w:rFonts w:cstheme="minorHAnsi"/>
                <w:b/>
                <w:bCs/>
                <w:sz w:val="16"/>
                <w:szCs w:val="16"/>
              </w:rPr>
              <w:t xml:space="preserve">ields </w:t>
            </w:r>
            <w:r w:rsidR="00B43D93">
              <w:rPr>
                <w:rFonts w:cstheme="minorHAnsi"/>
                <w:b/>
                <w:bCs/>
                <w:sz w:val="16"/>
                <w:szCs w:val="16"/>
              </w:rPr>
              <w:t>of</w:t>
            </w:r>
            <w:r w:rsidRPr="007B76DA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="00B43D93">
              <w:rPr>
                <w:rFonts w:cstheme="minorHAnsi"/>
                <w:b/>
                <w:bCs/>
                <w:sz w:val="16"/>
                <w:szCs w:val="16"/>
              </w:rPr>
              <w:t>A</w:t>
            </w:r>
            <w:r w:rsidRPr="007B76DA">
              <w:rPr>
                <w:rFonts w:cstheme="minorHAnsi"/>
                <w:b/>
                <w:bCs/>
                <w:sz w:val="16"/>
                <w:szCs w:val="16"/>
              </w:rPr>
              <w:t>pplication</w:t>
            </w:r>
          </w:p>
        </w:tc>
      </w:tr>
      <w:tr w:rsidR="0020454E" w:rsidRPr="00AA588F" w14:paraId="0C2A25DC" w14:textId="77777777" w:rsidTr="00FB73D1">
        <w:trPr>
          <w:cantSplit/>
          <w:trHeight w:val="1584"/>
        </w:trPr>
        <w:tc>
          <w:tcPr>
            <w:tcW w:w="130" w:type="pct"/>
            <w:vMerge/>
            <w:tcBorders>
              <w:bottom w:val="single" w:sz="4" w:space="0" w:color="000000"/>
            </w:tcBorders>
            <w:shd w:val="clear" w:color="auto" w:fill="auto"/>
          </w:tcPr>
          <w:p w14:paraId="632FC3A0" w14:textId="77777777" w:rsidR="0020454E" w:rsidRPr="00AA588F" w:rsidRDefault="0020454E" w:rsidP="00C41835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31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A70CA5C" w14:textId="77777777" w:rsidR="0020454E" w:rsidRPr="00AA588F" w:rsidRDefault="0020454E" w:rsidP="00C41835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44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4100138" w14:textId="77777777" w:rsidR="0020454E" w:rsidRPr="00AA588F" w:rsidRDefault="0020454E" w:rsidP="00C41835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89" w:type="pct"/>
            <w:vMerge/>
            <w:tcBorders>
              <w:bottom w:val="single" w:sz="4" w:space="0" w:color="000000"/>
            </w:tcBorders>
          </w:tcPr>
          <w:p w14:paraId="450B73FF" w14:textId="77777777" w:rsidR="0020454E" w:rsidRPr="00AA588F" w:rsidRDefault="0020454E" w:rsidP="00C41835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88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36DCF62" w14:textId="77777777" w:rsidR="0020454E" w:rsidRPr="00AA588F" w:rsidRDefault="0020454E" w:rsidP="00C41835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06B9C2F7" w14:textId="77777777" w:rsidR="0020454E" w:rsidRPr="00AA588F" w:rsidRDefault="0020454E" w:rsidP="00C41835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49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F792179" w14:textId="77777777" w:rsidR="0020454E" w:rsidRPr="00AA588F" w:rsidRDefault="0020454E" w:rsidP="00C41835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77" w:type="pct"/>
            <w:vMerge/>
            <w:tcBorders>
              <w:bottom w:val="single" w:sz="4" w:space="0" w:color="000000"/>
            </w:tcBorders>
            <w:textDirection w:val="tbRl"/>
          </w:tcPr>
          <w:p w14:paraId="0505EB17" w14:textId="77777777" w:rsidR="0020454E" w:rsidRPr="00AA588F" w:rsidRDefault="0020454E" w:rsidP="00C41835">
            <w:pPr>
              <w:spacing w:line="240" w:lineRule="auto"/>
              <w:ind w:left="113" w:right="113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" w:type="pct"/>
            <w:tcBorders>
              <w:bottom w:val="single" w:sz="4" w:space="0" w:color="000000"/>
            </w:tcBorders>
            <w:shd w:val="clear" w:color="auto" w:fill="auto"/>
            <w:noWrap/>
            <w:textDirection w:val="tbRl"/>
            <w:tcFitText/>
            <w:vAlign w:val="center"/>
          </w:tcPr>
          <w:p w14:paraId="4F187372" w14:textId="77777777" w:rsidR="0020454E" w:rsidRPr="007B76DA" w:rsidRDefault="0020454E" w:rsidP="00C41835">
            <w:pPr>
              <w:spacing w:line="240" w:lineRule="auto"/>
              <w:ind w:left="113" w:right="113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7B76DA">
              <w:rPr>
                <w:rFonts w:cstheme="minorHAnsi"/>
                <w:b/>
                <w:bCs/>
                <w:sz w:val="16"/>
                <w:szCs w:val="16"/>
              </w:rPr>
              <w:t>Reliability</w:t>
            </w:r>
          </w:p>
        </w:tc>
        <w:tc>
          <w:tcPr>
            <w:tcW w:w="218" w:type="pct"/>
            <w:tcBorders>
              <w:bottom w:val="single" w:sz="4" w:space="0" w:color="000000"/>
            </w:tcBorders>
            <w:shd w:val="clear" w:color="auto" w:fill="auto"/>
            <w:noWrap/>
            <w:textDirection w:val="tbRl"/>
            <w:tcFitText/>
            <w:vAlign w:val="center"/>
          </w:tcPr>
          <w:p w14:paraId="7811CF0D" w14:textId="77777777" w:rsidR="0020454E" w:rsidRPr="007B76DA" w:rsidRDefault="0020454E" w:rsidP="00C41835">
            <w:pPr>
              <w:spacing w:line="240" w:lineRule="auto"/>
              <w:ind w:left="57" w:right="57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7B76DA">
              <w:rPr>
                <w:rFonts w:cstheme="minorHAnsi"/>
                <w:sz w:val="16"/>
                <w:szCs w:val="16"/>
              </w:rPr>
              <w:t xml:space="preserve"> </w:t>
            </w:r>
            <w:r w:rsidRPr="007B76DA">
              <w:rPr>
                <w:rFonts w:cstheme="minorHAnsi"/>
                <w:b/>
                <w:bCs/>
                <w:sz w:val="16"/>
                <w:szCs w:val="16"/>
              </w:rPr>
              <w:t>Validity</w:t>
            </w:r>
          </w:p>
        </w:tc>
        <w:tc>
          <w:tcPr>
            <w:tcW w:w="301" w:type="pct"/>
            <w:vMerge/>
            <w:tcBorders>
              <w:bottom w:val="single" w:sz="4" w:space="0" w:color="000000"/>
            </w:tcBorders>
          </w:tcPr>
          <w:p w14:paraId="5E41227A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71" w:type="pct"/>
            <w:vMerge/>
            <w:tcBorders>
              <w:bottom w:val="single" w:sz="4" w:space="0" w:color="000000"/>
            </w:tcBorders>
            <w:shd w:val="clear" w:color="auto" w:fill="auto"/>
          </w:tcPr>
          <w:p w14:paraId="03D48CCC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20454E" w:rsidRPr="007B76DA" w14:paraId="6FDCEF16" w14:textId="77777777" w:rsidTr="00FB73D1">
        <w:trPr>
          <w:trHeight w:val="292"/>
        </w:trPr>
        <w:tc>
          <w:tcPr>
            <w:tcW w:w="5000" w:type="pct"/>
            <w:gridSpan w:val="12"/>
            <w:shd w:val="clear" w:color="auto" w:fill="D9D9D9" w:themeFill="background1" w:themeFillShade="D9"/>
          </w:tcPr>
          <w:p w14:paraId="084C3D6B" w14:textId="37253DE2" w:rsidR="0020454E" w:rsidRPr="007B76DA" w:rsidRDefault="00A420DF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bookmarkStart w:id="0" w:name="_Hlk227615350"/>
            <w:r w:rsidRPr="00A420DF">
              <w:rPr>
                <w:rFonts w:cstheme="minorHAnsi"/>
                <w:b/>
                <w:bCs/>
                <w:sz w:val="16"/>
                <w:szCs w:val="16"/>
              </w:rPr>
              <w:t>General professional competence</w:t>
            </w:r>
            <w:bookmarkEnd w:id="0"/>
            <w:r w:rsidR="00192074">
              <w:rPr>
                <w:rFonts w:cstheme="minorHAnsi"/>
                <w:b/>
                <w:bCs/>
                <w:sz w:val="16"/>
                <w:szCs w:val="16"/>
              </w:rPr>
              <w:t xml:space="preserve"> foci</w:t>
            </w:r>
          </w:p>
        </w:tc>
      </w:tr>
      <w:tr w:rsidR="0020454E" w:rsidRPr="00AA588F" w14:paraId="29F8A6E7" w14:textId="77777777" w:rsidTr="00FB73D1">
        <w:trPr>
          <w:trHeight w:val="973"/>
        </w:trPr>
        <w:tc>
          <w:tcPr>
            <w:tcW w:w="130" w:type="pct"/>
            <w:shd w:val="clear" w:color="auto" w:fill="auto"/>
          </w:tcPr>
          <w:p w14:paraId="50966EC1" w14:textId="2AFCF5C4" w:rsidR="0020454E" w:rsidRPr="00AA588F" w:rsidRDefault="009855AC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1" w:type="pct"/>
            <w:shd w:val="clear" w:color="auto" w:fill="auto"/>
          </w:tcPr>
          <w:p w14:paraId="3623C40C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Educational Needs Assessment (ENA)</w:t>
            </w:r>
          </w:p>
        </w:tc>
        <w:tc>
          <w:tcPr>
            <w:tcW w:w="344" w:type="pct"/>
            <w:shd w:val="clear" w:color="auto" w:fill="auto"/>
          </w:tcPr>
          <w:p w14:paraId="1524C359" w14:textId="210C5482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Kim, Dyck et al. </w:t>
            </w:r>
            <w:r w:rsidR="005134B9">
              <w:rPr>
                <w:rFonts w:cstheme="minorHAnsi"/>
                <w:sz w:val="16"/>
                <w:szCs w:val="16"/>
              </w:rPr>
              <w:t>(</w:t>
            </w:r>
            <w:r w:rsidRPr="00AA588F">
              <w:rPr>
                <w:rFonts w:cstheme="minorHAnsi"/>
                <w:sz w:val="16"/>
                <w:szCs w:val="16"/>
              </w:rPr>
              <w:t>2016</w:t>
            </w:r>
            <w:r w:rsidR="005134B9">
              <w:rPr>
                <w:rFonts w:cstheme="minorHAnsi"/>
                <w:sz w:val="16"/>
                <w:szCs w:val="16"/>
              </w:rPr>
              <w:t>)</w:t>
            </w:r>
            <w:r w:rsidRPr="00AA588F">
              <w:rPr>
                <w:rFonts w:cstheme="minorHAnsi"/>
                <w:sz w:val="16"/>
                <w:szCs w:val="16"/>
              </w:rPr>
              <w:t xml:space="preserve"> </w:t>
            </w:r>
            <w:sdt>
              <w:sdtPr>
                <w:rPr>
                  <w:rFonts w:cstheme="minorHAnsi"/>
                  <w:sz w:val="16"/>
                  <w:szCs w:val="16"/>
                </w:rPr>
                <w:alias w:val="To edit, see citavi.com/edit"/>
                <w:tag w:val="CitaviPlaceholder#427463f1-15a6-429d-babd-d74d1befaa6a"/>
                <w:id w:val="-2020542023"/>
                <w:placeholder>
                  <w:docPart w:val="B2D3A7C3D26F477680C4663D4122C356"/>
                </w:placeholder>
              </w:sdtPr>
              <w:sdtEndPr/>
              <w:sdtContent>
                <w:r w:rsidRPr="00AA588F">
                  <w:rPr>
                    <w:rFonts w:cstheme="minorHAnsi"/>
                    <w:sz w:val="16"/>
                    <w:szCs w:val="16"/>
                  </w:rPr>
                  <w:fldChar w:fldCharType="begin"/>
                </w:r>
                <w:r w:rsidR="00E875FC">
                  <w:rPr>
                    <w:rFonts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JiNDdiNThjLTk2NTEtNDA4Ny1iY2Y1LWU3YjQzNWU3MGE2MiIsIlJhbmdlTGVuZ3RoIjozLCJSZWZlcmVuY2VJZCI6IjFmZmUyNTI0LWIzODYtNDc4Mi04ZDE1LTQ0YTc5YjM1NDM2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}</w:instrTex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separate"/>
                </w:r>
                <w:r w:rsidR="00CD1018">
                  <w:rPr>
                    <w:rFonts w:cstheme="minorHAnsi"/>
                    <w:sz w:val="16"/>
                    <w:szCs w:val="16"/>
                  </w:rPr>
                  <w:t>[1]</w: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389" w:type="pct"/>
          </w:tcPr>
          <w:p w14:paraId="3E66EFA5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388" w:type="pct"/>
            <w:shd w:val="clear" w:color="auto" w:fill="auto"/>
          </w:tcPr>
          <w:p w14:paraId="0E045D45" w14:textId="79030AE0" w:rsidR="0020454E" w:rsidRPr="00AA588F" w:rsidRDefault="006F2CBF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2</w:t>
            </w:r>
            <w:r w:rsidR="0020454E" w:rsidRPr="00AA588F">
              <w:rPr>
                <w:rFonts w:cstheme="minorHAnsi"/>
                <w:sz w:val="16"/>
                <w:szCs w:val="16"/>
              </w:rPr>
              <w:t xml:space="preserve"> / self-assessment</w:t>
            </w:r>
          </w:p>
        </w:tc>
        <w:tc>
          <w:tcPr>
            <w:tcW w:w="430" w:type="pct"/>
            <w:shd w:val="clear" w:color="auto" w:fill="D9D9D9" w:themeFill="background1" w:themeFillShade="D9"/>
          </w:tcPr>
          <w:p w14:paraId="587AC8C0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highlight w:val="yellow"/>
              </w:rPr>
            </w:pPr>
            <w:r w:rsidRPr="00AA588F">
              <w:rPr>
                <w:rFonts w:cstheme="minorHAnsi"/>
                <w:sz w:val="16"/>
                <w:szCs w:val="16"/>
              </w:rPr>
              <w:t>perceived learning requirements</w:t>
            </w:r>
          </w:p>
        </w:tc>
        <w:tc>
          <w:tcPr>
            <w:tcW w:w="949" w:type="pct"/>
            <w:shd w:val="clear" w:color="auto" w:fill="auto"/>
          </w:tcPr>
          <w:p w14:paraId="79745FCA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Clinical Problems, </w:t>
            </w:r>
          </w:p>
          <w:p w14:paraId="008BB3C2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Professional Issues, </w:t>
            </w:r>
          </w:p>
          <w:p w14:paraId="0A7BD832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Managerial Skills, </w:t>
            </w:r>
          </w:p>
          <w:p w14:paraId="4C21AAEA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Nursing Process, </w:t>
            </w:r>
          </w:p>
          <w:p w14:paraId="42A6B38E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Quality Improvements, </w:t>
            </w:r>
          </w:p>
          <w:p w14:paraId="104316F8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Clinical Interventions</w:t>
            </w:r>
          </w:p>
        </w:tc>
        <w:tc>
          <w:tcPr>
            <w:tcW w:w="777" w:type="pct"/>
          </w:tcPr>
          <w:p w14:paraId="78D4ED66" w14:textId="519C0162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Five-point </w:t>
            </w:r>
            <w:r w:rsidR="006E31D0">
              <w:rPr>
                <w:rFonts w:cstheme="minorHAnsi"/>
                <w:sz w:val="16"/>
                <w:szCs w:val="16"/>
              </w:rPr>
              <w:t>Likert scale</w:t>
            </w:r>
            <w:r w:rsidRPr="00AA588F">
              <w:rPr>
                <w:rFonts w:cstheme="minorHAnsi"/>
                <w:sz w:val="16"/>
                <w:szCs w:val="16"/>
              </w:rPr>
              <w:t xml:space="preserve"> and </w:t>
            </w:r>
            <w:r w:rsidR="006E31D0">
              <w:rPr>
                <w:rFonts w:cstheme="minorHAnsi"/>
                <w:sz w:val="16"/>
                <w:szCs w:val="16"/>
              </w:rPr>
              <w:t>o</w:t>
            </w:r>
            <w:r w:rsidRPr="00AA588F">
              <w:rPr>
                <w:rFonts w:cstheme="minorHAnsi"/>
                <w:sz w:val="16"/>
                <w:szCs w:val="16"/>
              </w:rPr>
              <w:t>pen-ended questions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1BA462EF" w14:textId="77777777" w:rsidR="0020454E" w:rsidRPr="00AA588F" w:rsidRDefault="0020454E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0C742E7D" w14:textId="77777777" w:rsidR="0020454E" w:rsidRPr="00AA588F" w:rsidRDefault="0020454E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301" w:type="pct"/>
          </w:tcPr>
          <w:p w14:paraId="602825B5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nursing-home nurses</w:t>
            </w:r>
          </w:p>
        </w:tc>
        <w:tc>
          <w:tcPr>
            <w:tcW w:w="471" w:type="pct"/>
            <w:shd w:val="clear" w:color="auto" w:fill="auto"/>
          </w:tcPr>
          <w:p w14:paraId="7F3B88B6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Long-term care</w:t>
            </w:r>
          </w:p>
        </w:tc>
      </w:tr>
      <w:tr w:rsidR="005F124F" w:rsidRPr="00AA588F" w14:paraId="3833A42A" w14:textId="77777777" w:rsidTr="00FB73D1">
        <w:trPr>
          <w:trHeight w:val="973"/>
        </w:trPr>
        <w:tc>
          <w:tcPr>
            <w:tcW w:w="130" w:type="pct"/>
            <w:shd w:val="clear" w:color="auto" w:fill="auto"/>
          </w:tcPr>
          <w:p w14:paraId="776B95AE" w14:textId="4F3A2BFE" w:rsidR="005F124F" w:rsidRPr="00AA588F" w:rsidRDefault="009855AC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431" w:type="pct"/>
            <w:shd w:val="clear" w:color="auto" w:fill="auto"/>
          </w:tcPr>
          <w:p w14:paraId="755A1AEF" w14:textId="10F13165" w:rsidR="005F124F" w:rsidRPr="00AA588F" w:rsidRDefault="005F124F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European Healthcare Training and Accreditation Network (ETHAN) </w:t>
            </w:r>
            <w:r w:rsidR="00BB0FF9">
              <w:rPr>
                <w:rFonts w:cstheme="minorHAnsi"/>
                <w:sz w:val="16"/>
                <w:szCs w:val="16"/>
              </w:rPr>
              <w:t>Q</w:t>
            </w:r>
            <w:r w:rsidRPr="00AA588F">
              <w:rPr>
                <w:rFonts w:cstheme="minorHAnsi"/>
                <w:sz w:val="16"/>
                <w:szCs w:val="16"/>
              </w:rPr>
              <w:t>uestionnaire</w:t>
            </w:r>
            <w:r w:rsidR="00BB0FF9">
              <w:rPr>
                <w:rFonts w:cstheme="minorHAnsi"/>
                <w:sz w:val="16"/>
                <w:szCs w:val="16"/>
              </w:rPr>
              <w:t xml:space="preserve"> Tool</w:t>
            </w:r>
          </w:p>
        </w:tc>
        <w:tc>
          <w:tcPr>
            <w:tcW w:w="344" w:type="pct"/>
            <w:shd w:val="clear" w:color="auto" w:fill="auto"/>
          </w:tcPr>
          <w:p w14:paraId="1CC8443A" w14:textId="7D26D5FF" w:rsidR="005F124F" w:rsidRPr="00AA588F" w:rsidRDefault="005F124F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Cowan, Wilson-Barnett et al. (200</w:t>
            </w:r>
            <w:r w:rsidR="00535176">
              <w:rPr>
                <w:rFonts w:cstheme="minorHAnsi"/>
                <w:sz w:val="16"/>
                <w:szCs w:val="16"/>
              </w:rPr>
              <w:t>8</w:t>
            </w:r>
            <w:r w:rsidRPr="00AA588F">
              <w:rPr>
                <w:rFonts w:cstheme="minorHAnsi"/>
                <w:sz w:val="16"/>
                <w:szCs w:val="16"/>
              </w:rPr>
              <w:t>)</w:t>
            </w:r>
            <w:r w:rsidR="00C5581A">
              <w:rPr>
                <w:rFonts w:cstheme="minorHAnsi"/>
                <w:sz w:val="16"/>
                <w:szCs w:val="16"/>
              </w:rPr>
              <w:t xml:space="preserve"> </w:t>
            </w:r>
            <w:sdt>
              <w:sdtPr>
                <w:rPr>
                  <w:rFonts w:cstheme="minorHAnsi"/>
                  <w:sz w:val="16"/>
                  <w:szCs w:val="16"/>
                </w:rPr>
                <w:alias w:val="To edit, see citavi.com/edit"/>
                <w:tag w:val="CitaviPlaceholder#183c985a-9c9e-452f-97d9-23d2ad99ca47"/>
                <w:id w:val="-248503005"/>
                <w:placeholder>
                  <w:docPart w:val="DefaultPlaceholder_-1854013440"/>
                </w:placeholder>
              </w:sdtPr>
              <w:sdtEndPr/>
              <w:sdtContent>
                <w:r w:rsidR="00C5581A">
                  <w:rPr>
                    <w:rFonts w:cstheme="minorHAnsi"/>
                    <w:sz w:val="16"/>
                    <w:szCs w:val="16"/>
                  </w:rPr>
                  <w:fldChar w:fldCharType="begin"/>
                </w:r>
                <w:r w:rsidR="00E875FC">
                  <w:rPr>
                    <w:rFonts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hkYWZkNTc5LTQ4Y2QtNDdkYi04YjRmLWM0MTM1YjlhZTU0ZiIsIlJhbmdlTGVuZ3RoIjozLCJSZWZlcmVuY2VJZCI6ImI2YWMwNTY2LTc0MjUtNDMyOS1iYWU5LWY5YTU1N2EzNjc0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xNi9qLmlqbnVyc3R1LjIwMDcuMDMuMDA0IiwiVXJpU3RyaW5nIjoiaHR0cHM6Ly9kb2kub3JnLzEwLjEwMTYvai5pam51cnN0dS4yMDA3LjAzLjAwN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VsaWFuZSBNb3NlbmhhdWVyIiwiQ3JlYXRlZE9uIjoiMjAyNi0wNC0xNVQxMzo0NTowNSIsIk1vZGlmaWVkQnkiOiJfSnVsaWFuZSBNb3NlbmhhdWVyIiwiSWQiOiJlYjJkZjU5NS05YzhmLTQ5MDctOWZhMC02ZTE5YzE4NzEyMmUiLCJNb2RpZmllZE9uIjoiMjAyNi0wNC0xNVQxMzo0NTowNS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3NDUxNzE2IiwiVXJpU3RyaW5nIjoiaHR0cDovL3d3dy5uY2JpLm5sbS5uaWguZ292L3B1Ym1lZC8xNzQ1MTcxN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}</w:instrText>
                </w:r>
                <w:r w:rsidR="00C5581A">
                  <w:rPr>
                    <w:rFonts w:cstheme="minorHAnsi"/>
                    <w:sz w:val="16"/>
                    <w:szCs w:val="16"/>
                  </w:rPr>
                  <w:fldChar w:fldCharType="separate"/>
                </w:r>
                <w:r w:rsidR="00C5581A">
                  <w:rPr>
                    <w:rFonts w:cstheme="minorHAnsi"/>
                    <w:sz w:val="16"/>
                    <w:szCs w:val="16"/>
                  </w:rPr>
                  <w:t>[2]</w:t>
                </w:r>
                <w:r w:rsidR="00C5581A">
                  <w:rPr>
                    <w:rFonts w:cstheme="minorHAnsi"/>
                    <w:sz w:val="16"/>
                    <w:szCs w:val="16"/>
                  </w:rPr>
                  <w:fldChar w:fldCharType="end"/>
                </w:r>
              </w:sdtContent>
            </w:sdt>
            <w:r w:rsidRPr="00AA588F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389" w:type="pct"/>
          </w:tcPr>
          <w:p w14:paraId="49EE3338" w14:textId="1000AD5C" w:rsidR="005F124F" w:rsidRPr="00AA588F" w:rsidRDefault="00BB0FF9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388" w:type="pct"/>
            <w:shd w:val="clear" w:color="auto" w:fill="auto"/>
          </w:tcPr>
          <w:p w14:paraId="522FD67E" w14:textId="4567EB7B" w:rsidR="005F124F" w:rsidRPr="00AA588F" w:rsidRDefault="0022559F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8</w:t>
            </w:r>
            <w:r w:rsidR="005F124F" w:rsidRPr="00AA588F">
              <w:rPr>
                <w:rFonts w:cstheme="minorHAnsi"/>
                <w:sz w:val="16"/>
                <w:szCs w:val="16"/>
              </w:rPr>
              <w:t xml:space="preserve"> / Self-assessment</w:t>
            </w:r>
          </w:p>
        </w:tc>
        <w:tc>
          <w:tcPr>
            <w:tcW w:w="430" w:type="pct"/>
            <w:shd w:val="clear" w:color="auto" w:fill="D9D9D9" w:themeFill="background1" w:themeFillShade="D9"/>
          </w:tcPr>
          <w:p w14:paraId="10446FE0" w14:textId="77777777" w:rsidR="005F124F" w:rsidRPr="00AA588F" w:rsidRDefault="005F124F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highlight w:val="yellow"/>
              </w:rPr>
            </w:pPr>
            <w:r w:rsidRPr="00AA588F">
              <w:rPr>
                <w:rFonts w:cstheme="minorHAnsi"/>
                <w:sz w:val="16"/>
                <w:szCs w:val="16"/>
              </w:rPr>
              <w:t>general professional nursing competence</w:t>
            </w:r>
          </w:p>
        </w:tc>
        <w:tc>
          <w:tcPr>
            <w:tcW w:w="949" w:type="pct"/>
            <w:shd w:val="clear" w:color="auto" w:fill="auto"/>
          </w:tcPr>
          <w:p w14:paraId="3AD80519" w14:textId="77777777" w:rsidR="0022559F" w:rsidRPr="000458F9" w:rsidRDefault="0022559F" w:rsidP="0022559F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0458F9">
              <w:rPr>
                <w:rFonts w:cstheme="minorHAnsi"/>
                <w:sz w:val="16"/>
                <w:szCs w:val="16"/>
              </w:rPr>
              <w:t>Assessment</w:t>
            </w:r>
          </w:p>
          <w:p w14:paraId="0C486355" w14:textId="77777777" w:rsidR="0022559F" w:rsidRPr="000458F9" w:rsidRDefault="0022559F" w:rsidP="0022559F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0458F9">
              <w:rPr>
                <w:rFonts w:cstheme="minorHAnsi"/>
                <w:sz w:val="16"/>
                <w:szCs w:val="16"/>
              </w:rPr>
              <w:t xml:space="preserve">Care delivery </w:t>
            </w:r>
          </w:p>
          <w:p w14:paraId="50175FC9" w14:textId="77777777" w:rsidR="0022559F" w:rsidRPr="000458F9" w:rsidRDefault="0022559F" w:rsidP="0022559F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0458F9">
              <w:rPr>
                <w:rFonts w:cstheme="minorHAnsi"/>
                <w:sz w:val="16"/>
                <w:szCs w:val="16"/>
              </w:rPr>
              <w:t xml:space="preserve">Communication </w:t>
            </w:r>
          </w:p>
          <w:p w14:paraId="2BC28CCB" w14:textId="77777777" w:rsidR="0022559F" w:rsidRPr="000458F9" w:rsidRDefault="0022559F" w:rsidP="0022559F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0458F9">
              <w:rPr>
                <w:rFonts w:cstheme="minorHAnsi"/>
                <w:sz w:val="16"/>
                <w:szCs w:val="16"/>
              </w:rPr>
              <w:t>Health promotion and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0458F9">
              <w:rPr>
                <w:rFonts w:cstheme="minorHAnsi"/>
                <w:sz w:val="16"/>
                <w:szCs w:val="16"/>
              </w:rPr>
              <w:t>Illness prevention</w:t>
            </w:r>
          </w:p>
          <w:p w14:paraId="61A01B5D" w14:textId="77777777" w:rsidR="0022559F" w:rsidRPr="000458F9" w:rsidRDefault="0022559F" w:rsidP="0022559F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0458F9">
              <w:rPr>
                <w:rFonts w:cstheme="minorHAnsi"/>
                <w:sz w:val="16"/>
                <w:szCs w:val="16"/>
              </w:rPr>
              <w:t>Personal and professional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0458F9">
              <w:rPr>
                <w:rFonts w:cstheme="minorHAnsi"/>
                <w:sz w:val="16"/>
                <w:szCs w:val="16"/>
              </w:rPr>
              <w:t>development</w:t>
            </w:r>
          </w:p>
          <w:p w14:paraId="5646B3E6" w14:textId="77777777" w:rsidR="0022559F" w:rsidRPr="000458F9" w:rsidRDefault="0022559F" w:rsidP="0022559F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0458F9">
              <w:rPr>
                <w:rFonts w:cstheme="minorHAnsi"/>
                <w:sz w:val="16"/>
                <w:szCs w:val="16"/>
              </w:rPr>
              <w:t>Professional and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0458F9">
              <w:rPr>
                <w:rFonts w:cstheme="minorHAnsi"/>
                <w:sz w:val="16"/>
                <w:szCs w:val="16"/>
              </w:rPr>
              <w:t>ethical practice</w:t>
            </w:r>
          </w:p>
          <w:p w14:paraId="717054B8" w14:textId="77777777" w:rsidR="0022559F" w:rsidRPr="000458F9" w:rsidRDefault="0022559F" w:rsidP="0022559F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0458F9">
              <w:rPr>
                <w:rFonts w:cstheme="minorHAnsi"/>
                <w:sz w:val="16"/>
                <w:szCs w:val="16"/>
              </w:rPr>
              <w:t xml:space="preserve">Research and development </w:t>
            </w:r>
          </w:p>
          <w:p w14:paraId="77DD9D41" w14:textId="7D6F12B2" w:rsidR="005F124F" w:rsidRPr="00AA588F" w:rsidRDefault="0022559F" w:rsidP="0022559F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0458F9">
              <w:rPr>
                <w:rFonts w:cstheme="minorHAnsi"/>
                <w:sz w:val="16"/>
                <w:szCs w:val="16"/>
              </w:rPr>
              <w:t>Teamworking</w:t>
            </w:r>
          </w:p>
        </w:tc>
        <w:tc>
          <w:tcPr>
            <w:tcW w:w="777" w:type="pct"/>
          </w:tcPr>
          <w:p w14:paraId="0BE6B848" w14:textId="77777777" w:rsidR="005F124F" w:rsidRPr="00AA588F" w:rsidRDefault="005F124F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Four-point Likert scale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2D386AC3" w14:textId="5AAF7D3F" w:rsidR="005F124F" w:rsidRPr="00AA588F" w:rsidRDefault="009D1340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6864950D" w14:textId="28A3FD20" w:rsidR="005F124F" w:rsidRPr="00AA588F" w:rsidRDefault="00267B09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301" w:type="pct"/>
          </w:tcPr>
          <w:p w14:paraId="75B7083C" w14:textId="77777777" w:rsidR="005F124F" w:rsidRPr="00AA588F" w:rsidRDefault="005F124F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registered nurses and nursing students</w:t>
            </w:r>
          </w:p>
        </w:tc>
        <w:tc>
          <w:tcPr>
            <w:tcW w:w="471" w:type="pct"/>
            <w:shd w:val="clear" w:color="auto" w:fill="auto"/>
          </w:tcPr>
          <w:p w14:paraId="09C3D0F3" w14:textId="67C60915" w:rsidR="005F124F" w:rsidRPr="00AA588F" w:rsidRDefault="00E3314A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ospital</w:t>
            </w:r>
          </w:p>
        </w:tc>
      </w:tr>
      <w:tr w:rsidR="00313962" w:rsidRPr="00AA588F" w14:paraId="5EDCD8A5" w14:textId="77777777" w:rsidTr="00FB73D1">
        <w:trPr>
          <w:trHeight w:val="425"/>
        </w:trPr>
        <w:tc>
          <w:tcPr>
            <w:tcW w:w="130" w:type="pct"/>
            <w:shd w:val="clear" w:color="auto" w:fill="auto"/>
          </w:tcPr>
          <w:p w14:paraId="266E3691" w14:textId="72680C1B" w:rsidR="00313962" w:rsidRPr="00AA588F" w:rsidRDefault="009855AC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431" w:type="pct"/>
            <w:shd w:val="clear" w:color="auto" w:fill="auto"/>
          </w:tcPr>
          <w:p w14:paraId="6D30113F" w14:textId="77777777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Nurse Competence Scale (NCS)</w:t>
            </w:r>
          </w:p>
        </w:tc>
        <w:tc>
          <w:tcPr>
            <w:tcW w:w="344" w:type="pct"/>
            <w:shd w:val="clear" w:color="auto" w:fill="auto"/>
          </w:tcPr>
          <w:p w14:paraId="68127D0B" w14:textId="1FC293F1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highlight w:val="yellow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Meretoja, Isoaho et al. </w:t>
            </w:r>
            <w:r w:rsidR="005134B9">
              <w:rPr>
                <w:rFonts w:cstheme="minorHAnsi"/>
                <w:sz w:val="16"/>
                <w:szCs w:val="16"/>
              </w:rPr>
              <w:t>(</w:t>
            </w:r>
            <w:r w:rsidRPr="00AA588F">
              <w:rPr>
                <w:rFonts w:cstheme="minorHAnsi"/>
                <w:sz w:val="16"/>
                <w:szCs w:val="16"/>
              </w:rPr>
              <w:t>2004</w:t>
            </w:r>
            <w:r w:rsidR="005134B9">
              <w:rPr>
                <w:rFonts w:cstheme="minorHAnsi"/>
                <w:sz w:val="16"/>
                <w:szCs w:val="16"/>
              </w:rPr>
              <w:t>)</w:t>
            </w:r>
            <w:r w:rsidRPr="00AA588F">
              <w:rPr>
                <w:rFonts w:cstheme="minorHAnsi"/>
                <w:sz w:val="16"/>
                <w:szCs w:val="16"/>
              </w:rPr>
              <w:t xml:space="preserve"> </w:t>
            </w:r>
            <w:sdt>
              <w:sdtPr>
                <w:rPr>
                  <w:rFonts w:cstheme="minorHAnsi"/>
                  <w:sz w:val="16"/>
                  <w:szCs w:val="16"/>
                </w:rPr>
                <w:alias w:val="To edit, see citavi.com/edit"/>
                <w:tag w:val="CitaviPlaceholder#e3d26c35-d11c-4866-8dec-f44c1ce12db8"/>
                <w:id w:val="954131887"/>
                <w:placeholder>
                  <w:docPart w:val="5D1D6DFEB4F743588E5173138E7EC7A5"/>
                </w:placeholder>
              </w:sdtPr>
              <w:sdtEndPr/>
              <w:sdtContent>
                <w:r w:rsidRPr="00AA588F">
                  <w:rPr>
                    <w:rFonts w:cstheme="minorHAnsi"/>
                    <w:sz w:val="16"/>
                    <w:szCs w:val="16"/>
                  </w:rPr>
                  <w:fldChar w:fldCharType="begin"/>
                </w:r>
                <w:r w:rsidR="00E875FC">
                  <w:rPr>
                    <w:rFonts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0N2IzNTE0LTUwODQtNDRmNy1iYmJmLTZmNjlkZGZiOWUzMCIsIlJhbmdlTGVuZ3RoIjozLCJSZWZlcmVuY2VJZCI6IjQyNTVjMzRkLTFlMGItNDk4NC04ZGVkLTk3ZWIwNDYyYWVm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}</w:instrTex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separate"/>
                </w:r>
                <w:r w:rsidR="00C5581A">
                  <w:rPr>
                    <w:rFonts w:cstheme="minorHAnsi"/>
                    <w:sz w:val="16"/>
                    <w:szCs w:val="16"/>
                  </w:rPr>
                  <w:t>[3]</w: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end"/>
                </w:r>
              </w:sdtContent>
            </w:sdt>
            <w:r w:rsidRPr="00AA588F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389" w:type="pct"/>
          </w:tcPr>
          <w:p w14:paraId="28540336" w14:textId="0F0E1755" w:rsidR="00313962" w:rsidRPr="00AA588F" w:rsidRDefault="00313962" w:rsidP="00C4183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Girbig, Bauer (2011)  </w:t>
            </w:r>
            <w:sdt>
              <w:sdtPr>
                <w:rPr>
                  <w:rFonts w:cstheme="minorHAnsi"/>
                  <w:sz w:val="16"/>
                  <w:szCs w:val="16"/>
                </w:rPr>
                <w:alias w:val="To edit, see citavi.com/edit"/>
                <w:tag w:val="CitaviPlaceholder#063b689e-9980-4bcb-944a-560cb2ef4cd9"/>
                <w:id w:val="-816880300"/>
                <w:placeholder>
                  <w:docPart w:val="9AE57C5DF4A44E87BE22C7B433E9D22F"/>
                </w:placeholder>
              </w:sdtPr>
              <w:sdtEndPr/>
              <w:sdtContent>
                <w:r w:rsidRPr="00AA588F">
                  <w:rPr>
                    <w:rFonts w:cstheme="minorHAnsi"/>
                    <w:sz w:val="16"/>
                    <w:szCs w:val="16"/>
                  </w:rPr>
                  <w:fldChar w:fldCharType="begin"/>
                </w:r>
                <w:r w:rsidR="00C5581A">
                  <w:rPr>
                    <w:rFonts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xNzE4ZjUzLTMyNGUtNDYzNy1hNThjLTA5MDRkNmYzODBhNSIsIlJhbmdlTGVuZ3RoIjozLCJSZWZlcmVuY2VJZCI6ImYyYmE4NWQwLTI3MjktNDFkOC04OWVhLTNjNDAzNjAzZDg2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M5MzYvMTEyMSIsIlVyaVN0cmluZyI6Imh0dHBzOi8vZG9pLm9yZy8xMC4zOTM2LzExMjE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}</w:instrTex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separate"/>
                </w:r>
                <w:r w:rsidR="00C5581A">
                  <w:rPr>
                    <w:rFonts w:cstheme="minorHAnsi"/>
                    <w:sz w:val="16"/>
                    <w:szCs w:val="16"/>
                  </w:rPr>
                  <w:t>[4]</w: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end"/>
                </w:r>
              </w:sdtContent>
            </w:sdt>
          </w:p>
          <w:p w14:paraId="3A0BFDE4" w14:textId="1EE93005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Müller (2012) </w:t>
            </w:r>
            <w:sdt>
              <w:sdtPr>
                <w:rPr>
                  <w:rFonts w:cstheme="minorHAnsi"/>
                  <w:sz w:val="16"/>
                  <w:szCs w:val="16"/>
                </w:rPr>
                <w:alias w:val="To edit, see citavi.com/edit"/>
                <w:tag w:val="CitaviPlaceholder#52c56f2a-76ac-45cf-b9d5-d01541b18aa5"/>
                <w:id w:val="-1797595010"/>
                <w:placeholder>
                  <w:docPart w:val="5D1D6DFEB4F743588E5173138E7EC7A5"/>
                </w:placeholder>
              </w:sdtPr>
              <w:sdtEndPr/>
              <w:sdtContent>
                <w:r w:rsidRPr="00AA588F">
                  <w:rPr>
                    <w:rFonts w:cstheme="minorHAnsi"/>
                    <w:sz w:val="16"/>
                    <w:szCs w:val="16"/>
                  </w:rPr>
                  <w:fldChar w:fldCharType="begin"/>
                </w:r>
                <w:r w:rsidR="00E875FC">
                  <w:rPr>
                    <w:rFonts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0MDlmMGQyLWY2NzgtNGFjOS1hNTllLTZkMTBhOTViYzQ2ZiIsIlJhbmdlTGVuZ3RoIjozLCJSZWZlcmVuY2VJZCI6IjA5NjY0YzkwLWE2OTEtNDNlMS05M2QzLTdiMDhhNzRjZDMw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}</w:instrTex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separate"/>
                </w:r>
                <w:r w:rsidR="00C5581A">
                  <w:rPr>
                    <w:rFonts w:cstheme="minorHAnsi"/>
                    <w:sz w:val="16"/>
                    <w:szCs w:val="16"/>
                  </w:rPr>
                  <w:t>[5]</w: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end"/>
                </w:r>
              </w:sdtContent>
            </w:sdt>
          </w:p>
          <w:p w14:paraId="7917F468" w14:textId="255D7A7D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Numminen, Leino-Kilpi et al. (2014</w:t>
            </w:r>
            <w:r w:rsidR="00BB0FF9">
              <w:rPr>
                <w:rFonts w:cstheme="minorHAnsi"/>
                <w:sz w:val="16"/>
                <w:szCs w:val="16"/>
              </w:rPr>
              <w:t>)</w:t>
            </w:r>
            <w:r w:rsidRPr="00AA588F">
              <w:rPr>
                <w:rFonts w:cstheme="minorHAnsi"/>
                <w:sz w:val="16"/>
                <w:szCs w:val="16"/>
              </w:rPr>
              <w:t xml:space="preserve"> </w:t>
            </w:r>
            <w:sdt>
              <w:sdtPr>
                <w:rPr>
                  <w:rFonts w:cstheme="minorHAnsi"/>
                  <w:sz w:val="16"/>
                  <w:szCs w:val="16"/>
                </w:rPr>
                <w:alias w:val="To edit, see citavi.com/edit"/>
                <w:tag w:val="CitaviPlaceholder#c5f528a7-5091-484f-a882-eb59968c5137"/>
                <w:id w:val="-1259129823"/>
                <w:placeholder>
                  <w:docPart w:val="5D1D6DFEB4F743588E5173138E7EC7A5"/>
                </w:placeholder>
              </w:sdtPr>
              <w:sdtEndPr/>
              <w:sdtContent>
                <w:r w:rsidRPr="00AA588F">
                  <w:rPr>
                    <w:rFonts w:cstheme="minorHAnsi"/>
                    <w:sz w:val="16"/>
                    <w:szCs w:val="16"/>
                  </w:rPr>
                  <w:fldChar w:fldCharType="begin"/>
                </w:r>
                <w:r w:rsidR="00C5581A">
                  <w:rPr>
                    <w:rFonts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0MjY2MTg1LTIxNWMtNDUxNC05MGM3LTk3ZGU1YWViMzA5OSIsIlJhbmdlTGVuZ3RoIjozLCJSZWZlcmVuY2VJZCI6IjVkMTYwYjQyLWI2YmItNDk2Yy1iMTIxLWIzMzQ2MzI5MWM2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}</w:instrTex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separate"/>
                </w:r>
                <w:r w:rsidR="00C5581A">
                  <w:rPr>
                    <w:rFonts w:cstheme="minorHAnsi"/>
                    <w:sz w:val="16"/>
                    <w:szCs w:val="16"/>
                  </w:rPr>
                  <w:t>[6]</w: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end"/>
                </w:r>
              </w:sdtContent>
            </w:sdt>
          </w:p>
          <w:p w14:paraId="27083F28" w14:textId="168D8372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Meretoja, Numminen et al. (2015) </w:t>
            </w:r>
            <w:sdt>
              <w:sdtPr>
                <w:rPr>
                  <w:rFonts w:cstheme="minorHAnsi"/>
                  <w:sz w:val="16"/>
                  <w:szCs w:val="16"/>
                </w:rPr>
                <w:alias w:val="To edit, see citavi.com/edit"/>
                <w:tag w:val="CitaviPlaceholder#32c3951d-406d-4db0-9145-ca95a88da557"/>
                <w:id w:val="775990884"/>
                <w:placeholder>
                  <w:docPart w:val="5D1D6DFEB4F743588E5173138E7EC7A5"/>
                </w:placeholder>
              </w:sdtPr>
              <w:sdtEndPr/>
              <w:sdtContent>
                <w:r w:rsidRPr="00AA588F">
                  <w:rPr>
                    <w:rFonts w:cstheme="minorHAnsi"/>
                    <w:sz w:val="16"/>
                    <w:szCs w:val="16"/>
                  </w:rPr>
                  <w:fldChar w:fldCharType="begin"/>
                </w:r>
                <w:r w:rsidR="00E875FC">
                  <w:rPr>
                    <w:rFonts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5MDIzZmVkLWZkYTctNDBmYi1iZDBlLTRmM2IxNDJlNWQzMiIsIlJhbmdlTGVuZ3RoIjozLCJSZWZlcmVuY2VJZCI6ImRjNmQ1N2Y3LTU3NDUtNGM1Zi1hMjM3LTQ2M2Y0OTIwYWFk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MS4wNC4yMDE0IiwiRG9pIjoiMTAuMTExMS9pam4uMTIyOTc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jQ2ODk3NTEiLCJVcmlTdHJpbmciOiJodHRwOi8vd3d3Lm5jYmkubmxtLm5paC5nb3YvcHVibWVkLzI0Njg5NzU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dWxpYW5lIE1vc2VuaGF1ZXIiLCJDcmVhdGVkT24iOiIyMDI1LTExLTA4VDE2OjU3OjI2IiwiTW9kaWZpZWRCeSI6Il9KdWxpYW5lIE1vc2VuaGF1ZXIiLCJJZCI6ImQxNjljMTQxLTY3YTQtNDAxMy05ODhhLTdhZjUzNDM0MGY5OCIsIk1vZGlmaWVkT24iOiIyMDI1LTExLTA4VDE2OjU3OjI2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ExMS9pam4uMTIyOTciLCJVcmlTdHJpbmciOiJodHRwczovL2RvaS5vcmcvMTAuMTExMS9pam4uMTIyOTc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}</w:instrTex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separate"/>
                </w:r>
                <w:r w:rsidR="00C5581A">
                  <w:rPr>
                    <w:rFonts w:cstheme="minorHAnsi"/>
                    <w:sz w:val="16"/>
                    <w:szCs w:val="16"/>
                  </w:rPr>
                  <w:t>[7]</w: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end"/>
                </w:r>
              </w:sdtContent>
            </w:sdt>
          </w:p>
          <w:p w14:paraId="026BA14D" w14:textId="045C7BB8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Karlstedt, Wadensten et al. (2015)  </w:t>
            </w:r>
            <w:sdt>
              <w:sdtPr>
                <w:rPr>
                  <w:rFonts w:cstheme="minorHAnsi"/>
                  <w:sz w:val="16"/>
                  <w:szCs w:val="16"/>
                </w:rPr>
                <w:alias w:val="To edit, see citavi.com/edit"/>
                <w:tag w:val="CitaviPlaceholder#37cc0a3d-a85b-4d64-b4f7-ec844f552c91"/>
                <w:id w:val="-2085827458"/>
                <w:placeholder>
                  <w:docPart w:val="5D1D6DFEB4F743588E5173138E7EC7A5"/>
                </w:placeholder>
              </w:sdtPr>
              <w:sdtEndPr/>
              <w:sdtContent>
                <w:r w:rsidRPr="00AA588F">
                  <w:rPr>
                    <w:rFonts w:cstheme="minorHAnsi"/>
                    <w:sz w:val="16"/>
                    <w:szCs w:val="16"/>
                  </w:rPr>
                  <w:fldChar w:fldCharType="begin"/>
                </w:r>
                <w:r w:rsidR="00E875FC">
                  <w:rPr>
                    <w:rFonts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0N2FkY2ZmLTk4MGUtNGZhYS1iM2M3LTBlODdkY2Y3MGE0NyIsIlJhbmdlTGVuZ3RoIjozLCJSZWZlcmVuY2VJZCI6ImUzMjRiZGY1LWZjODUtNDQzOS1hYjE1LWIxY2ZjZGE5MWI1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}</w:instrTex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separate"/>
                </w:r>
                <w:r w:rsidR="00C5581A">
                  <w:rPr>
                    <w:rFonts w:cstheme="minorHAnsi"/>
                    <w:sz w:val="16"/>
                    <w:szCs w:val="16"/>
                  </w:rPr>
                  <w:t>[8]</w: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end"/>
                </w:r>
              </w:sdtContent>
            </w:sdt>
          </w:p>
          <w:p w14:paraId="7617AA30" w14:textId="175C21D9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Lima, Newall et al. (2016) </w:t>
            </w:r>
            <w:sdt>
              <w:sdtPr>
                <w:rPr>
                  <w:rFonts w:cstheme="minorHAnsi"/>
                  <w:sz w:val="16"/>
                  <w:szCs w:val="16"/>
                </w:rPr>
                <w:alias w:val="To edit, see citavi.com/edit"/>
                <w:tag w:val="CitaviPlaceholder#ce6e834e-f682-4137-adca-42e40e4b3ba8"/>
                <w:id w:val="1722472049"/>
                <w:placeholder>
                  <w:docPart w:val="5D1D6DFEB4F743588E5173138E7EC7A5"/>
                </w:placeholder>
              </w:sdtPr>
              <w:sdtEndPr/>
              <w:sdtContent>
                <w:r w:rsidRPr="00AA588F">
                  <w:rPr>
                    <w:rFonts w:cstheme="minorHAnsi"/>
                    <w:sz w:val="16"/>
                    <w:szCs w:val="16"/>
                  </w:rPr>
                  <w:fldChar w:fldCharType="begin"/>
                </w:r>
                <w:r w:rsidR="00E875FC">
                  <w:rPr>
                    <w:rFonts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2MDc2NDg0LTQyOWEtNGQzOS05NWU5LTJjOTFkN2VmODA1NyIsIlJhbmdlTGVuZ3RoIjozLCJSZWZlcmVuY2VJZCI6IjM2ZTljODFhLTEyYzYtNDI3ZS1hZDNkLWFkMDVmMWFjN2Qx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}</w:instrTex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separate"/>
                </w:r>
                <w:r w:rsidR="00C5581A">
                  <w:rPr>
                    <w:rFonts w:cstheme="minorHAnsi"/>
                    <w:sz w:val="16"/>
                    <w:szCs w:val="16"/>
                  </w:rPr>
                  <w:t>[9]</w: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end"/>
                </w:r>
              </w:sdtContent>
            </w:sdt>
          </w:p>
          <w:p w14:paraId="04E8DB85" w14:textId="13713D80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Flinkman, Leino-Kilpi (2017) </w:t>
            </w:r>
            <w:sdt>
              <w:sdtPr>
                <w:rPr>
                  <w:rFonts w:cstheme="minorHAnsi"/>
                  <w:sz w:val="16"/>
                  <w:szCs w:val="16"/>
                </w:rPr>
                <w:alias w:val="To edit, see citavi.com/edit"/>
                <w:tag w:val="CitaviPlaceholder#78a55ce6-7735-48ac-8889-5940508d049e"/>
                <w:id w:val="145863106"/>
                <w:placeholder>
                  <w:docPart w:val="5D1D6DFEB4F743588E5173138E7EC7A5"/>
                </w:placeholder>
              </w:sdtPr>
              <w:sdtEndPr/>
              <w:sdtContent>
                <w:r w:rsidRPr="00AA588F">
                  <w:rPr>
                    <w:rFonts w:cstheme="minorHAnsi"/>
                    <w:sz w:val="16"/>
                    <w:szCs w:val="16"/>
                  </w:rPr>
                  <w:fldChar w:fldCharType="begin"/>
                </w:r>
                <w:r w:rsidR="00E875FC">
                  <w:rPr>
                    <w:rFonts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xMzNlNWI5LWUzYjgtNGU3Yi1hNDIwLTkyZWFhMGZhNTZkMiIsIlJhbmdlTGVuZ3RoIjo0LCJSZWZlcmVuY2VJZCI6IjIxMDEwYTlmLTBmY2EtNGUyZC1iZDVhLWQ5NTQyNjAzMDRj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3LjExLjIwMTYiLCJEb2kiOiIxMC4xMTExL2phbi4xMzE4My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yNzczMTkxOCIsIlVyaVN0cmluZyI6Imh0dHA6Ly93d3cubmNiaS5ubG0ubmloLmdvdi9wdWJtZWQvMjc3MzE5MTg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1bGlhbmUgTW9zZW5oYXVlciIsIkNyZWF0ZWRPbiI6IjIwMjUtMTEtMDhUMTc6MDk6MDQiLCJNb2RpZmllZEJ5IjoiX0p1bGlhbmUgTW9zZW5oYXVlciIsIklkIjoiODNlNTUwYmUtNjg2Zi00YjQ0LTg3NmMtMjI1ZjgxNGI0MzZjIiwiTW9kaWZpZWRPbiI6IjIwMjUtMTEtMDhUMTc6MDk6MDQ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TExL2phbi4xMzE4MyIsIlVyaVN0cmluZyI6Imh0dHBzOi8vZG9pLm9yZy8xMC4xMTExL2phbi4xMzE4My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}</w:instrTex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separate"/>
                </w:r>
                <w:r w:rsidR="00C5581A">
                  <w:rPr>
                    <w:rFonts w:cstheme="minorHAnsi"/>
                    <w:sz w:val="16"/>
                    <w:szCs w:val="16"/>
                  </w:rPr>
                  <w:t>[10]</w: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end"/>
                </w:r>
              </w:sdtContent>
            </w:sdt>
          </w:p>
          <w:p w14:paraId="743A2CE5" w14:textId="73204D9E" w:rsidR="00313962" w:rsidRPr="00AA588F" w:rsidRDefault="00267B09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267B09">
              <w:rPr>
                <w:rFonts w:cstheme="minorHAnsi"/>
                <w:sz w:val="16"/>
                <w:szCs w:val="16"/>
              </w:rPr>
              <w:lastRenderedPageBreak/>
              <w:t>Lahtinen</w:t>
            </w:r>
            <w:r w:rsidR="00313962" w:rsidRPr="00AA588F">
              <w:rPr>
                <w:rFonts w:cstheme="minorHAnsi"/>
                <w:sz w:val="16"/>
                <w:szCs w:val="16"/>
              </w:rPr>
              <w:t xml:space="preserve">, </w:t>
            </w:r>
            <w:r>
              <w:rPr>
                <w:rFonts w:cstheme="minorHAnsi"/>
                <w:sz w:val="16"/>
                <w:szCs w:val="16"/>
              </w:rPr>
              <w:t>Limetti</w:t>
            </w:r>
            <w:r w:rsidR="00313962" w:rsidRPr="00AA588F">
              <w:rPr>
                <w:rFonts w:cstheme="minorHAnsi"/>
                <w:sz w:val="16"/>
                <w:szCs w:val="16"/>
              </w:rPr>
              <w:t xml:space="preserve"> et al. (2023) </w:t>
            </w:r>
            <w:sdt>
              <w:sdtPr>
                <w:rPr>
                  <w:rFonts w:cstheme="minorHAnsi"/>
                  <w:sz w:val="16"/>
                  <w:szCs w:val="16"/>
                </w:rPr>
                <w:alias w:val="To edit, see citavi.com/edit"/>
                <w:tag w:val="CitaviPlaceholder#db464539-5492-4cf7-b108-e615be4a78ea"/>
                <w:id w:val="-781652764"/>
                <w:placeholder>
                  <w:docPart w:val="5D1D6DFEB4F743588E5173138E7EC7A5"/>
                </w:placeholder>
              </w:sdtPr>
              <w:sdtEndPr/>
              <w:sdtContent>
                <w:r w:rsidR="00313962" w:rsidRPr="00AA588F">
                  <w:rPr>
                    <w:rFonts w:cstheme="minorHAnsi"/>
                    <w:sz w:val="16"/>
                    <w:szCs w:val="16"/>
                  </w:rPr>
                  <w:fldChar w:fldCharType="begin"/>
                </w:r>
                <w:r w:rsidR="00E875FC">
                  <w:rPr>
                    <w:rFonts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iZGI5MWE1LTU0YzAtNGNjYy04Yjc2LThjYWQxNzI0NDM1MiIsIlJhbmdlTGVuZ3RoIjo0LCJSZWZlcmVuY2VJZCI6IjQzOGQ4ZjhmLWU1NWYtNGIzOC04YjI2LWZkM2U4NmJhN2U3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}</w:instrText>
                </w:r>
                <w:r w:rsidR="00313962" w:rsidRPr="00AA588F">
                  <w:rPr>
                    <w:rFonts w:cstheme="minorHAnsi"/>
                    <w:sz w:val="16"/>
                    <w:szCs w:val="16"/>
                  </w:rPr>
                  <w:fldChar w:fldCharType="separate"/>
                </w:r>
                <w:r w:rsidR="00C5581A">
                  <w:rPr>
                    <w:rFonts w:cstheme="minorHAnsi"/>
                    <w:sz w:val="16"/>
                    <w:szCs w:val="16"/>
                  </w:rPr>
                  <w:t>[11]</w:t>
                </w:r>
                <w:r w:rsidR="00313962" w:rsidRPr="00AA588F">
                  <w:rPr>
                    <w:rFonts w:cstheme="minorHAnsi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388" w:type="pct"/>
            <w:shd w:val="clear" w:color="auto" w:fill="auto"/>
          </w:tcPr>
          <w:p w14:paraId="76D93424" w14:textId="77777777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lastRenderedPageBreak/>
              <w:t>73 or 54 / self-assessment and supervisor comparison</w:t>
            </w:r>
          </w:p>
        </w:tc>
        <w:tc>
          <w:tcPr>
            <w:tcW w:w="430" w:type="pct"/>
            <w:shd w:val="clear" w:color="auto" w:fill="D9D9D9" w:themeFill="background1" w:themeFillShade="D9"/>
          </w:tcPr>
          <w:p w14:paraId="05B2391A" w14:textId="77777777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general professional competence</w:t>
            </w:r>
          </w:p>
        </w:tc>
        <w:tc>
          <w:tcPr>
            <w:tcW w:w="949" w:type="pct"/>
            <w:shd w:val="clear" w:color="auto" w:fill="auto"/>
          </w:tcPr>
          <w:p w14:paraId="21453CD7" w14:textId="77777777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</w:t>
            </w:r>
            <w:r w:rsidRPr="00AA588F">
              <w:rPr>
                <w:rFonts w:cstheme="minorHAnsi"/>
                <w:sz w:val="16"/>
                <w:szCs w:val="16"/>
              </w:rPr>
              <w:t>elping role,</w:t>
            </w:r>
          </w:p>
          <w:p w14:paraId="783BC5E4" w14:textId="77777777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</w:t>
            </w:r>
            <w:r w:rsidRPr="00AA588F">
              <w:rPr>
                <w:rFonts w:cstheme="minorHAnsi"/>
                <w:sz w:val="16"/>
                <w:szCs w:val="16"/>
              </w:rPr>
              <w:t>eaching/coaching,</w:t>
            </w:r>
          </w:p>
          <w:p w14:paraId="2823A81A" w14:textId="77777777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</w:t>
            </w:r>
            <w:r w:rsidRPr="00AA588F">
              <w:rPr>
                <w:rFonts w:cstheme="minorHAnsi"/>
                <w:sz w:val="16"/>
                <w:szCs w:val="16"/>
              </w:rPr>
              <w:t xml:space="preserve">iagnostic functions, </w:t>
            </w:r>
          </w:p>
          <w:p w14:paraId="7AF4B30D" w14:textId="77777777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</w:t>
            </w:r>
            <w:r w:rsidRPr="00AA588F">
              <w:rPr>
                <w:rFonts w:cstheme="minorHAnsi"/>
                <w:sz w:val="16"/>
                <w:szCs w:val="16"/>
              </w:rPr>
              <w:t>ituation management,</w:t>
            </w:r>
          </w:p>
          <w:p w14:paraId="1885F01D" w14:textId="77777777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</w:t>
            </w:r>
            <w:r w:rsidRPr="00AA588F">
              <w:rPr>
                <w:rFonts w:cstheme="minorHAnsi"/>
                <w:sz w:val="16"/>
                <w:szCs w:val="16"/>
              </w:rPr>
              <w:t>herapeutic interventions,</w:t>
            </w:r>
          </w:p>
          <w:p w14:paraId="65593BB6" w14:textId="77777777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Q</w:t>
            </w:r>
            <w:r w:rsidRPr="00AA588F">
              <w:rPr>
                <w:rFonts w:cstheme="minorHAnsi"/>
                <w:sz w:val="16"/>
                <w:szCs w:val="16"/>
              </w:rPr>
              <w:t xml:space="preserve">uality assurance, </w:t>
            </w:r>
          </w:p>
          <w:p w14:paraId="2B549148" w14:textId="77777777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W</w:t>
            </w:r>
            <w:r w:rsidRPr="00AA588F">
              <w:rPr>
                <w:rFonts w:cstheme="minorHAnsi"/>
                <w:sz w:val="16"/>
                <w:szCs w:val="16"/>
              </w:rPr>
              <w:t>ork role</w:t>
            </w:r>
          </w:p>
          <w:p w14:paraId="66563AAA" w14:textId="77777777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7" w:type="pct"/>
          </w:tcPr>
          <w:p w14:paraId="15157EDA" w14:textId="1033893A" w:rsidR="00313962" w:rsidRPr="00AA588F" w:rsidRDefault="001F5704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highlight w:val="yellow"/>
              </w:rPr>
            </w:pPr>
            <w:r w:rsidRPr="001F5704">
              <w:rPr>
                <w:rFonts w:cstheme="minorHAnsi"/>
                <w:sz w:val="16"/>
                <w:szCs w:val="16"/>
              </w:rPr>
              <w:t xml:space="preserve">visual analogy scale format and </w:t>
            </w:r>
            <w:r w:rsidR="006E31D0">
              <w:rPr>
                <w:rFonts w:cstheme="minorHAnsi"/>
                <w:sz w:val="16"/>
                <w:szCs w:val="16"/>
              </w:rPr>
              <w:t>four-point Likert scale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74B024AB" w14:textId="77777777" w:rsidR="00313962" w:rsidRPr="00AA588F" w:rsidRDefault="00313962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AA588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247BAC29" w14:textId="77777777" w:rsidR="00313962" w:rsidRPr="00AA588F" w:rsidRDefault="00313962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301" w:type="pct"/>
          </w:tcPr>
          <w:p w14:paraId="37885412" w14:textId="77777777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Registered Nurses</w:t>
            </w:r>
          </w:p>
        </w:tc>
        <w:tc>
          <w:tcPr>
            <w:tcW w:w="471" w:type="pct"/>
            <w:shd w:val="clear" w:color="auto" w:fill="auto"/>
          </w:tcPr>
          <w:p w14:paraId="040E12B4" w14:textId="77777777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general hospital,</w:t>
            </w:r>
          </w:p>
          <w:p w14:paraId="136EE155" w14:textId="77777777" w:rsidR="00313962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community and specialized units</w:t>
            </w:r>
            <w:r w:rsidR="006E6BDE">
              <w:rPr>
                <w:rFonts w:cstheme="minorHAnsi"/>
                <w:sz w:val="16"/>
                <w:szCs w:val="16"/>
              </w:rPr>
              <w:t>,</w:t>
            </w:r>
          </w:p>
          <w:p w14:paraId="2AF046E7" w14:textId="3EA8FA62" w:rsidR="006E6BDE" w:rsidRPr="00AA588F" w:rsidRDefault="006E6BD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highlight w:val="yellow"/>
              </w:rPr>
            </w:pPr>
            <w:r w:rsidRPr="00EF409C">
              <w:rPr>
                <w:rFonts w:cstheme="minorHAnsi"/>
                <w:sz w:val="16"/>
                <w:szCs w:val="16"/>
              </w:rPr>
              <w:t>all hea</w:t>
            </w:r>
            <w:r w:rsidR="00EF409C" w:rsidRPr="00EF409C">
              <w:rPr>
                <w:rFonts w:cstheme="minorHAnsi"/>
                <w:sz w:val="16"/>
                <w:szCs w:val="16"/>
              </w:rPr>
              <w:t>lthcare settings</w:t>
            </w:r>
          </w:p>
        </w:tc>
      </w:tr>
      <w:tr w:rsidR="0020454E" w:rsidRPr="00AA588F" w14:paraId="35FB4ACA" w14:textId="77777777" w:rsidTr="00FB73D1">
        <w:trPr>
          <w:trHeight w:val="973"/>
        </w:trPr>
        <w:tc>
          <w:tcPr>
            <w:tcW w:w="130" w:type="pct"/>
            <w:shd w:val="clear" w:color="auto" w:fill="auto"/>
          </w:tcPr>
          <w:p w14:paraId="3B45E6B7" w14:textId="0FD65560" w:rsidR="0020454E" w:rsidRPr="00AA588F" w:rsidRDefault="009855AC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431" w:type="pct"/>
            <w:shd w:val="clear" w:color="auto" w:fill="auto"/>
          </w:tcPr>
          <w:p w14:paraId="03B0BF45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Nurse Competence in Care Home Scale (NCCHS)</w:t>
            </w:r>
          </w:p>
        </w:tc>
        <w:tc>
          <w:tcPr>
            <w:tcW w:w="344" w:type="pct"/>
            <w:shd w:val="clear" w:color="auto" w:fill="auto"/>
          </w:tcPr>
          <w:p w14:paraId="2EA663CE" w14:textId="7005B2B3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Kiljunen, Partanen et al. (2019) </w:t>
            </w:r>
            <w:sdt>
              <w:sdtPr>
                <w:rPr>
                  <w:rFonts w:cstheme="minorHAnsi"/>
                  <w:sz w:val="16"/>
                  <w:szCs w:val="16"/>
                </w:rPr>
                <w:alias w:val="To edit, see citavi.com/edit"/>
                <w:tag w:val="CitaviPlaceholder#1c86d702-af5f-41d9-b326-817a1a621aa1"/>
                <w:id w:val="-1887257963"/>
                <w:placeholder>
                  <w:docPart w:val="790C7F33B4EB4F03B7C849C11AB520CF"/>
                </w:placeholder>
              </w:sdtPr>
              <w:sdtEndPr/>
              <w:sdtContent>
                <w:r w:rsidRPr="00AA588F">
                  <w:rPr>
                    <w:rFonts w:cstheme="minorHAnsi"/>
                    <w:sz w:val="16"/>
                    <w:szCs w:val="16"/>
                  </w:rPr>
                  <w:fldChar w:fldCharType="begin"/>
                </w:r>
                <w:r w:rsidR="00E875FC">
                  <w:rPr>
                    <w:rFonts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yYjc4MzZiLTY4OTMtNDVmNC1iNzE3LWE4ZGZjOGExOWY2MyIsIlJhbmdlTGVuZ3RoIjo0LCJSZWZlcmVuY2VJZCI6IjgwYjQ0Mjc1LWYxMGUtNDU3OS1hODBhLWExYjEwYTAyNzQy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}</w:instrTex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separate"/>
                </w:r>
                <w:r w:rsidR="00C5581A">
                  <w:rPr>
                    <w:rFonts w:cstheme="minorHAnsi"/>
                    <w:sz w:val="16"/>
                    <w:szCs w:val="16"/>
                  </w:rPr>
                  <w:t>[12]</w: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389" w:type="pct"/>
          </w:tcPr>
          <w:p w14:paraId="404F8FFB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388" w:type="pct"/>
            <w:shd w:val="clear" w:color="auto" w:fill="auto"/>
          </w:tcPr>
          <w:p w14:paraId="47536839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highlight w:val="yellow"/>
              </w:rPr>
            </w:pPr>
            <w:r w:rsidRPr="00AA588F">
              <w:rPr>
                <w:rFonts w:cstheme="minorHAnsi"/>
                <w:sz w:val="16"/>
                <w:szCs w:val="16"/>
              </w:rPr>
              <w:t>84 / self-assessment</w:t>
            </w:r>
          </w:p>
        </w:tc>
        <w:tc>
          <w:tcPr>
            <w:tcW w:w="430" w:type="pct"/>
            <w:shd w:val="clear" w:color="auto" w:fill="D9D9D9" w:themeFill="background1" w:themeFillShade="D9"/>
          </w:tcPr>
          <w:p w14:paraId="65D23CF4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highlight w:val="yellow"/>
              </w:rPr>
            </w:pPr>
            <w:r w:rsidRPr="00AA588F">
              <w:rPr>
                <w:rFonts w:cstheme="minorHAnsi"/>
                <w:sz w:val="16"/>
                <w:szCs w:val="16"/>
              </w:rPr>
              <w:t>Competence in Care Home</w:t>
            </w:r>
          </w:p>
        </w:tc>
        <w:tc>
          <w:tcPr>
            <w:tcW w:w="949" w:type="pct"/>
            <w:shd w:val="clear" w:color="auto" w:fill="auto"/>
          </w:tcPr>
          <w:p w14:paraId="4D794C35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Ethical practice, </w:t>
            </w:r>
          </w:p>
          <w:p w14:paraId="416D78DA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Observation, communication, interaction, </w:t>
            </w:r>
          </w:p>
          <w:p w14:paraId="1FC216BE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Networks and cooperation,</w:t>
            </w:r>
          </w:p>
          <w:p w14:paraId="73EF3ECD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Clinical care,</w:t>
            </w:r>
          </w:p>
          <w:p w14:paraId="3C493F20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Safety, health, and holistic well-being, </w:t>
            </w:r>
          </w:p>
          <w:p w14:paraId="610783D1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Group leadership and activities</w:t>
            </w:r>
          </w:p>
        </w:tc>
        <w:tc>
          <w:tcPr>
            <w:tcW w:w="777" w:type="pct"/>
          </w:tcPr>
          <w:p w14:paraId="7858D6EB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highlight w:val="yellow"/>
              </w:rPr>
            </w:pPr>
            <w:r>
              <w:rPr>
                <w:rFonts w:cstheme="minorHAnsi"/>
                <w:sz w:val="16"/>
                <w:szCs w:val="16"/>
              </w:rPr>
              <w:t>F</w:t>
            </w:r>
            <w:r w:rsidRPr="00AA588F">
              <w:rPr>
                <w:rFonts w:cstheme="minorHAnsi"/>
                <w:sz w:val="16"/>
                <w:szCs w:val="16"/>
              </w:rPr>
              <w:t>our-point Likert scale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0339E817" w14:textId="77777777" w:rsidR="0020454E" w:rsidRPr="00AA588F" w:rsidRDefault="0020454E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AA588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5F89716D" w14:textId="77777777" w:rsidR="0020454E" w:rsidRPr="00AA588F" w:rsidRDefault="0020454E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301" w:type="pct"/>
          </w:tcPr>
          <w:p w14:paraId="36D14FD9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nurses</w:t>
            </w:r>
          </w:p>
        </w:tc>
        <w:tc>
          <w:tcPr>
            <w:tcW w:w="471" w:type="pct"/>
            <w:shd w:val="clear" w:color="auto" w:fill="auto"/>
          </w:tcPr>
          <w:p w14:paraId="16F0FBDF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Long-term care and residential care home</w:t>
            </w:r>
          </w:p>
        </w:tc>
      </w:tr>
      <w:tr w:rsidR="00601A52" w:rsidRPr="00AA588F" w14:paraId="7BC1152F" w14:textId="77777777" w:rsidTr="00FB73D1">
        <w:trPr>
          <w:trHeight w:val="973"/>
        </w:trPr>
        <w:tc>
          <w:tcPr>
            <w:tcW w:w="130" w:type="pct"/>
            <w:shd w:val="clear" w:color="auto" w:fill="auto"/>
          </w:tcPr>
          <w:p w14:paraId="413225BD" w14:textId="27EC37FF" w:rsidR="00601A52" w:rsidRPr="00AA588F" w:rsidRDefault="009855AC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431" w:type="pct"/>
            <w:shd w:val="clear" w:color="auto" w:fill="auto"/>
          </w:tcPr>
          <w:p w14:paraId="3BDE9C4D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Nurse Professional Competence (NPC) Scale</w:t>
            </w:r>
          </w:p>
        </w:tc>
        <w:tc>
          <w:tcPr>
            <w:tcW w:w="344" w:type="pct"/>
            <w:shd w:val="clear" w:color="auto" w:fill="auto"/>
          </w:tcPr>
          <w:p w14:paraId="661F0B3D" w14:textId="0E3127E8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Nilsson, Johansson et al. </w:t>
            </w:r>
            <w:r w:rsidR="005134B9">
              <w:rPr>
                <w:rFonts w:cstheme="minorHAnsi"/>
                <w:sz w:val="16"/>
                <w:szCs w:val="16"/>
              </w:rPr>
              <w:t>(</w:t>
            </w:r>
            <w:r w:rsidRPr="00AA588F">
              <w:rPr>
                <w:rFonts w:cstheme="minorHAnsi"/>
                <w:sz w:val="16"/>
                <w:szCs w:val="16"/>
              </w:rPr>
              <w:t>2014</w:t>
            </w:r>
            <w:r w:rsidR="005134B9">
              <w:rPr>
                <w:rFonts w:cstheme="minorHAnsi"/>
                <w:sz w:val="16"/>
                <w:szCs w:val="16"/>
              </w:rPr>
              <w:t>)</w:t>
            </w:r>
            <w:r w:rsidRPr="00AA588F">
              <w:rPr>
                <w:rFonts w:cstheme="minorHAnsi"/>
                <w:sz w:val="16"/>
                <w:szCs w:val="16"/>
              </w:rPr>
              <w:t xml:space="preserve"> </w:t>
            </w:r>
            <w:sdt>
              <w:sdtPr>
                <w:rPr>
                  <w:rFonts w:cstheme="minorHAnsi"/>
                  <w:sz w:val="16"/>
                  <w:szCs w:val="16"/>
                </w:rPr>
                <w:alias w:val="To edit, see citavi.com/edit"/>
                <w:tag w:val="CitaviPlaceholder#9a1d4545-5e3d-413f-9a59-009928cf684b"/>
                <w:id w:val="-728995158"/>
                <w:placeholder>
                  <w:docPart w:val="A9F4D9095B554C3CA48B078F4E1B212D"/>
                </w:placeholder>
              </w:sdtPr>
              <w:sdtEndPr/>
              <w:sdtContent>
                <w:r w:rsidRPr="00AA588F">
                  <w:rPr>
                    <w:rFonts w:cstheme="minorHAnsi"/>
                    <w:sz w:val="16"/>
                    <w:szCs w:val="16"/>
                  </w:rPr>
                  <w:fldChar w:fldCharType="begin"/>
                </w:r>
                <w:r w:rsidR="00E875FC">
                  <w:rPr>
                    <w:rFonts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3NzUzYWY1LWEzOTEtNDEzYy1hOTc2LTg3MTAwODE4MjExMSIsIlJhbmdlTGVuZ3RoIjo0LCJSZWZlcmVuY2VJZCI6ImVmYTFhZWYyLThlOGEtNGI4NS1iN2FhLThhN2QxODU2ZmQ3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}</w:instrTex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separate"/>
                </w:r>
                <w:r w:rsidR="00C5581A">
                  <w:rPr>
                    <w:rFonts w:cstheme="minorHAnsi"/>
                    <w:sz w:val="16"/>
                    <w:szCs w:val="16"/>
                  </w:rPr>
                  <w:t>[13]</w: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389" w:type="pct"/>
          </w:tcPr>
          <w:p w14:paraId="4FFF181F" w14:textId="14389531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Halabi, Nilsson et al. </w:t>
            </w:r>
            <w:r w:rsidR="00BB0FF9">
              <w:rPr>
                <w:rFonts w:cstheme="minorHAnsi"/>
                <w:sz w:val="16"/>
                <w:szCs w:val="16"/>
              </w:rPr>
              <w:t>(</w:t>
            </w:r>
            <w:r w:rsidRPr="00AA588F">
              <w:rPr>
                <w:rFonts w:cstheme="minorHAnsi"/>
                <w:sz w:val="16"/>
                <w:szCs w:val="16"/>
              </w:rPr>
              <w:t>2021</w:t>
            </w:r>
            <w:r w:rsidR="00BB0FF9">
              <w:rPr>
                <w:rFonts w:cstheme="minorHAnsi"/>
                <w:sz w:val="16"/>
                <w:szCs w:val="16"/>
              </w:rPr>
              <w:t>)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sdt>
              <w:sdtPr>
                <w:rPr>
                  <w:rFonts w:cstheme="minorHAnsi"/>
                  <w:sz w:val="16"/>
                  <w:szCs w:val="16"/>
                </w:rPr>
                <w:alias w:val="To edit, see citavi.com/edit"/>
                <w:tag w:val="CitaviPlaceholder#5e61b192-49bc-4a0a-a9f0-7b17d63db937"/>
                <w:id w:val="1582795703"/>
                <w:placeholder>
                  <w:docPart w:val="A9F4D9095B554C3CA48B078F4E1B212D"/>
                </w:placeholder>
              </w:sdtPr>
              <w:sdtEndPr/>
              <w:sdtContent>
                <w:r w:rsidRPr="00AA588F">
                  <w:rPr>
                    <w:rFonts w:cstheme="minorHAnsi"/>
                    <w:sz w:val="16"/>
                    <w:szCs w:val="16"/>
                  </w:rPr>
                  <w:fldChar w:fldCharType="begin"/>
                </w:r>
                <w:r w:rsidR="00E875FC">
                  <w:rPr>
                    <w:rFonts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FhNmVlMWIzLWYzOGQtNGQwNS1hZjY1LTIyZjQ1ODVjMTk2OSIsIlJhbmdlTGVuZ3RoIjo0LCJSZWZlcmVuY2VJZCI6IjJjYzk5ZTQ4LWI3OWMtNDE3Ny04MjAwLTk0NGNhZDA4MWJh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}</w:instrTex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separate"/>
                </w:r>
                <w:r w:rsidR="00C5581A">
                  <w:rPr>
                    <w:rFonts w:cstheme="minorHAnsi"/>
                    <w:sz w:val="16"/>
                    <w:szCs w:val="16"/>
                  </w:rPr>
                  <w:t>[14]</w: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388" w:type="pct"/>
            <w:shd w:val="clear" w:color="auto" w:fill="auto"/>
          </w:tcPr>
          <w:p w14:paraId="084D4BDC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88 or 35 / self-assessment</w:t>
            </w:r>
          </w:p>
        </w:tc>
        <w:tc>
          <w:tcPr>
            <w:tcW w:w="430" w:type="pct"/>
            <w:shd w:val="clear" w:color="auto" w:fill="D9D9D9" w:themeFill="background1" w:themeFillShade="D9"/>
          </w:tcPr>
          <w:p w14:paraId="1863EE4C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Professional Competence</w:t>
            </w:r>
          </w:p>
        </w:tc>
        <w:tc>
          <w:tcPr>
            <w:tcW w:w="949" w:type="pct"/>
            <w:shd w:val="clear" w:color="auto" w:fill="auto"/>
          </w:tcPr>
          <w:p w14:paraId="4CB99600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Nursing care,</w:t>
            </w:r>
          </w:p>
          <w:p w14:paraId="06BC6747" w14:textId="77777777" w:rsidR="00601A52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Value-based nursing care, </w:t>
            </w:r>
          </w:p>
          <w:p w14:paraId="04D2CA24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</w:t>
            </w:r>
            <w:r w:rsidRPr="00AA588F">
              <w:rPr>
                <w:rFonts w:cstheme="minorHAnsi"/>
                <w:sz w:val="16"/>
                <w:szCs w:val="16"/>
              </w:rPr>
              <w:t>edical/technical care,</w:t>
            </w:r>
          </w:p>
          <w:p w14:paraId="25A17529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</w:t>
            </w:r>
            <w:r w:rsidRPr="00AA588F">
              <w:rPr>
                <w:rFonts w:cstheme="minorHAnsi"/>
                <w:sz w:val="16"/>
                <w:szCs w:val="16"/>
              </w:rPr>
              <w:t>eaching/ learning and support</w:t>
            </w:r>
            <w:r>
              <w:rPr>
                <w:rFonts w:cstheme="minorHAnsi"/>
                <w:sz w:val="16"/>
                <w:szCs w:val="16"/>
              </w:rPr>
              <w:t>,</w:t>
            </w:r>
          </w:p>
          <w:p w14:paraId="3E187492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Documentation and information technology</w:t>
            </w:r>
            <w:r>
              <w:rPr>
                <w:rFonts w:cstheme="minorHAnsi"/>
                <w:sz w:val="16"/>
                <w:szCs w:val="16"/>
              </w:rPr>
              <w:t>,</w:t>
            </w:r>
          </w:p>
          <w:p w14:paraId="4B3CD43D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Legislation in nursing and safety planning,</w:t>
            </w:r>
          </w:p>
          <w:p w14:paraId="77A701C5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Leadership in and development of nursing care</w:t>
            </w:r>
            <w:r>
              <w:rPr>
                <w:rFonts w:cstheme="minorHAnsi"/>
                <w:sz w:val="16"/>
                <w:szCs w:val="16"/>
              </w:rPr>
              <w:t>,</w:t>
            </w:r>
          </w:p>
          <w:p w14:paraId="5CFBEC0F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Education and supervision of staff/studen</w:t>
            </w:r>
            <w:r w:rsidRPr="00AA588F">
              <w:rPr>
                <w:rFonts w:cstheme="minorHAnsi"/>
                <w:sz w:val="16"/>
                <w:szCs w:val="16"/>
              </w:rPr>
              <w:softHyphen/>
              <w:t>ts</w:t>
            </w:r>
          </w:p>
        </w:tc>
        <w:tc>
          <w:tcPr>
            <w:tcW w:w="777" w:type="pct"/>
          </w:tcPr>
          <w:p w14:paraId="479BE147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highlight w:val="yellow"/>
              </w:rPr>
            </w:pPr>
            <w:r>
              <w:rPr>
                <w:rFonts w:cstheme="minorHAnsi"/>
                <w:sz w:val="16"/>
                <w:szCs w:val="16"/>
              </w:rPr>
              <w:t>Four</w:t>
            </w:r>
            <w:r w:rsidRPr="00AA588F">
              <w:rPr>
                <w:rFonts w:cstheme="minorHAnsi"/>
                <w:sz w:val="16"/>
                <w:szCs w:val="16"/>
              </w:rPr>
              <w:t>-point Likert scale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421E34DD" w14:textId="77777777" w:rsidR="00601A52" w:rsidRPr="00AA588F" w:rsidRDefault="00601A52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AA588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1BDED47C" w14:textId="77777777" w:rsidR="00601A52" w:rsidRPr="00AA588F" w:rsidRDefault="00601A52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301" w:type="pct"/>
          </w:tcPr>
          <w:p w14:paraId="4E8A567D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graduating nursing students and practicing nurses</w:t>
            </w:r>
          </w:p>
        </w:tc>
        <w:tc>
          <w:tcPr>
            <w:tcW w:w="471" w:type="pct"/>
            <w:shd w:val="clear" w:color="auto" w:fill="auto"/>
          </w:tcPr>
          <w:p w14:paraId="2C24D127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general hospital,</w:t>
            </w:r>
          </w:p>
          <w:p w14:paraId="1B78938C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community and specialized units</w:t>
            </w:r>
          </w:p>
        </w:tc>
      </w:tr>
      <w:tr w:rsidR="00601A52" w:rsidRPr="00AA588F" w14:paraId="469C7384" w14:textId="77777777" w:rsidTr="00FB73D1">
        <w:trPr>
          <w:trHeight w:val="973"/>
        </w:trPr>
        <w:tc>
          <w:tcPr>
            <w:tcW w:w="130" w:type="pct"/>
            <w:shd w:val="clear" w:color="auto" w:fill="auto"/>
          </w:tcPr>
          <w:p w14:paraId="33ECB9BE" w14:textId="4ABE208E" w:rsidR="00601A52" w:rsidRPr="00AA588F" w:rsidRDefault="00B60D9C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431" w:type="pct"/>
            <w:shd w:val="clear" w:color="auto" w:fill="auto"/>
          </w:tcPr>
          <w:p w14:paraId="1B9E6CD1" w14:textId="4B0841EB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Holistic </w:t>
            </w:r>
            <w:r w:rsidR="00C5581A">
              <w:rPr>
                <w:rFonts w:cstheme="minorHAnsi"/>
                <w:sz w:val="16"/>
                <w:szCs w:val="16"/>
              </w:rPr>
              <w:t>Nursing Competence Scale</w:t>
            </w:r>
            <w:r w:rsidRPr="00AA588F">
              <w:rPr>
                <w:rFonts w:cstheme="minorHAnsi"/>
                <w:sz w:val="16"/>
                <w:szCs w:val="16"/>
              </w:rPr>
              <w:t xml:space="preserve"> (HNCS)</w:t>
            </w:r>
          </w:p>
        </w:tc>
        <w:tc>
          <w:tcPr>
            <w:tcW w:w="344" w:type="pct"/>
            <w:shd w:val="clear" w:color="auto" w:fill="auto"/>
          </w:tcPr>
          <w:p w14:paraId="27C149A5" w14:textId="274C54B4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Takase, Teraoka (2011) </w:t>
            </w:r>
            <w:sdt>
              <w:sdtPr>
                <w:rPr>
                  <w:rFonts w:cstheme="minorHAnsi"/>
                  <w:sz w:val="16"/>
                  <w:szCs w:val="16"/>
                </w:rPr>
                <w:alias w:val="To edit, see citavi.com/edit"/>
                <w:tag w:val="CitaviPlaceholder#80c272b7-44d6-4a15-9c91-9c830a4b8232"/>
                <w:id w:val="1277529060"/>
                <w:placeholder>
                  <w:docPart w:val="499F8252B21242AEB04351DE23FB17DF"/>
                </w:placeholder>
              </w:sdtPr>
              <w:sdtEndPr/>
              <w:sdtContent>
                <w:r w:rsidRPr="00AA588F">
                  <w:rPr>
                    <w:rFonts w:cstheme="minorHAnsi"/>
                    <w:sz w:val="16"/>
                    <w:szCs w:val="16"/>
                  </w:rPr>
                  <w:fldChar w:fldCharType="begin"/>
                </w:r>
                <w:r w:rsidR="00E875FC">
                  <w:rPr>
                    <w:rFonts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1YWRhMTYzLTUzNjktNDI5YS1iMmMzLTcwOTNlYmIwNmJhZiIsIlJhbmdlTGVuZ3RoIjo0LCJSZWZlcmVuY2VJZCI6ImI1ZWE5NDJjLTQxZjMtNGNkOC05MmVhLWFjODdjY2MzNzAx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}</w:instrTex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separate"/>
                </w:r>
                <w:r w:rsidR="00C5581A">
                  <w:rPr>
                    <w:rFonts w:cstheme="minorHAnsi"/>
                    <w:sz w:val="16"/>
                    <w:szCs w:val="16"/>
                  </w:rPr>
                  <w:t>[15]</w: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389" w:type="pct"/>
          </w:tcPr>
          <w:p w14:paraId="3D330FDD" w14:textId="5564498D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Takase, Yamamoto et al</w:t>
            </w:r>
            <w:r w:rsidR="005134B9">
              <w:rPr>
                <w:rFonts w:cstheme="minorHAnsi"/>
                <w:sz w:val="16"/>
                <w:szCs w:val="16"/>
              </w:rPr>
              <w:t>.</w:t>
            </w:r>
            <w:r w:rsidRPr="00AA588F">
              <w:rPr>
                <w:rFonts w:cstheme="minorHAnsi"/>
                <w:sz w:val="16"/>
                <w:szCs w:val="16"/>
              </w:rPr>
              <w:t xml:space="preserve"> (2018) </w:t>
            </w:r>
            <w:sdt>
              <w:sdtPr>
                <w:rPr>
                  <w:rFonts w:cstheme="minorHAnsi"/>
                  <w:sz w:val="16"/>
                  <w:szCs w:val="16"/>
                </w:rPr>
                <w:alias w:val="To edit, see citavi.com/edit"/>
                <w:tag w:val="CitaviPlaceholder#aaf7e8c1-3cc1-4ca1-ba42-c4962bf7496f"/>
                <w:id w:val="-90859187"/>
                <w:placeholder>
                  <w:docPart w:val="499F8252B21242AEB04351DE23FB17DF"/>
                </w:placeholder>
              </w:sdtPr>
              <w:sdtEndPr/>
              <w:sdtContent>
                <w:r w:rsidRPr="00AA588F">
                  <w:rPr>
                    <w:rFonts w:cstheme="minorHAnsi"/>
                    <w:sz w:val="16"/>
                    <w:szCs w:val="16"/>
                  </w:rPr>
                  <w:fldChar w:fldCharType="begin"/>
                </w:r>
                <w:r w:rsidR="00E875FC">
                  <w:rPr>
                    <w:rFonts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3ODMzMGY2LWRjMGYtNGYzYy1hMTdkLTY5MThhNGJmMzgxOCIsIlJhbmdlTGVuZ3RoIjo0LCJSZWZlcmVuY2VJZCI6ImJmN2VhZWMxLWE0ODAtNDNiNy1iMzgwLTFhNjQyZDdhOTE4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}</w:instrTex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separate"/>
                </w:r>
                <w:r w:rsidR="00C5581A">
                  <w:rPr>
                    <w:rFonts w:cstheme="minorHAnsi"/>
                    <w:sz w:val="16"/>
                    <w:szCs w:val="16"/>
                  </w:rPr>
                  <w:t>[16]</w: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end"/>
                </w:r>
              </w:sdtContent>
            </w:sdt>
          </w:p>
          <w:p w14:paraId="6AF471B7" w14:textId="23F7A8B9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Erdat, Kuruca-Ozdemir et al. (2024) </w:t>
            </w:r>
            <w:sdt>
              <w:sdtPr>
                <w:rPr>
                  <w:rFonts w:cstheme="minorHAnsi"/>
                  <w:sz w:val="16"/>
                  <w:szCs w:val="16"/>
                </w:rPr>
                <w:alias w:val="To edit, see citavi.com/edit"/>
                <w:tag w:val="CitaviPlaceholder#bff01137-fddc-48d2-8770-07816b8d21cf"/>
                <w:id w:val="1917741901"/>
                <w:placeholder>
                  <w:docPart w:val="499F8252B21242AEB04351DE23FB17DF"/>
                </w:placeholder>
              </w:sdtPr>
              <w:sdtEndPr/>
              <w:sdtContent>
                <w:r w:rsidRPr="00AA588F">
                  <w:rPr>
                    <w:rFonts w:cstheme="minorHAnsi"/>
                    <w:sz w:val="16"/>
                    <w:szCs w:val="16"/>
                  </w:rPr>
                  <w:fldChar w:fldCharType="begin"/>
                </w:r>
                <w:r w:rsidR="00E875FC">
                  <w:rPr>
                    <w:rFonts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FhNDU0NTZhLTM5MGEtNGRlZS04OTk1LThmN2MyM2U3ODJiMCIsIlJhbmdlTGVuZ3RoIjo0LCJSZWZlcmVuY2VJZCI6IjZkYzY3NjNkLTVjZmMtNDBiMC1hYTcyLTBmNjcwNDVjZGQ3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}</w:instrTex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separate"/>
                </w:r>
                <w:r w:rsidR="00C5581A">
                  <w:rPr>
                    <w:rFonts w:cstheme="minorHAnsi"/>
                    <w:sz w:val="16"/>
                    <w:szCs w:val="16"/>
                  </w:rPr>
                  <w:t>[17]</w: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end"/>
                </w:r>
              </w:sdtContent>
            </w:sdt>
          </w:p>
          <w:p w14:paraId="3EBB70EB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pct"/>
            <w:shd w:val="clear" w:color="auto" w:fill="auto"/>
          </w:tcPr>
          <w:p w14:paraId="37E7AF87" w14:textId="34A94C88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36 </w:t>
            </w:r>
            <w:r w:rsidR="001F4755">
              <w:rPr>
                <w:rFonts w:cstheme="minorHAnsi"/>
                <w:sz w:val="16"/>
                <w:szCs w:val="16"/>
              </w:rPr>
              <w:t>or 12</w:t>
            </w:r>
            <w:r w:rsidRPr="00AA588F">
              <w:rPr>
                <w:rFonts w:cstheme="minorHAnsi"/>
                <w:sz w:val="16"/>
                <w:szCs w:val="16"/>
              </w:rPr>
              <w:t>/ self-assessment and external assessment</w:t>
            </w:r>
          </w:p>
        </w:tc>
        <w:tc>
          <w:tcPr>
            <w:tcW w:w="430" w:type="pct"/>
            <w:shd w:val="clear" w:color="auto" w:fill="D9D9D9" w:themeFill="background1" w:themeFillShade="D9"/>
          </w:tcPr>
          <w:p w14:paraId="4E45A4CF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Nursing competence</w:t>
            </w:r>
          </w:p>
        </w:tc>
        <w:tc>
          <w:tcPr>
            <w:tcW w:w="949" w:type="pct"/>
            <w:shd w:val="clear" w:color="auto" w:fill="auto"/>
          </w:tcPr>
          <w:p w14:paraId="60D08013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Part A: Aptitude, </w:t>
            </w:r>
          </w:p>
          <w:p w14:paraId="39CE41CD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Part B: Staff Education,</w:t>
            </w:r>
          </w:p>
          <w:p w14:paraId="38BF3AB4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Management,</w:t>
            </w:r>
          </w:p>
          <w:p w14:paraId="1B3BCE14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Ethically Oriented Practice,</w:t>
            </w:r>
          </w:p>
          <w:p w14:paraId="605DA211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Nursing Care in Team and Professional Development.</w:t>
            </w:r>
          </w:p>
        </w:tc>
        <w:tc>
          <w:tcPr>
            <w:tcW w:w="777" w:type="pct"/>
          </w:tcPr>
          <w:p w14:paraId="031F46FD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</w:t>
            </w:r>
            <w:r w:rsidRPr="00AA588F">
              <w:rPr>
                <w:rFonts w:cstheme="minorHAnsi"/>
                <w:sz w:val="16"/>
                <w:szCs w:val="16"/>
              </w:rPr>
              <w:t>even-point Likert scale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61F2FF19" w14:textId="77777777" w:rsidR="00601A52" w:rsidRPr="00AA588F" w:rsidRDefault="00601A52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42313BD9" w14:textId="77777777" w:rsidR="00601A52" w:rsidRPr="00AA588F" w:rsidRDefault="00601A52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301" w:type="pct"/>
          </w:tcPr>
          <w:p w14:paraId="75D1D589" w14:textId="1F1ECCDC" w:rsidR="00601A52" w:rsidRPr="00AA588F" w:rsidRDefault="00783C5B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registered</w:t>
            </w:r>
            <w:r w:rsidR="00601A52" w:rsidRPr="00AA588F">
              <w:rPr>
                <w:rFonts w:cstheme="minorHAnsi"/>
                <w:sz w:val="16"/>
                <w:szCs w:val="16"/>
              </w:rPr>
              <w:t xml:space="preserve"> nurses</w:t>
            </w:r>
          </w:p>
        </w:tc>
        <w:tc>
          <w:tcPr>
            <w:tcW w:w="471" w:type="pct"/>
            <w:shd w:val="clear" w:color="auto" w:fill="auto"/>
          </w:tcPr>
          <w:p w14:paraId="0DF9E395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acute care settings</w:t>
            </w:r>
          </w:p>
        </w:tc>
      </w:tr>
      <w:tr w:rsidR="00313962" w:rsidRPr="00AA588F" w14:paraId="0B9C2D84" w14:textId="77777777" w:rsidTr="00FB73D1">
        <w:trPr>
          <w:trHeight w:val="973"/>
        </w:trPr>
        <w:tc>
          <w:tcPr>
            <w:tcW w:w="130" w:type="pct"/>
            <w:shd w:val="clear" w:color="auto" w:fill="auto"/>
          </w:tcPr>
          <w:p w14:paraId="0EE83EE0" w14:textId="750B1BDC" w:rsidR="00313962" w:rsidRPr="00AA588F" w:rsidRDefault="00B60D9C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431" w:type="pct"/>
            <w:shd w:val="clear" w:color="auto" w:fill="auto"/>
          </w:tcPr>
          <w:p w14:paraId="7EC0D7E2" w14:textId="2FE02DA3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The Long-Term Care </w:t>
            </w:r>
            <w:r w:rsidR="00C5581A">
              <w:rPr>
                <w:rFonts w:cstheme="minorHAnsi"/>
                <w:sz w:val="16"/>
                <w:szCs w:val="16"/>
              </w:rPr>
              <w:t>Nursing Competence Scale</w:t>
            </w:r>
            <w:r w:rsidRPr="00AA588F">
              <w:rPr>
                <w:rFonts w:cstheme="minorHAnsi"/>
                <w:sz w:val="16"/>
                <w:szCs w:val="16"/>
              </w:rPr>
              <w:t xml:space="preserve"> (LTCNC </w:t>
            </w:r>
            <w:r w:rsidR="006A75DF">
              <w:rPr>
                <w:rFonts w:cstheme="minorHAnsi"/>
                <w:sz w:val="16"/>
                <w:szCs w:val="16"/>
              </w:rPr>
              <w:t>S</w:t>
            </w:r>
            <w:r w:rsidRPr="00AA588F">
              <w:rPr>
                <w:rFonts w:cstheme="minorHAnsi"/>
                <w:sz w:val="16"/>
                <w:szCs w:val="16"/>
              </w:rPr>
              <w:t>cale)</w:t>
            </w:r>
          </w:p>
        </w:tc>
        <w:tc>
          <w:tcPr>
            <w:tcW w:w="344" w:type="pct"/>
            <w:shd w:val="clear" w:color="auto" w:fill="auto"/>
          </w:tcPr>
          <w:p w14:paraId="4727085D" w14:textId="78DD8E39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Hsieh, Chen (2017) </w:t>
            </w:r>
            <w:sdt>
              <w:sdtPr>
                <w:rPr>
                  <w:rFonts w:cstheme="minorHAnsi"/>
                  <w:sz w:val="16"/>
                  <w:szCs w:val="16"/>
                </w:rPr>
                <w:alias w:val="To edit, see citavi.com/edit"/>
                <w:tag w:val="CitaviPlaceholder#c27b85a5-cb7a-4a08-93e5-dd4fdff854e4"/>
                <w:id w:val="1263883012"/>
                <w:placeholder>
                  <w:docPart w:val="81A25521BE544DF68781128390A20AE6"/>
                </w:placeholder>
              </w:sdtPr>
              <w:sdtEndPr/>
              <w:sdtContent>
                <w:r w:rsidRPr="00AA588F">
                  <w:rPr>
                    <w:rFonts w:cstheme="minorHAnsi"/>
                    <w:sz w:val="16"/>
                    <w:szCs w:val="16"/>
                  </w:rPr>
                  <w:fldChar w:fldCharType="begin"/>
                </w:r>
                <w:r w:rsidR="00E875FC">
                  <w:rPr>
                    <w:rFonts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0YWJjMzBmLTZkNmEtNDFlZC1iMjM3LTNmMDQ5Zjk3ODFiMyIsIlJhbmdlTGVuZ3RoIjo0LCJSZWZlcmVuY2VJZCI6IjliY2YyOWJkLTI4MDktNDJkOC05ZWI5LTNiZTI4NGIwNTA2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}</w:instrTex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separate"/>
                </w:r>
                <w:r w:rsidR="00C5581A">
                  <w:rPr>
                    <w:rFonts w:cstheme="minorHAnsi"/>
                    <w:sz w:val="16"/>
                    <w:szCs w:val="16"/>
                  </w:rPr>
                  <w:t>[18]</w: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389" w:type="pct"/>
          </w:tcPr>
          <w:p w14:paraId="3F78BD03" w14:textId="77777777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388" w:type="pct"/>
            <w:shd w:val="clear" w:color="auto" w:fill="auto"/>
          </w:tcPr>
          <w:p w14:paraId="15F80524" w14:textId="77777777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67 / self-assessment</w:t>
            </w:r>
          </w:p>
        </w:tc>
        <w:tc>
          <w:tcPr>
            <w:tcW w:w="430" w:type="pct"/>
            <w:shd w:val="clear" w:color="auto" w:fill="D9D9D9" w:themeFill="background1" w:themeFillShade="D9"/>
          </w:tcPr>
          <w:p w14:paraId="66EA02E1" w14:textId="77777777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clinical competence </w:t>
            </w:r>
          </w:p>
        </w:tc>
        <w:tc>
          <w:tcPr>
            <w:tcW w:w="949" w:type="pct"/>
            <w:shd w:val="clear" w:color="auto" w:fill="auto"/>
          </w:tcPr>
          <w:p w14:paraId="3A7D528C" w14:textId="77777777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</w:t>
            </w:r>
            <w:r w:rsidRPr="00AA588F">
              <w:rPr>
                <w:rFonts w:cstheme="minorHAnsi"/>
                <w:sz w:val="16"/>
                <w:szCs w:val="16"/>
              </w:rPr>
              <w:t xml:space="preserve">rofessional, ethical, and legal practice, </w:t>
            </w:r>
          </w:p>
          <w:p w14:paraId="74D49268" w14:textId="77777777" w:rsidR="00313962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</w:t>
            </w:r>
            <w:r w:rsidRPr="00AA588F">
              <w:rPr>
                <w:rFonts w:cstheme="minorHAnsi"/>
                <w:sz w:val="16"/>
                <w:szCs w:val="16"/>
              </w:rPr>
              <w:t xml:space="preserve">are provision management, </w:t>
            </w:r>
          </w:p>
          <w:p w14:paraId="1A019FE9" w14:textId="77777777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</w:t>
            </w:r>
            <w:r w:rsidRPr="00AA588F">
              <w:rPr>
                <w:rFonts w:cstheme="minorHAnsi"/>
                <w:sz w:val="16"/>
                <w:szCs w:val="16"/>
              </w:rPr>
              <w:t>rofessional development</w:t>
            </w:r>
          </w:p>
        </w:tc>
        <w:tc>
          <w:tcPr>
            <w:tcW w:w="777" w:type="pct"/>
          </w:tcPr>
          <w:p w14:paraId="4B60787F" w14:textId="77777777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</w:t>
            </w:r>
            <w:r w:rsidRPr="00AA588F">
              <w:rPr>
                <w:rFonts w:cstheme="minorHAnsi"/>
                <w:sz w:val="16"/>
                <w:szCs w:val="16"/>
              </w:rPr>
              <w:t>our-point Likert scale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4EFB8B95" w14:textId="77777777" w:rsidR="00313962" w:rsidRPr="00AA588F" w:rsidRDefault="00313962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AA588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2326BF1A" w14:textId="71532FBE" w:rsidR="00313962" w:rsidRPr="00AA588F" w:rsidRDefault="006A75DF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.a.</w:t>
            </w:r>
          </w:p>
        </w:tc>
        <w:tc>
          <w:tcPr>
            <w:tcW w:w="301" w:type="pct"/>
          </w:tcPr>
          <w:p w14:paraId="207E1879" w14:textId="77777777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nurses</w:t>
            </w:r>
          </w:p>
        </w:tc>
        <w:tc>
          <w:tcPr>
            <w:tcW w:w="471" w:type="pct"/>
            <w:shd w:val="clear" w:color="auto" w:fill="auto"/>
          </w:tcPr>
          <w:p w14:paraId="207D8D23" w14:textId="77777777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highlight w:val="yellow"/>
              </w:rPr>
            </w:pPr>
            <w:r w:rsidRPr="00AA588F">
              <w:rPr>
                <w:rFonts w:cstheme="minorHAnsi"/>
                <w:sz w:val="16"/>
                <w:szCs w:val="16"/>
              </w:rPr>
              <w:t>Long-term care and residential environments</w:t>
            </w:r>
          </w:p>
        </w:tc>
      </w:tr>
      <w:tr w:rsidR="0020454E" w:rsidRPr="00AA588F" w14:paraId="5CD2EB00" w14:textId="77777777" w:rsidTr="00FB73D1">
        <w:trPr>
          <w:trHeight w:val="973"/>
        </w:trPr>
        <w:tc>
          <w:tcPr>
            <w:tcW w:w="130" w:type="pct"/>
            <w:shd w:val="clear" w:color="auto" w:fill="auto"/>
          </w:tcPr>
          <w:p w14:paraId="5072862F" w14:textId="4D680C6F" w:rsidR="0020454E" w:rsidRPr="00AA588F" w:rsidRDefault="00B60D9C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431" w:type="pct"/>
            <w:shd w:val="clear" w:color="auto" w:fill="auto"/>
          </w:tcPr>
          <w:p w14:paraId="5492A040" w14:textId="106495E0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Professional Nurse Self- Assessment Scale of </w:t>
            </w:r>
            <w:r w:rsidR="00C5581A">
              <w:rPr>
                <w:rFonts w:cstheme="minorHAnsi"/>
                <w:sz w:val="16"/>
                <w:szCs w:val="16"/>
              </w:rPr>
              <w:t>Clinical Core Competencies</w:t>
            </w:r>
            <w:r w:rsidRPr="00AA588F">
              <w:rPr>
                <w:rFonts w:cstheme="minorHAnsi"/>
                <w:sz w:val="16"/>
                <w:szCs w:val="16"/>
              </w:rPr>
              <w:t xml:space="preserve"> (ProffNurse SAS)</w:t>
            </w:r>
          </w:p>
        </w:tc>
        <w:tc>
          <w:tcPr>
            <w:tcW w:w="344" w:type="pct"/>
            <w:shd w:val="clear" w:color="auto" w:fill="auto"/>
          </w:tcPr>
          <w:p w14:paraId="181A95AA" w14:textId="4AB4DF4E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Finnbakk, Wangensteen et al. (2015) </w:t>
            </w:r>
            <w:sdt>
              <w:sdtPr>
                <w:rPr>
                  <w:rFonts w:cstheme="minorHAnsi"/>
                  <w:sz w:val="16"/>
                  <w:szCs w:val="16"/>
                </w:rPr>
                <w:alias w:val="To edit, see citavi.com/edit"/>
                <w:tag w:val="CitaviPlaceholder#256b0a26-8aa4-4f5e-a926-e88d704115b5"/>
                <w:id w:val="-1229457606"/>
                <w:placeholder>
                  <w:docPart w:val="CF4C8A984F3846F48F8870C8FF22FC8D"/>
                </w:placeholder>
              </w:sdtPr>
              <w:sdtEndPr/>
              <w:sdtContent>
                <w:r w:rsidRPr="00AA588F">
                  <w:rPr>
                    <w:rFonts w:cstheme="minorHAnsi"/>
                    <w:sz w:val="16"/>
                    <w:szCs w:val="16"/>
                  </w:rPr>
                  <w:fldChar w:fldCharType="begin"/>
                </w:r>
                <w:r w:rsidR="00E875FC">
                  <w:rPr>
                    <w:rFonts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mNjllYWZlLWQ5ZTktNGRkNC05ZTRlLTUzMTQ1ZDdlMjA0MyIsIlJhbmdlTGVuZ3RoIjo0LCJSZWZlcmVuY2VJZCI6IjAzODg3OTMzLTk5NjgtNGViOC04NjIxLWEwMjFmMzNlODE2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}</w:instrTex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separate"/>
                </w:r>
                <w:r w:rsidR="00C5581A">
                  <w:rPr>
                    <w:rFonts w:cstheme="minorHAnsi"/>
                    <w:sz w:val="16"/>
                    <w:szCs w:val="16"/>
                  </w:rPr>
                  <w:t>[19]</w: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389" w:type="pct"/>
          </w:tcPr>
          <w:p w14:paraId="4EEC4923" w14:textId="75BA06E1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Willman, Bjuresäter et al. (2020) </w:t>
            </w:r>
            <w:sdt>
              <w:sdtPr>
                <w:rPr>
                  <w:rFonts w:cstheme="minorHAnsi"/>
                  <w:sz w:val="16"/>
                  <w:szCs w:val="16"/>
                </w:rPr>
                <w:alias w:val="To edit, see citavi.com/edit"/>
                <w:tag w:val="CitaviPlaceholder#db7f9cec-c3d0-4357-bc49-6441186ecb6a"/>
                <w:id w:val="-840466622"/>
                <w:placeholder>
                  <w:docPart w:val="F64F5BF1B8514AF3BC1B1045BB81F8D0"/>
                </w:placeholder>
              </w:sdtPr>
              <w:sdtEndPr/>
              <w:sdtContent>
                <w:r w:rsidRPr="00AA588F">
                  <w:rPr>
                    <w:rFonts w:cstheme="minorHAnsi"/>
                    <w:sz w:val="16"/>
                    <w:szCs w:val="16"/>
                  </w:rPr>
                  <w:fldChar w:fldCharType="begin"/>
                </w:r>
                <w:r w:rsidR="00E875FC">
                  <w:rPr>
                    <w:rFonts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yOWNmOTZiLTkxZDgtNDA2My04MjQ1LTZlYWVlYWMzYzg2YiIsIlJhbmdlTGVuZ3RoIjo0LCJSZWZlcmVuY2VJZCI6ImY1OTE2YzY5LWM1MDgtNGQ0MS1hNDg0LTNlYTFhYWZkNzM5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}</w:instrTex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separate"/>
                </w:r>
                <w:r w:rsidR="00C5581A">
                  <w:rPr>
                    <w:rFonts w:cstheme="minorHAnsi"/>
                    <w:sz w:val="16"/>
                    <w:szCs w:val="16"/>
                  </w:rPr>
                  <w:t>[20]</w: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388" w:type="pct"/>
            <w:shd w:val="clear" w:color="auto" w:fill="auto"/>
          </w:tcPr>
          <w:p w14:paraId="59BEAE43" w14:textId="54535DB0" w:rsidR="0020454E" w:rsidRPr="00AA588F" w:rsidRDefault="00440D5C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74 or </w:t>
            </w:r>
            <w:r w:rsidR="0020454E" w:rsidRPr="00AA588F">
              <w:rPr>
                <w:rFonts w:cstheme="minorHAnsi"/>
                <w:sz w:val="16"/>
                <w:szCs w:val="16"/>
              </w:rPr>
              <w:t>50 / self-assessment</w:t>
            </w:r>
          </w:p>
        </w:tc>
        <w:tc>
          <w:tcPr>
            <w:tcW w:w="430" w:type="pct"/>
            <w:shd w:val="clear" w:color="auto" w:fill="D9D9D9" w:themeFill="background1" w:themeFillShade="D9"/>
          </w:tcPr>
          <w:p w14:paraId="0330256C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clinical core competencies and need for further training</w:t>
            </w:r>
          </w:p>
        </w:tc>
        <w:tc>
          <w:tcPr>
            <w:tcW w:w="949" w:type="pct"/>
            <w:shd w:val="clear" w:color="auto" w:fill="auto"/>
          </w:tcPr>
          <w:p w14:paraId="691854FB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Direct clinical practice,</w:t>
            </w:r>
          </w:p>
          <w:p w14:paraId="65811C97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Professional development, </w:t>
            </w:r>
          </w:p>
          <w:p w14:paraId="2532C3EB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Ethical decision-making, </w:t>
            </w:r>
          </w:p>
          <w:p w14:paraId="2792D9E7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Clinical leadership,</w:t>
            </w:r>
          </w:p>
          <w:p w14:paraId="47BE29FD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Cooperation and consultation</w:t>
            </w:r>
            <w:r>
              <w:rPr>
                <w:rFonts w:cstheme="minorHAnsi"/>
                <w:sz w:val="16"/>
                <w:szCs w:val="16"/>
              </w:rPr>
              <w:t>,</w:t>
            </w:r>
          </w:p>
          <w:p w14:paraId="655DBC27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Critical thinking</w:t>
            </w:r>
          </w:p>
        </w:tc>
        <w:tc>
          <w:tcPr>
            <w:tcW w:w="777" w:type="pct"/>
          </w:tcPr>
          <w:p w14:paraId="58081DED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en-point Likert scale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4A70ED4E" w14:textId="77777777" w:rsidR="0020454E" w:rsidRPr="00AA588F" w:rsidRDefault="0020454E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694CABDD" w14:textId="77777777" w:rsidR="0020454E" w:rsidRPr="00AA588F" w:rsidRDefault="0020454E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301" w:type="pct"/>
          </w:tcPr>
          <w:p w14:paraId="3D6A3805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registered nurses</w:t>
            </w:r>
          </w:p>
        </w:tc>
        <w:tc>
          <w:tcPr>
            <w:tcW w:w="471" w:type="pct"/>
            <w:shd w:val="clear" w:color="auto" w:fill="auto"/>
          </w:tcPr>
          <w:p w14:paraId="2EF3DF86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acute care settings</w:t>
            </w:r>
          </w:p>
        </w:tc>
      </w:tr>
      <w:tr w:rsidR="0020454E" w:rsidRPr="00AA588F" w14:paraId="13F7F68E" w14:textId="77777777" w:rsidTr="00FB73D1">
        <w:trPr>
          <w:trHeight w:val="479"/>
        </w:trPr>
        <w:tc>
          <w:tcPr>
            <w:tcW w:w="5000" w:type="pct"/>
            <w:gridSpan w:val="12"/>
            <w:shd w:val="clear" w:color="auto" w:fill="D9D9D9" w:themeFill="background1" w:themeFillShade="D9"/>
          </w:tcPr>
          <w:p w14:paraId="45CE3C9C" w14:textId="63483735" w:rsidR="0020454E" w:rsidRPr="00AA588F" w:rsidRDefault="00A420DF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bookmarkStart w:id="1" w:name="_Hlk227615402"/>
            <w:r w:rsidRPr="00A420DF">
              <w:rPr>
                <w:rFonts w:cstheme="minorHAnsi"/>
                <w:b/>
                <w:bCs/>
                <w:sz w:val="16"/>
                <w:szCs w:val="16"/>
              </w:rPr>
              <w:t>Specialized competenc</w:t>
            </w:r>
            <w:bookmarkEnd w:id="1"/>
            <w:r w:rsidR="00C579B2">
              <w:rPr>
                <w:rFonts w:cstheme="minorHAnsi"/>
                <w:b/>
                <w:bCs/>
                <w:sz w:val="16"/>
                <w:szCs w:val="16"/>
              </w:rPr>
              <w:t>e foci</w:t>
            </w:r>
          </w:p>
        </w:tc>
      </w:tr>
      <w:tr w:rsidR="00640FCC" w:rsidRPr="00AA588F" w14:paraId="51580025" w14:textId="77777777" w:rsidTr="00FB73D1">
        <w:trPr>
          <w:trHeight w:val="973"/>
        </w:trPr>
        <w:tc>
          <w:tcPr>
            <w:tcW w:w="130" w:type="pct"/>
            <w:shd w:val="clear" w:color="auto" w:fill="auto"/>
          </w:tcPr>
          <w:p w14:paraId="433480D1" w14:textId="77777777" w:rsidR="00640FCC" w:rsidRPr="00AA588F" w:rsidRDefault="00640FCC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431" w:type="pct"/>
            <w:shd w:val="clear" w:color="auto" w:fill="auto"/>
          </w:tcPr>
          <w:p w14:paraId="503EA073" w14:textId="77777777" w:rsidR="00640FCC" w:rsidRPr="00AA588F" w:rsidRDefault="00640FCC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Person- Centered Care Assessment Tool (P-CAT)</w:t>
            </w:r>
          </w:p>
        </w:tc>
        <w:tc>
          <w:tcPr>
            <w:tcW w:w="344" w:type="pct"/>
            <w:shd w:val="clear" w:color="auto" w:fill="auto"/>
          </w:tcPr>
          <w:p w14:paraId="0D9E4368" w14:textId="02D8B0B9" w:rsidR="00640FCC" w:rsidRPr="00AA588F" w:rsidRDefault="00640FCC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Edvardsson, Fetherstonhaugh et al. (2010) </w:t>
            </w:r>
            <w:sdt>
              <w:sdtPr>
                <w:rPr>
                  <w:rFonts w:cstheme="minorHAnsi"/>
                  <w:sz w:val="16"/>
                  <w:szCs w:val="16"/>
                </w:rPr>
                <w:alias w:val="To edit, see citavi.com/edit"/>
                <w:tag w:val="CitaviPlaceholder#70f1f561-d3ca-4936-af13-36fc73f0c5ff"/>
                <w:id w:val="1086108461"/>
                <w:placeholder>
                  <w:docPart w:val="24E64F0F643E41989D6BB6B79F1F33EA"/>
                </w:placeholder>
              </w:sdtPr>
              <w:sdtEndPr/>
              <w:sdtContent>
                <w:r w:rsidRPr="00AA588F">
                  <w:rPr>
                    <w:rFonts w:cstheme="minorHAnsi"/>
                    <w:sz w:val="16"/>
                    <w:szCs w:val="16"/>
                  </w:rPr>
                  <w:fldChar w:fldCharType="begin"/>
                </w:r>
                <w:r w:rsidR="00E875FC">
                  <w:rPr>
                    <w:rFonts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kNmM4ZDZlLTBlMTQtNDVjNC1iMWY1LWQyNTE3NDFkZWQzOSIsIlJhbmdlTGVuZ3RoIjo0LCJSZWZlcmVuY2VJZCI6IjE0OTQ5N2FiLTFkMDQtNDNmNy1hN2I4LTllMDA5YWVmMjQx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TcvUzEwNDE2MTAyMDk5OTA2ODgiLCJVcmlTdHJpbmciOiJodHRwczovL2RvaS5vcmcvMTAuMTAxNy9TMTA0MTYxMDIwOTk5MDY4O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VsaWFuZSBNb3NlbmhhdWVyIiwiQ3JlYXRlZE9uIjoiMjAyNi0wNC0xNFQxMjoyODozNCIsIk1vZGlmaWVkQnkiOiJfSnVsaWFuZSBNb3NlbmhhdWVyIiwiSWQiOiI3NDAwZWY1OS1lYzg5LTQ0OTgtOTc0ZC05NzViZTQ2YWFkNGYiLCJNb2RpZmllZE9uIjoiMjAyNi0wNC0xNFQxMjoyODozNC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5NjMxMDA1IiwiVXJpU3RyaW5nIjoiaHR0cDovL3d3dy5uY2JpLm5sbS5uaWguZ292L3B1Ym1lZC8xOTYzMTAwN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}</w:instrTex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separate"/>
                </w:r>
                <w:r w:rsidR="00C5581A">
                  <w:rPr>
                    <w:rFonts w:cstheme="minorHAnsi"/>
                    <w:sz w:val="16"/>
                    <w:szCs w:val="16"/>
                  </w:rPr>
                  <w:t>[21]</w: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389" w:type="pct"/>
          </w:tcPr>
          <w:p w14:paraId="0B8CA847" w14:textId="5660668C" w:rsidR="00640FCC" w:rsidRPr="00AA588F" w:rsidRDefault="00640FCC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Huh, Shin (2021) </w:t>
            </w:r>
            <w:sdt>
              <w:sdtPr>
                <w:rPr>
                  <w:rFonts w:cstheme="minorHAnsi"/>
                  <w:sz w:val="16"/>
                  <w:szCs w:val="16"/>
                </w:rPr>
                <w:alias w:val="To edit, see citavi.com/edit"/>
                <w:tag w:val="CitaviPlaceholder#dc7db5a2-6181-4dcc-8203-5411320e5800"/>
                <w:id w:val="1352377715"/>
                <w:placeholder>
                  <w:docPart w:val="24E64F0F643E41989D6BB6B79F1F33EA"/>
                </w:placeholder>
              </w:sdtPr>
              <w:sdtEndPr/>
              <w:sdtContent>
                <w:r w:rsidRPr="00AA588F">
                  <w:rPr>
                    <w:rFonts w:cstheme="minorHAnsi"/>
                    <w:sz w:val="16"/>
                    <w:szCs w:val="16"/>
                  </w:rPr>
                  <w:fldChar w:fldCharType="begin"/>
                </w:r>
                <w:r w:rsidR="00E875FC">
                  <w:rPr>
                    <w:rFonts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yYmFmZWU1LWU0N2QtNDMzNi1hOGU3LTU3OWE3NjA1MzFmMSIsIlJhbmdlTGVuZ3RoIjo0LCJSZWZlcmVuY2VJZCI6IjlhYTNlYzBmLWM1MDMtNDE1NC04NDc1LTQ5ODNjZGNmYmZl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}</w:instrTex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separate"/>
                </w:r>
                <w:r w:rsidR="00C5581A">
                  <w:rPr>
                    <w:rFonts w:cstheme="minorHAnsi"/>
                    <w:sz w:val="16"/>
                    <w:szCs w:val="16"/>
                  </w:rPr>
                  <w:t>[22]</w: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388" w:type="pct"/>
            <w:shd w:val="clear" w:color="auto" w:fill="auto"/>
          </w:tcPr>
          <w:p w14:paraId="2E2067D0" w14:textId="77777777" w:rsidR="00640FCC" w:rsidRPr="00AA588F" w:rsidRDefault="00640FCC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13 / self-assessment</w:t>
            </w:r>
          </w:p>
        </w:tc>
        <w:tc>
          <w:tcPr>
            <w:tcW w:w="430" w:type="pct"/>
            <w:shd w:val="clear" w:color="auto" w:fill="D9D9D9" w:themeFill="background1" w:themeFillShade="D9"/>
          </w:tcPr>
          <w:p w14:paraId="2C3B5CFF" w14:textId="77777777" w:rsidR="00640FCC" w:rsidRPr="00AA588F" w:rsidRDefault="00640FCC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Person-Centered Care</w:t>
            </w:r>
          </w:p>
        </w:tc>
        <w:tc>
          <w:tcPr>
            <w:tcW w:w="949" w:type="pct"/>
            <w:shd w:val="clear" w:color="auto" w:fill="auto"/>
          </w:tcPr>
          <w:p w14:paraId="7C6B7295" w14:textId="77777777" w:rsidR="00640FCC" w:rsidRPr="00AA588F" w:rsidRDefault="00640FCC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</w:t>
            </w:r>
            <w:r w:rsidRPr="00AA588F">
              <w:rPr>
                <w:rFonts w:cstheme="minorHAnsi"/>
                <w:sz w:val="16"/>
                <w:szCs w:val="16"/>
              </w:rPr>
              <w:t>erson-centredness</w:t>
            </w:r>
            <w:r>
              <w:rPr>
                <w:rFonts w:cstheme="minorHAnsi"/>
                <w:sz w:val="16"/>
                <w:szCs w:val="16"/>
              </w:rPr>
              <w:t>,</w:t>
            </w:r>
          </w:p>
          <w:p w14:paraId="4117B710" w14:textId="77777777" w:rsidR="00640FCC" w:rsidRPr="00AA588F" w:rsidRDefault="00640FCC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</w:t>
            </w:r>
            <w:r w:rsidRPr="00AA588F">
              <w:rPr>
                <w:rFonts w:cstheme="minorHAnsi"/>
                <w:sz w:val="16"/>
                <w:szCs w:val="16"/>
              </w:rPr>
              <w:t>nvironmental support</w:t>
            </w:r>
          </w:p>
          <w:p w14:paraId="45D6C13F" w14:textId="77777777" w:rsidR="00640FCC" w:rsidRPr="00AA588F" w:rsidRDefault="00640FCC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777" w:type="pct"/>
          </w:tcPr>
          <w:p w14:paraId="5AC05EF5" w14:textId="77777777" w:rsidR="00640FCC" w:rsidRPr="00AA588F" w:rsidRDefault="00640FCC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</w:t>
            </w:r>
            <w:r w:rsidRPr="00AA588F">
              <w:rPr>
                <w:rFonts w:cstheme="minorHAnsi"/>
                <w:sz w:val="16"/>
                <w:szCs w:val="16"/>
              </w:rPr>
              <w:t>ive-point Likert scale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2107CB60" w14:textId="77777777" w:rsidR="00640FCC" w:rsidRPr="00AA588F" w:rsidRDefault="00640FCC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4311EAB5" w14:textId="77777777" w:rsidR="00640FCC" w:rsidRPr="00AA588F" w:rsidRDefault="00640FCC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301" w:type="pct"/>
          </w:tcPr>
          <w:p w14:paraId="2165EA83" w14:textId="77777777" w:rsidR="00640FCC" w:rsidRPr="00AA588F" w:rsidRDefault="00640FCC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highlight w:val="yellow"/>
              </w:rPr>
            </w:pPr>
            <w:r w:rsidRPr="00AA588F">
              <w:rPr>
                <w:rFonts w:cstheme="minorHAnsi"/>
                <w:sz w:val="16"/>
                <w:szCs w:val="16"/>
              </w:rPr>
              <w:t>aged care staff</w:t>
            </w:r>
          </w:p>
        </w:tc>
        <w:tc>
          <w:tcPr>
            <w:tcW w:w="471" w:type="pct"/>
            <w:shd w:val="clear" w:color="auto" w:fill="auto"/>
          </w:tcPr>
          <w:p w14:paraId="5DE26560" w14:textId="77777777" w:rsidR="00640FCC" w:rsidRPr="00AA588F" w:rsidRDefault="00640FCC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highlight w:val="yellow"/>
              </w:rPr>
            </w:pPr>
            <w:r>
              <w:rPr>
                <w:rFonts w:cstheme="minorHAnsi"/>
                <w:sz w:val="16"/>
                <w:szCs w:val="16"/>
              </w:rPr>
              <w:t>L</w:t>
            </w:r>
            <w:r w:rsidRPr="00AA588F">
              <w:rPr>
                <w:rFonts w:cstheme="minorHAnsi"/>
                <w:sz w:val="16"/>
                <w:szCs w:val="16"/>
              </w:rPr>
              <w:t>ong-term aged-care settings, geriatric hospitals</w:t>
            </w:r>
          </w:p>
        </w:tc>
      </w:tr>
      <w:tr w:rsidR="00640FCC" w:rsidRPr="00AA588F" w14:paraId="13AEAEDB" w14:textId="77777777" w:rsidTr="00FB73D1">
        <w:trPr>
          <w:trHeight w:val="973"/>
        </w:trPr>
        <w:tc>
          <w:tcPr>
            <w:tcW w:w="130" w:type="pct"/>
            <w:shd w:val="clear" w:color="auto" w:fill="auto"/>
          </w:tcPr>
          <w:p w14:paraId="380A7757" w14:textId="77777777" w:rsidR="00640FCC" w:rsidRPr="00AA588F" w:rsidRDefault="00640FCC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10</w:t>
            </w:r>
          </w:p>
        </w:tc>
        <w:tc>
          <w:tcPr>
            <w:tcW w:w="431" w:type="pct"/>
            <w:shd w:val="clear" w:color="auto" w:fill="auto"/>
          </w:tcPr>
          <w:p w14:paraId="04910DAA" w14:textId="77777777" w:rsidR="00640FCC" w:rsidRPr="00AA588F" w:rsidRDefault="00640FCC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Patient-centred Care Competency (PCC) Scale</w:t>
            </w:r>
          </w:p>
        </w:tc>
        <w:tc>
          <w:tcPr>
            <w:tcW w:w="344" w:type="pct"/>
            <w:shd w:val="clear" w:color="auto" w:fill="auto"/>
          </w:tcPr>
          <w:p w14:paraId="4BC5EA0E" w14:textId="5C6C4FBE" w:rsidR="00640FCC" w:rsidRPr="00AA588F" w:rsidRDefault="00640FCC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Hwang (2015) </w:t>
            </w:r>
            <w:sdt>
              <w:sdtPr>
                <w:rPr>
                  <w:rFonts w:cstheme="minorHAnsi"/>
                  <w:sz w:val="16"/>
                  <w:szCs w:val="16"/>
                </w:rPr>
                <w:alias w:val="To edit, see citavi.com/edit"/>
                <w:tag w:val="CitaviPlaceholder#4b5630eb-9e21-4f0c-b2e7-fa37bff71026"/>
                <w:id w:val="1222636255"/>
                <w:placeholder>
                  <w:docPart w:val="5EEEBD10EE63406B97E5D325F395DC03"/>
                </w:placeholder>
              </w:sdtPr>
              <w:sdtEndPr/>
              <w:sdtContent>
                <w:r w:rsidRPr="00AA588F">
                  <w:rPr>
                    <w:rFonts w:cstheme="minorHAnsi"/>
                    <w:sz w:val="16"/>
                    <w:szCs w:val="16"/>
                  </w:rPr>
                  <w:fldChar w:fldCharType="begin"/>
                </w:r>
                <w:r w:rsidR="00E875FC">
                  <w:rPr>
                    <w:rFonts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0ODBiNDRkLTQ1NzYtNGRmZC05NWM1LTlhZjEyM2M3ZGEwYyIsIlJhbmdlTGVuZ3RoIjo0LCJSZWZlcmVuY2VJZCI6IjYzZDQ2ZmZiLWE4NWUtNGI0NS05YjM0LTk3ZTVlMzk0M2Q4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My4xMS4yMDEzIiwiRG9pIjoiMTAuMTExMS9pam4uMTIyMjA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ExMS9pam4uMTIyMjAiLCJVcmlTdHJpbmciOiJodHRwczovL2RvaS5vcmcvMTAuMTExMS9pam4uMTIyMjA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1bGlhbmUgTW9zZW5oYXVlciIsIkNyZWF0ZWRPbiI6IjIwMjUtMTEtMDhUMTc6MDQ6MjIiLCJNb2RpZmllZEJ5IjoiX0p1bGlhbmUgTW9zZW5oYXVlciIsIklkIjoiMDViZTBiOTYtMmVjYy00NTA5LTk4NmUtMDE3NjQwODQzMjIyIiwiTW9kaWZpZWRPbiI6IjIwMjUtMTEtMDhUMTc6MDQ6MjI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yNDIxOTA0MiIsIlVyaVN0cmluZyI6Imh0dHA6Ly93d3cubmNiaS5ubG0ubmloLmdvdi9wdWJtZWQvMjQyMTkwNDI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}</w:instrTex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separate"/>
                </w:r>
                <w:r w:rsidR="00C5581A">
                  <w:rPr>
                    <w:rFonts w:cstheme="minorHAnsi"/>
                    <w:sz w:val="16"/>
                    <w:szCs w:val="16"/>
                  </w:rPr>
                  <w:t>[23]</w: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389" w:type="pct"/>
          </w:tcPr>
          <w:p w14:paraId="02B0F6E1" w14:textId="3D2E7DEE" w:rsidR="00640FCC" w:rsidRPr="00AA588F" w:rsidRDefault="00640FCC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Hwang, Kim et al. (2019) </w:t>
            </w:r>
            <w:sdt>
              <w:sdtPr>
                <w:rPr>
                  <w:rFonts w:cstheme="minorHAnsi"/>
                  <w:sz w:val="16"/>
                  <w:szCs w:val="16"/>
                </w:rPr>
                <w:alias w:val="To edit, see citavi.com/edit"/>
                <w:tag w:val="CitaviPlaceholder#857e5731-70d3-47b7-8ece-78aeb89e5574"/>
                <w:id w:val="-1078048146"/>
                <w:placeholder>
                  <w:docPart w:val="5EEEBD10EE63406B97E5D325F395DC03"/>
                </w:placeholder>
              </w:sdtPr>
              <w:sdtEndPr/>
              <w:sdtContent>
                <w:r w:rsidRPr="00AA588F">
                  <w:rPr>
                    <w:rFonts w:cstheme="minorHAnsi"/>
                    <w:sz w:val="16"/>
                    <w:szCs w:val="16"/>
                  </w:rPr>
                  <w:fldChar w:fldCharType="begin"/>
                </w:r>
                <w:r w:rsidR="00E875FC">
                  <w:rPr>
                    <w:rFonts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xODBkMTczLTM0ZGUtNDU4Yy05M2EwLTMzMzZkMjczZmQxMSIsIlJhbmdlTGVuZ3RoIjo0LCJSZWZlcmVuY2VJZCI6IjUyYTAwN2RkLWQ1YjYtNDdmNS04ZDg0LTNiNjVjOTQwYjI4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}</w:instrTex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separate"/>
                </w:r>
                <w:r w:rsidR="00C5581A">
                  <w:rPr>
                    <w:rFonts w:cstheme="minorHAnsi"/>
                    <w:sz w:val="16"/>
                    <w:szCs w:val="16"/>
                  </w:rPr>
                  <w:t>[24]</w: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end"/>
                </w:r>
              </w:sdtContent>
            </w:sdt>
          </w:p>
          <w:p w14:paraId="2891951E" w14:textId="4C5D9718" w:rsidR="00640FCC" w:rsidRPr="00AA588F" w:rsidRDefault="00640FCC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Suhonen, Lahtinen et al. (2021</w:t>
            </w:r>
            <w:r w:rsidR="00BB0FF9">
              <w:rPr>
                <w:rFonts w:cstheme="minorHAnsi"/>
                <w:sz w:val="16"/>
                <w:szCs w:val="16"/>
              </w:rPr>
              <w:t xml:space="preserve">) </w:t>
            </w:r>
            <w:sdt>
              <w:sdtPr>
                <w:rPr>
                  <w:rFonts w:cstheme="minorHAnsi"/>
                  <w:sz w:val="16"/>
                  <w:szCs w:val="16"/>
                </w:rPr>
                <w:alias w:val="To edit, see citavi.com/edit"/>
                <w:tag w:val="CitaviPlaceholder#4115d554-52e6-4786-a6dc-ebb9c2292a17"/>
                <w:id w:val="-1098099116"/>
                <w:placeholder>
                  <w:docPart w:val="5EEEBD10EE63406B97E5D325F395DC03"/>
                </w:placeholder>
              </w:sdtPr>
              <w:sdtEndPr/>
              <w:sdtContent>
                <w:r w:rsidRPr="00AA588F">
                  <w:rPr>
                    <w:rFonts w:cstheme="minorHAnsi"/>
                    <w:sz w:val="16"/>
                    <w:szCs w:val="16"/>
                  </w:rPr>
                  <w:fldChar w:fldCharType="begin"/>
                </w:r>
                <w:r w:rsidR="00E875FC">
                  <w:rPr>
                    <w:rFonts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2YTgwMTIzLWM0YzMtNDVjZC05MjA1LTVkMzExNWJhZjMxYiIsIlJhbmdlTGVuZ3RoIjo0LCJSZWZlcmVuY2VJZCI6ImIwZmMzNjA5LTU5ODMtNDlmNi1hYTUyLTkwZTIwOWYyNTU2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}</w:instrTex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separate"/>
                </w:r>
                <w:r w:rsidR="00C5581A">
                  <w:rPr>
                    <w:rFonts w:cstheme="minorHAnsi"/>
                    <w:sz w:val="16"/>
                    <w:szCs w:val="16"/>
                  </w:rPr>
                  <w:t>[25]</w: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end"/>
                </w:r>
              </w:sdtContent>
            </w:sdt>
          </w:p>
          <w:p w14:paraId="74126880" w14:textId="531F758C" w:rsidR="00640FCC" w:rsidRPr="00AA588F" w:rsidRDefault="001002B4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1002B4">
              <w:rPr>
                <w:rFonts w:cstheme="minorHAnsi"/>
                <w:sz w:val="16"/>
                <w:szCs w:val="16"/>
              </w:rPr>
              <w:t xml:space="preserve">Lahtinen, Limetti </w:t>
            </w:r>
            <w:r w:rsidR="00640FCC" w:rsidRPr="00AA588F">
              <w:rPr>
                <w:rFonts w:cstheme="minorHAnsi"/>
                <w:sz w:val="16"/>
                <w:szCs w:val="16"/>
              </w:rPr>
              <w:t xml:space="preserve">et al. (2023) </w:t>
            </w:r>
            <w:sdt>
              <w:sdtPr>
                <w:rPr>
                  <w:rFonts w:cstheme="minorHAnsi"/>
                  <w:sz w:val="16"/>
                  <w:szCs w:val="16"/>
                </w:rPr>
                <w:alias w:val="To edit, see citavi.com/edit"/>
                <w:tag w:val="CitaviPlaceholder#1b857e79-9d58-4d7a-97b5-50b9e4a25568"/>
                <w:id w:val="911361255"/>
                <w:placeholder>
                  <w:docPart w:val="5EEEBD10EE63406B97E5D325F395DC03"/>
                </w:placeholder>
              </w:sdtPr>
              <w:sdtEndPr/>
              <w:sdtContent>
                <w:r w:rsidR="00640FCC" w:rsidRPr="00AA588F">
                  <w:rPr>
                    <w:rFonts w:cstheme="minorHAnsi"/>
                    <w:sz w:val="16"/>
                    <w:szCs w:val="16"/>
                  </w:rPr>
                  <w:fldChar w:fldCharType="begin"/>
                </w:r>
                <w:r w:rsidR="00E875FC">
                  <w:rPr>
                    <w:rFonts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lOGI5NWNlLWNiY2QtNDE5Ni04Mzk2LTliYTQ4YzJlMTkxYiIsIlJhbmdlTGVuZ3RoIjo0LCJSZWZlcmVuY2VJZCI6IjQzOGQ4ZjhmLWU1NWYtNGIzOC04YjI2LWZkM2U4NmJhN2U3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}</w:instrText>
                </w:r>
                <w:r w:rsidR="00640FCC" w:rsidRPr="00AA588F">
                  <w:rPr>
                    <w:rFonts w:cstheme="minorHAnsi"/>
                    <w:sz w:val="16"/>
                    <w:szCs w:val="16"/>
                  </w:rPr>
                  <w:fldChar w:fldCharType="separate"/>
                </w:r>
                <w:r w:rsidR="00C5581A">
                  <w:rPr>
                    <w:rFonts w:cstheme="minorHAnsi"/>
                    <w:sz w:val="16"/>
                    <w:szCs w:val="16"/>
                  </w:rPr>
                  <w:t>[11]</w:t>
                </w:r>
                <w:r w:rsidR="00640FCC" w:rsidRPr="00AA588F">
                  <w:rPr>
                    <w:rFonts w:cstheme="minorHAnsi"/>
                    <w:sz w:val="16"/>
                    <w:szCs w:val="16"/>
                  </w:rPr>
                  <w:fldChar w:fldCharType="end"/>
                </w:r>
              </w:sdtContent>
            </w:sdt>
          </w:p>
          <w:p w14:paraId="0DF6886B" w14:textId="35A1B6D0" w:rsidR="00640FCC" w:rsidRPr="00AA588F" w:rsidRDefault="00640FCC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Pakkonen, Stolt et al. (2023) </w:t>
            </w:r>
            <w:sdt>
              <w:sdtPr>
                <w:rPr>
                  <w:rFonts w:cstheme="minorHAnsi"/>
                  <w:sz w:val="16"/>
                  <w:szCs w:val="16"/>
                </w:rPr>
                <w:alias w:val="To edit, see citavi.com/edit"/>
                <w:tag w:val="CitaviPlaceholder#70f8e427-7e87-4064-96b2-476d41c804bc"/>
                <w:id w:val="-1507818563"/>
                <w:placeholder>
                  <w:docPart w:val="5EEEBD10EE63406B97E5D325F395DC03"/>
                </w:placeholder>
              </w:sdtPr>
              <w:sdtEndPr/>
              <w:sdtContent>
                <w:r w:rsidRPr="00AA588F">
                  <w:rPr>
                    <w:rFonts w:cstheme="minorHAnsi"/>
                    <w:sz w:val="16"/>
                    <w:szCs w:val="16"/>
                  </w:rPr>
                  <w:fldChar w:fldCharType="begin"/>
                </w:r>
                <w:r w:rsidR="00E875FC">
                  <w:rPr>
                    <w:rFonts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3N2Y3ZGZhLTVjMWItNDE3YS05MWNkLWE3NGI2YTE2NTYyOSIsIlJhbmdlTGVuZ3RoIjo0LCJSZWZlcmVuY2VJZCI6IjJmNzk3OTFlLTA1MWMtNDllZi1iZDU2LTA3N2MwNzNiOGNi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}</w:instrTex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separate"/>
                </w:r>
                <w:r w:rsidR="00C5581A">
                  <w:rPr>
                    <w:rFonts w:cstheme="minorHAnsi"/>
                    <w:sz w:val="16"/>
                    <w:szCs w:val="16"/>
                  </w:rPr>
                  <w:t>[26]</w: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388" w:type="pct"/>
            <w:shd w:val="clear" w:color="auto" w:fill="auto"/>
          </w:tcPr>
          <w:p w14:paraId="45DC35A8" w14:textId="77777777" w:rsidR="00640FCC" w:rsidRPr="00AA588F" w:rsidRDefault="00640FCC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17 / self-assessment</w:t>
            </w:r>
          </w:p>
        </w:tc>
        <w:tc>
          <w:tcPr>
            <w:tcW w:w="430" w:type="pct"/>
            <w:shd w:val="clear" w:color="auto" w:fill="D9D9D9" w:themeFill="background1" w:themeFillShade="D9"/>
          </w:tcPr>
          <w:p w14:paraId="2C0349A2" w14:textId="77777777" w:rsidR="00640FCC" w:rsidRPr="00AA588F" w:rsidRDefault="00640FCC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patient-centred competence</w:t>
            </w:r>
          </w:p>
        </w:tc>
        <w:tc>
          <w:tcPr>
            <w:tcW w:w="949" w:type="pct"/>
            <w:shd w:val="clear" w:color="auto" w:fill="auto"/>
          </w:tcPr>
          <w:p w14:paraId="152C94AF" w14:textId="77777777" w:rsidR="00640FCC" w:rsidRPr="00AA588F" w:rsidRDefault="00640FCC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</w:t>
            </w:r>
            <w:r w:rsidRPr="00AA588F">
              <w:rPr>
                <w:rFonts w:cstheme="minorHAnsi"/>
                <w:sz w:val="16"/>
                <w:szCs w:val="16"/>
              </w:rPr>
              <w:t>ncluding Respecting patients’ perspectives,</w:t>
            </w:r>
          </w:p>
          <w:p w14:paraId="6A50C654" w14:textId="77777777" w:rsidR="00640FCC" w:rsidRPr="00AA588F" w:rsidRDefault="00640FCC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Promoting patient involvement in care processes,</w:t>
            </w:r>
          </w:p>
          <w:p w14:paraId="37D56CAB" w14:textId="77777777" w:rsidR="00640FCC" w:rsidRPr="00AA588F" w:rsidRDefault="00640FCC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Providing for patient comfort</w:t>
            </w:r>
            <w:r>
              <w:rPr>
                <w:rFonts w:cstheme="minorHAnsi"/>
                <w:sz w:val="16"/>
                <w:szCs w:val="16"/>
              </w:rPr>
              <w:t>,</w:t>
            </w:r>
          </w:p>
          <w:p w14:paraId="11B6A208" w14:textId="77777777" w:rsidR="00640FCC" w:rsidRPr="00AA588F" w:rsidRDefault="00640FCC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highlight w:val="yellow"/>
              </w:rPr>
            </w:pPr>
            <w:r>
              <w:rPr>
                <w:rFonts w:cstheme="minorHAnsi"/>
                <w:sz w:val="16"/>
                <w:szCs w:val="16"/>
              </w:rPr>
              <w:t>A</w:t>
            </w:r>
            <w:r w:rsidRPr="00AA588F">
              <w:rPr>
                <w:rFonts w:cstheme="minorHAnsi"/>
                <w:sz w:val="16"/>
                <w:szCs w:val="16"/>
              </w:rPr>
              <w:t>dvocating for patients</w:t>
            </w:r>
          </w:p>
        </w:tc>
        <w:tc>
          <w:tcPr>
            <w:tcW w:w="777" w:type="pct"/>
          </w:tcPr>
          <w:p w14:paraId="2672D271" w14:textId="77777777" w:rsidR="00640FCC" w:rsidRPr="00AA588F" w:rsidRDefault="00640FCC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</w:t>
            </w:r>
            <w:r w:rsidRPr="00AA588F">
              <w:rPr>
                <w:rFonts w:cstheme="minorHAnsi"/>
                <w:sz w:val="16"/>
                <w:szCs w:val="16"/>
              </w:rPr>
              <w:t>ive-point Likert scale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1E00021C" w14:textId="77777777" w:rsidR="00640FCC" w:rsidRPr="00AA588F" w:rsidRDefault="00640FCC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+</w:t>
            </w:r>
          </w:p>
          <w:p w14:paraId="015DA379" w14:textId="1964D1B3" w:rsidR="00640FCC" w:rsidRPr="00AA588F" w:rsidRDefault="00640FCC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8" w:type="pct"/>
            <w:shd w:val="clear" w:color="auto" w:fill="auto"/>
            <w:vAlign w:val="center"/>
          </w:tcPr>
          <w:p w14:paraId="00550E63" w14:textId="77777777" w:rsidR="00640FCC" w:rsidRPr="00AA588F" w:rsidRDefault="00640FCC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+</w:t>
            </w:r>
          </w:p>
          <w:p w14:paraId="5A158CA2" w14:textId="4BCD8483" w:rsidR="00640FCC" w:rsidRPr="00AA588F" w:rsidRDefault="00640FCC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1" w:type="pct"/>
          </w:tcPr>
          <w:p w14:paraId="07C10FB0" w14:textId="77777777" w:rsidR="00640FCC" w:rsidRPr="00AA588F" w:rsidRDefault="00640FCC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nurses</w:t>
            </w:r>
          </w:p>
        </w:tc>
        <w:tc>
          <w:tcPr>
            <w:tcW w:w="471" w:type="pct"/>
            <w:shd w:val="clear" w:color="auto" w:fill="auto"/>
          </w:tcPr>
          <w:p w14:paraId="2F627DB0" w14:textId="77777777" w:rsidR="00640FCC" w:rsidRDefault="00640FCC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Hospital</w:t>
            </w:r>
          </w:p>
          <w:p w14:paraId="777509DC" w14:textId="77777777" w:rsidR="00042D00" w:rsidRDefault="00042D00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</w:p>
          <w:p w14:paraId="3665CEA6" w14:textId="77777777" w:rsidR="00042D00" w:rsidRDefault="00042D00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</w:p>
          <w:p w14:paraId="14837F13" w14:textId="7AB591DD" w:rsidR="00042D00" w:rsidRPr="00AA588F" w:rsidRDefault="00042D00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bookmarkStart w:id="2" w:name="_Hlk227509096"/>
            <w:r>
              <w:rPr>
                <w:rFonts w:cstheme="minorHAnsi"/>
                <w:sz w:val="16"/>
                <w:szCs w:val="16"/>
              </w:rPr>
              <w:t xml:space="preserve">Long-term care units and home care </w:t>
            </w:r>
            <w:bookmarkEnd w:id="2"/>
            <w:r>
              <w:rPr>
                <w:rFonts w:cstheme="minorHAnsi"/>
                <w:sz w:val="16"/>
                <w:szCs w:val="16"/>
              </w:rPr>
              <w:t>(PCC-Fin</w:t>
            </w:r>
          </w:p>
        </w:tc>
      </w:tr>
      <w:tr w:rsidR="00640FCC" w:rsidRPr="00AA588F" w14:paraId="2307DCF7" w14:textId="77777777" w:rsidTr="00FB73D1">
        <w:trPr>
          <w:trHeight w:val="973"/>
        </w:trPr>
        <w:tc>
          <w:tcPr>
            <w:tcW w:w="130" w:type="pct"/>
            <w:shd w:val="clear" w:color="auto" w:fill="auto"/>
          </w:tcPr>
          <w:p w14:paraId="2F76CED1" w14:textId="77777777" w:rsidR="00640FCC" w:rsidRPr="00AA588F" w:rsidRDefault="00640FCC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431" w:type="pct"/>
            <w:shd w:val="clear" w:color="auto" w:fill="auto"/>
          </w:tcPr>
          <w:p w14:paraId="7BE8F7CC" w14:textId="79D3F6B9" w:rsidR="00640FCC" w:rsidRPr="00AA588F" w:rsidRDefault="00640FCC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Individualized Care Scale-Nurse (ICS-Nurse)</w:t>
            </w:r>
          </w:p>
        </w:tc>
        <w:tc>
          <w:tcPr>
            <w:tcW w:w="344" w:type="pct"/>
            <w:shd w:val="clear" w:color="auto" w:fill="auto"/>
          </w:tcPr>
          <w:p w14:paraId="33773F14" w14:textId="06935402" w:rsidR="00640FCC" w:rsidRPr="00AA588F" w:rsidRDefault="00640FCC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Suhonen, Gustafsson et al. (2010) </w:t>
            </w:r>
            <w:sdt>
              <w:sdtPr>
                <w:rPr>
                  <w:rFonts w:cstheme="minorHAnsi"/>
                  <w:sz w:val="16"/>
                  <w:szCs w:val="16"/>
                </w:rPr>
                <w:alias w:val="To edit, see citavi.com/edit"/>
                <w:tag w:val="CitaviPlaceholder#8d5cd6c2-c220-40e8-805f-b7939b24d65b"/>
                <w:id w:val="1105466242"/>
                <w:placeholder>
                  <w:docPart w:val="FD0361A3895B4EECB99CEA66A9F4A568"/>
                </w:placeholder>
              </w:sdtPr>
              <w:sdtEndPr/>
              <w:sdtContent>
                <w:r w:rsidRPr="00AA588F">
                  <w:rPr>
                    <w:rFonts w:cstheme="minorHAnsi"/>
                    <w:sz w:val="16"/>
                    <w:szCs w:val="16"/>
                  </w:rPr>
                  <w:fldChar w:fldCharType="begin"/>
                </w:r>
                <w:r w:rsidR="00E875FC">
                  <w:rPr>
                    <w:rFonts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4MzExMWQ1LWIwNDctNDIwZC1iMDdlLTBkZmM2Y2NlOTAyNCIsIlJhbmdlTGVuZ3RoIjo0LCJSZWZlcmVuY2VJZCI6IjAzMTBkNGU5LTg5MDUtNGUwNy1iNzg0LTgyYTI0NjA0Njcy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}</w:instrTex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separate"/>
                </w:r>
                <w:r w:rsidR="00C5581A">
                  <w:rPr>
                    <w:rFonts w:cstheme="minorHAnsi"/>
                    <w:sz w:val="16"/>
                    <w:szCs w:val="16"/>
                  </w:rPr>
                  <w:t>[27]</w: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389" w:type="pct"/>
          </w:tcPr>
          <w:p w14:paraId="00BBA063" w14:textId="1C02B65A" w:rsidR="00640FCC" w:rsidRPr="00AA588F" w:rsidRDefault="001002B4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1002B4">
              <w:rPr>
                <w:rFonts w:cstheme="minorHAnsi"/>
                <w:sz w:val="16"/>
                <w:szCs w:val="16"/>
              </w:rPr>
              <w:t xml:space="preserve">Lahtinen, Limetti </w:t>
            </w:r>
            <w:r w:rsidR="00640FCC" w:rsidRPr="00AA588F">
              <w:rPr>
                <w:rFonts w:cstheme="minorHAnsi"/>
                <w:sz w:val="16"/>
                <w:szCs w:val="16"/>
              </w:rPr>
              <w:t xml:space="preserve">et al. (2023) </w:t>
            </w:r>
            <w:sdt>
              <w:sdtPr>
                <w:rPr>
                  <w:rFonts w:cstheme="minorHAnsi"/>
                  <w:sz w:val="16"/>
                  <w:szCs w:val="16"/>
                </w:rPr>
                <w:alias w:val="To edit, see citavi.com/edit"/>
                <w:tag w:val="CitaviPlaceholder#c8054d77-51cd-4aa3-8f33-9d2a336d2cb8"/>
                <w:id w:val="-1106195136"/>
                <w:placeholder>
                  <w:docPart w:val="FD0361A3895B4EECB99CEA66A9F4A568"/>
                </w:placeholder>
              </w:sdtPr>
              <w:sdtEndPr/>
              <w:sdtContent>
                <w:r w:rsidR="00640FCC" w:rsidRPr="00AA588F">
                  <w:rPr>
                    <w:rFonts w:cstheme="minorHAnsi"/>
                    <w:sz w:val="16"/>
                    <w:szCs w:val="16"/>
                  </w:rPr>
                  <w:fldChar w:fldCharType="begin"/>
                </w:r>
                <w:r w:rsidR="00E875FC">
                  <w:rPr>
                    <w:rFonts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hN2Q4NTdjLTE0M2ItNGY5YS04NTI2LTNmM2I1NThiM2M4NSIsIlJhbmdlTGVuZ3RoIjo0LCJSZWZlcmVuY2VJZCI6IjQzOGQ4ZjhmLWU1NWYtNGIzOC04YjI2LWZkM2U4NmJhN2U3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}</w:instrText>
                </w:r>
                <w:r w:rsidR="00640FCC" w:rsidRPr="00AA588F">
                  <w:rPr>
                    <w:rFonts w:cstheme="minorHAnsi"/>
                    <w:sz w:val="16"/>
                    <w:szCs w:val="16"/>
                  </w:rPr>
                  <w:fldChar w:fldCharType="separate"/>
                </w:r>
                <w:r w:rsidR="00C5581A">
                  <w:rPr>
                    <w:rFonts w:cstheme="minorHAnsi"/>
                    <w:sz w:val="16"/>
                    <w:szCs w:val="16"/>
                  </w:rPr>
                  <w:t>[11]</w:t>
                </w:r>
                <w:r w:rsidR="00640FCC" w:rsidRPr="00AA588F">
                  <w:rPr>
                    <w:rFonts w:cstheme="minorHAnsi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388" w:type="pct"/>
            <w:shd w:val="clear" w:color="auto" w:fill="auto"/>
          </w:tcPr>
          <w:p w14:paraId="39049955" w14:textId="3A8ED93A" w:rsidR="00640FCC" w:rsidRPr="00AA588F" w:rsidRDefault="00306B0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4</w:t>
            </w:r>
            <w:r w:rsidR="00640FCC" w:rsidRPr="00AA588F">
              <w:rPr>
                <w:rFonts w:cstheme="minorHAnsi"/>
                <w:sz w:val="16"/>
                <w:szCs w:val="16"/>
              </w:rPr>
              <w:t xml:space="preserve"> / self-assessment</w:t>
            </w:r>
          </w:p>
        </w:tc>
        <w:tc>
          <w:tcPr>
            <w:tcW w:w="430" w:type="pct"/>
            <w:shd w:val="clear" w:color="auto" w:fill="D9D9D9" w:themeFill="background1" w:themeFillShade="D9"/>
          </w:tcPr>
          <w:p w14:paraId="007B2188" w14:textId="77777777" w:rsidR="00640FCC" w:rsidRPr="00AA588F" w:rsidRDefault="00640FCC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highlight w:val="yellow"/>
              </w:rPr>
            </w:pPr>
            <w:r w:rsidRPr="00AA588F">
              <w:rPr>
                <w:rFonts w:cstheme="minorHAnsi"/>
                <w:sz w:val="16"/>
                <w:szCs w:val="16"/>
              </w:rPr>
              <w:t>Individualized Care</w:t>
            </w:r>
          </w:p>
        </w:tc>
        <w:tc>
          <w:tcPr>
            <w:tcW w:w="949" w:type="pct"/>
            <w:shd w:val="clear" w:color="auto" w:fill="auto"/>
          </w:tcPr>
          <w:p w14:paraId="5035E108" w14:textId="77777777" w:rsidR="00306B02" w:rsidRPr="00306B02" w:rsidRDefault="00306B02" w:rsidP="00306B02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306B02">
              <w:rPr>
                <w:rFonts w:cstheme="minorHAnsi"/>
                <w:sz w:val="16"/>
                <w:szCs w:val="16"/>
              </w:rPr>
              <w:t>ICS-A-Nurse: Patients’ clinical situation,</w:t>
            </w:r>
          </w:p>
          <w:p w14:paraId="3E06C2C7" w14:textId="77777777" w:rsidR="00306B02" w:rsidRPr="00306B02" w:rsidRDefault="00306B02" w:rsidP="00306B02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306B02">
              <w:rPr>
                <w:rFonts w:cstheme="minorHAnsi"/>
                <w:sz w:val="16"/>
                <w:szCs w:val="16"/>
              </w:rPr>
              <w:t>Personal life situation,</w:t>
            </w:r>
          </w:p>
          <w:p w14:paraId="246B2216" w14:textId="77777777" w:rsidR="00306B02" w:rsidRPr="00306B02" w:rsidRDefault="00306B02" w:rsidP="00306B02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306B02">
              <w:rPr>
                <w:rFonts w:cstheme="minorHAnsi"/>
                <w:sz w:val="16"/>
                <w:szCs w:val="16"/>
              </w:rPr>
              <w:t>Decisional control</w:t>
            </w:r>
          </w:p>
          <w:p w14:paraId="3D077F02" w14:textId="77777777" w:rsidR="00306B02" w:rsidRPr="00306B02" w:rsidRDefault="00306B02" w:rsidP="00306B02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</w:p>
          <w:p w14:paraId="62EF8F64" w14:textId="63A04179" w:rsidR="00640FCC" w:rsidRPr="00AA588F" w:rsidRDefault="00306B02" w:rsidP="00306B02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306B02">
              <w:rPr>
                <w:rFonts w:cstheme="minorHAnsi"/>
                <w:sz w:val="16"/>
                <w:szCs w:val="16"/>
              </w:rPr>
              <w:t>ICS-B-Nurse: Clinical situation ,personal life situation, decisional control over care</w:t>
            </w:r>
          </w:p>
        </w:tc>
        <w:tc>
          <w:tcPr>
            <w:tcW w:w="777" w:type="pct"/>
          </w:tcPr>
          <w:p w14:paraId="1B5CC8F2" w14:textId="77777777" w:rsidR="00640FCC" w:rsidRPr="00AA588F" w:rsidRDefault="00640FCC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</w:t>
            </w:r>
            <w:r w:rsidRPr="00AA588F">
              <w:rPr>
                <w:rFonts w:cstheme="minorHAnsi"/>
                <w:sz w:val="16"/>
                <w:szCs w:val="16"/>
              </w:rPr>
              <w:t>ive-point Likert scale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5195A8AE" w14:textId="77777777" w:rsidR="00640FCC" w:rsidRPr="00AA588F" w:rsidRDefault="00640FCC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757500F6" w14:textId="77777777" w:rsidR="00640FCC" w:rsidRPr="00AA588F" w:rsidRDefault="00640FCC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301" w:type="pct"/>
          </w:tcPr>
          <w:p w14:paraId="24B2D0D5" w14:textId="77777777" w:rsidR="00640FCC" w:rsidRPr="00AA588F" w:rsidRDefault="00640FCC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Nurses</w:t>
            </w:r>
          </w:p>
        </w:tc>
        <w:tc>
          <w:tcPr>
            <w:tcW w:w="471" w:type="pct"/>
            <w:shd w:val="clear" w:color="auto" w:fill="auto"/>
          </w:tcPr>
          <w:p w14:paraId="7B0251C5" w14:textId="77777777" w:rsidR="00640FCC" w:rsidRPr="00AA588F" w:rsidRDefault="00640FCC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</w:t>
            </w:r>
            <w:r w:rsidRPr="00AA588F">
              <w:rPr>
                <w:rFonts w:cstheme="minorHAnsi"/>
                <w:sz w:val="16"/>
                <w:szCs w:val="16"/>
              </w:rPr>
              <w:t>npatient wards</w:t>
            </w:r>
          </w:p>
        </w:tc>
      </w:tr>
      <w:tr w:rsidR="0020454E" w:rsidRPr="00AA588F" w14:paraId="7F613658" w14:textId="77777777" w:rsidTr="00FB73D1">
        <w:trPr>
          <w:trHeight w:val="973"/>
        </w:trPr>
        <w:tc>
          <w:tcPr>
            <w:tcW w:w="130" w:type="pct"/>
            <w:shd w:val="clear" w:color="auto" w:fill="auto"/>
          </w:tcPr>
          <w:p w14:paraId="2ABA5CCF" w14:textId="466643AA" w:rsidR="0020454E" w:rsidRPr="00AA588F" w:rsidRDefault="00B60D9C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431" w:type="pct"/>
            <w:shd w:val="clear" w:color="auto" w:fill="auto"/>
          </w:tcPr>
          <w:p w14:paraId="4A874605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Palliative Care Competence Framework Questionnaire (PCCF)</w:t>
            </w:r>
          </w:p>
        </w:tc>
        <w:tc>
          <w:tcPr>
            <w:tcW w:w="344" w:type="pct"/>
            <w:shd w:val="clear" w:color="auto" w:fill="auto"/>
          </w:tcPr>
          <w:p w14:paraId="4295F8F8" w14:textId="3B59691E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Connolly, McLean et al. </w:t>
            </w:r>
            <w:r w:rsidR="005134B9">
              <w:rPr>
                <w:rFonts w:cstheme="minorHAnsi"/>
                <w:sz w:val="16"/>
                <w:szCs w:val="16"/>
              </w:rPr>
              <w:t>(</w:t>
            </w:r>
            <w:r w:rsidRPr="00AA588F">
              <w:rPr>
                <w:rFonts w:cstheme="minorHAnsi"/>
                <w:sz w:val="16"/>
                <w:szCs w:val="16"/>
              </w:rPr>
              <w:t>2018</w:t>
            </w:r>
            <w:r w:rsidR="005134B9">
              <w:rPr>
                <w:rFonts w:cstheme="minorHAnsi"/>
                <w:sz w:val="16"/>
                <w:szCs w:val="16"/>
              </w:rPr>
              <w:t>)</w:t>
            </w:r>
            <w:r w:rsidRPr="00AA588F">
              <w:rPr>
                <w:rFonts w:cstheme="minorHAnsi"/>
                <w:sz w:val="16"/>
                <w:szCs w:val="16"/>
              </w:rPr>
              <w:t xml:space="preserve"> </w:t>
            </w:r>
            <w:sdt>
              <w:sdtPr>
                <w:rPr>
                  <w:rFonts w:cstheme="minorHAnsi"/>
                  <w:sz w:val="16"/>
                  <w:szCs w:val="16"/>
                </w:rPr>
                <w:alias w:val="To edit, see citavi.com/edit"/>
                <w:tag w:val="CitaviPlaceholder#a226e175-9930-4e18-bcf2-c53f557a99db"/>
                <w:id w:val="298039403"/>
                <w:placeholder>
                  <w:docPart w:val="E279842C95BE49A2BA4AADEB43EFC569"/>
                </w:placeholder>
              </w:sdtPr>
              <w:sdtEndPr/>
              <w:sdtContent>
                <w:r w:rsidRPr="00AA588F">
                  <w:rPr>
                    <w:rFonts w:cstheme="minorHAnsi"/>
                    <w:sz w:val="16"/>
                    <w:szCs w:val="16"/>
                  </w:rPr>
                  <w:fldChar w:fldCharType="begin"/>
                </w:r>
                <w:r w:rsidR="00E875FC">
                  <w:rPr>
                    <w:rFonts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2MjVmOWFkLWQzNTItNGNlNi1iOGJjLWQ2MTdiNjNkM2JlNyIsIlJhbmdlTGVuZ3RoIjo0LCJSZWZlcmVuY2VJZCI6ImNjYmIwMjM5LWQxY2UtNGEyZi05MjJiLTFiMWZkZDNhYmNm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}</w:instrTex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separate"/>
                </w:r>
                <w:r w:rsidR="00C5581A">
                  <w:rPr>
                    <w:rFonts w:cstheme="minorHAnsi"/>
                    <w:sz w:val="16"/>
                    <w:szCs w:val="16"/>
                  </w:rPr>
                  <w:t>[28]</w: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389" w:type="pct"/>
          </w:tcPr>
          <w:p w14:paraId="0E7D230E" w14:textId="2AB3726C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White, Agbana et al. </w:t>
            </w:r>
            <w:r w:rsidR="005134B9">
              <w:rPr>
                <w:rFonts w:cstheme="minorHAnsi"/>
                <w:sz w:val="16"/>
                <w:szCs w:val="16"/>
              </w:rPr>
              <w:t>(</w:t>
            </w:r>
            <w:r w:rsidRPr="00AA588F">
              <w:rPr>
                <w:rFonts w:cstheme="minorHAnsi"/>
                <w:sz w:val="16"/>
                <w:szCs w:val="16"/>
              </w:rPr>
              <w:t>2021</w:t>
            </w:r>
            <w:r w:rsidR="005134B9">
              <w:rPr>
                <w:rFonts w:cstheme="minorHAnsi"/>
                <w:sz w:val="16"/>
                <w:szCs w:val="16"/>
              </w:rPr>
              <w:t>)</w:t>
            </w:r>
            <w:r w:rsidRPr="00AA588F">
              <w:rPr>
                <w:rFonts w:cstheme="minorHAnsi"/>
                <w:sz w:val="16"/>
                <w:szCs w:val="16"/>
              </w:rPr>
              <w:t xml:space="preserve"> </w:t>
            </w:r>
            <w:sdt>
              <w:sdtPr>
                <w:rPr>
                  <w:rFonts w:cstheme="minorHAnsi"/>
                  <w:sz w:val="16"/>
                  <w:szCs w:val="16"/>
                </w:rPr>
                <w:alias w:val="To edit, see citavi.com/edit"/>
                <w:tag w:val="CitaviPlaceholder#0682cd38-c489-4cc6-8f6e-c0b1345e3e98"/>
                <w:id w:val="1149568338"/>
                <w:placeholder>
                  <w:docPart w:val="E279842C95BE49A2BA4AADEB43EFC569"/>
                </w:placeholder>
              </w:sdtPr>
              <w:sdtEndPr/>
              <w:sdtContent>
                <w:r w:rsidRPr="00AA588F">
                  <w:rPr>
                    <w:rFonts w:cstheme="minorHAnsi"/>
                    <w:sz w:val="16"/>
                    <w:szCs w:val="16"/>
                  </w:rPr>
                  <w:fldChar w:fldCharType="begin"/>
                </w:r>
                <w:r w:rsidR="00E875FC">
                  <w:rPr>
                    <w:rFonts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4NTcwZjYwLTJlZDktNDcxNS04MTE1LTY3NWY1M2Q2NzUyOSIsIlJhbmdlTGVuZ3RoIjo0LCJSZWZlcmVuY2VJZCI6ImIxNzVkZTMwLWRjZWYtNGQ3ZC1iZjUzLTVlZjgzYTgxNmM1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}</w:instrTex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separate"/>
                </w:r>
                <w:r w:rsidR="00C5581A">
                  <w:rPr>
                    <w:rFonts w:cstheme="minorHAnsi"/>
                    <w:sz w:val="16"/>
                    <w:szCs w:val="16"/>
                  </w:rPr>
                  <w:t>[29]</w: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388" w:type="pct"/>
            <w:shd w:val="clear" w:color="auto" w:fill="auto"/>
          </w:tcPr>
          <w:p w14:paraId="71B68535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27 /self-assessment</w:t>
            </w:r>
          </w:p>
        </w:tc>
        <w:tc>
          <w:tcPr>
            <w:tcW w:w="430" w:type="pct"/>
            <w:shd w:val="clear" w:color="auto" w:fill="D9D9D9" w:themeFill="background1" w:themeFillShade="D9"/>
          </w:tcPr>
          <w:p w14:paraId="02213A25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highlight w:val="yellow"/>
              </w:rPr>
            </w:pPr>
            <w:r w:rsidRPr="00AA588F">
              <w:rPr>
                <w:rFonts w:cstheme="minorHAnsi"/>
                <w:sz w:val="16"/>
                <w:szCs w:val="16"/>
              </w:rPr>
              <w:t>palliative care</w:t>
            </w:r>
          </w:p>
        </w:tc>
        <w:tc>
          <w:tcPr>
            <w:tcW w:w="949" w:type="pct"/>
            <w:shd w:val="clear" w:color="auto" w:fill="auto"/>
          </w:tcPr>
          <w:p w14:paraId="4FC04288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Knowledge</w:t>
            </w:r>
            <w:r>
              <w:rPr>
                <w:rFonts w:cstheme="minorHAnsi"/>
                <w:sz w:val="16"/>
                <w:szCs w:val="16"/>
              </w:rPr>
              <w:t>,</w:t>
            </w:r>
          </w:p>
          <w:p w14:paraId="1DC531E1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Attitudes</w:t>
            </w:r>
            <w:r>
              <w:rPr>
                <w:rFonts w:cstheme="minorHAnsi"/>
                <w:sz w:val="16"/>
                <w:szCs w:val="16"/>
              </w:rPr>
              <w:t>,</w:t>
            </w:r>
          </w:p>
          <w:p w14:paraId="31174062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Behaviour</w:t>
            </w:r>
          </w:p>
        </w:tc>
        <w:tc>
          <w:tcPr>
            <w:tcW w:w="777" w:type="pct"/>
          </w:tcPr>
          <w:p w14:paraId="640DB98E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ive</w:t>
            </w:r>
            <w:r w:rsidRPr="00AA588F">
              <w:rPr>
                <w:rFonts w:cstheme="minorHAnsi"/>
                <w:sz w:val="16"/>
                <w:szCs w:val="16"/>
              </w:rPr>
              <w:t>-point Likert scale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7D6E99C4" w14:textId="77777777" w:rsidR="0020454E" w:rsidRDefault="009D1340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+</w:t>
            </w:r>
          </w:p>
          <w:p w14:paraId="0B04A6F3" w14:textId="77777777" w:rsidR="007C56C3" w:rsidRDefault="007C56C3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  <w:p w14:paraId="35304089" w14:textId="77777777" w:rsidR="007C56C3" w:rsidRDefault="007C56C3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  <w:p w14:paraId="7D946123" w14:textId="4C856994" w:rsidR="007C56C3" w:rsidRPr="00AA588F" w:rsidRDefault="007C56C3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8" w:type="pct"/>
            <w:shd w:val="clear" w:color="auto" w:fill="auto"/>
            <w:vAlign w:val="center"/>
          </w:tcPr>
          <w:p w14:paraId="396F7A67" w14:textId="77777777" w:rsidR="0020454E" w:rsidRDefault="0020454E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+</w:t>
            </w:r>
          </w:p>
          <w:p w14:paraId="405F72C7" w14:textId="5DA5C5A2" w:rsidR="007C56C3" w:rsidRPr="00AA588F" w:rsidRDefault="007C56C3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Only for physi</w:t>
            </w:r>
            <w:r>
              <w:rPr>
                <w:rFonts w:cstheme="minorHAnsi"/>
                <w:sz w:val="16"/>
                <w:szCs w:val="16"/>
              </w:rPr>
              <w:softHyphen/>
              <w:t>cians)</w:t>
            </w:r>
          </w:p>
        </w:tc>
        <w:tc>
          <w:tcPr>
            <w:tcW w:w="301" w:type="pct"/>
          </w:tcPr>
          <w:p w14:paraId="28C307E6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physicians in Ireland (Connolly, McLean et al. 2018)</w:t>
            </w:r>
          </w:p>
          <w:p w14:paraId="5D12C098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nurses and</w:t>
            </w:r>
          </w:p>
          <w:p w14:paraId="33737058" w14:textId="77777777" w:rsidR="0020454E" w:rsidRPr="00AA588F" w:rsidRDefault="0020454E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healthcare assistants (</w:t>
            </w:r>
            <w:bookmarkStart w:id="3" w:name="_Hlk227357249"/>
            <w:r w:rsidRPr="00AA588F">
              <w:rPr>
                <w:rFonts w:cstheme="minorHAnsi"/>
                <w:sz w:val="16"/>
                <w:szCs w:val="16"/>
              </w:rPr>
              <w:t>White, Agbana et al</w:t>
            </w:r>
            <w:bookmarkEnd w:id="3"/>
            <w:r w:rsidRPr="00AA588F">
              <w:rPr>
                <w:rFonts w:cstheme="minorHAnsi"/>
                <w:sz w:val="16"/>
                <w:szCs w:val="16"/>
              </w:rPr>
              <w:t>. 2021)</w:t>
            </w:r>
          </w:p>
        </w:tc>
        <w:tc>
          <w:tcPr>
            <w:tcW w:w="471" w:type="pct"/>
            <w:shd w:val="clear" w:color="auto" w:fill="auto"/>
          </w:tcPr>
          <w:p w14:paraId="6EA9B3BC" w14:textId="50C63B3C" w:rsidR="0020454E" w:rsidRPr="00AA588F" w:rsidRDefault="009B2030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9B2030">
              <w:rPr>
                <w:rFonts w:cstheme="minorHAnsi"/>
                <w:sz w:val="16"/>
                <w:szCs w:val="16"/>
              </w:rPr>
              <w:t>residential care</w:t>
            </w:r>
          </w:p>
        </w:tc>
      </w:tr>
      <w:tr w:rsidR="005F124F" w:rsidRPr="00AA588F" w14:paraId="2C9E83FA" w14:textId="77777777" w:rsidTr="00FB73D1">
        <w:trPr>
          <w:trHeight w:val="973"/>
        </w:trPr>
        <w:tc>
          <w:tcPr>
            <w:tcW w:w="130" w:type="pct"/>
            <w:shd w:val="clear" w:color="auto" w:fill="auto"/>
          </w:tcPr>
          <w:p w14:paraId="58E1E00F" w14:textId="1EEE9941" w:rsidR="005F124F" w:rsidRPr="00AA588F" w:rsidRDefault="00B60D9C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431" w:type="pct"/>
            <w:shd w:val="clear" w:color="auto" w:fill="auto"/>
          </w:tcPr>
          <w:p w14:paraId="6C5D8460" w14:textId="77777777" w:rsidR="005F124F" w:rsidRPr="00AA588F" w:rsidRDefault="005F124F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Bonner Palliative Knowledge Test (BPW)</w:t>
            </w:r>
          </w:p>
        </w:tc>
        <w:tc>
          <w:tcPr>
            <w:tcW w:w="344" w:type="pct"/>
            <w:shd w:val="clear" w:color="auto" w:fill="auto"/>
          </w:tcPr>
          <w:p w14:paraId="5AAC4A6A" w14:textId="6BB9D07C" w:rsidR="005F124F" w:rsidRPr="00AA588F" w:rsidRDefault="005F124F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Pfister, Müller et al. (2011) </w:t>
            </w:r>
            <w:sdt>
              <w:sdtPr>
                <w:rPr>
                  <w:rFonts w:cstheme="minorHAnsi"/>
                  <w:sz w:val="16"/>
                  <w:szCs w:val="16"/>
                </w:rPr>
                <w:alias w:val="To edit, see citavi.com/edit"/>
                <w:tag w:val="CitaviPlaceholder#67d8af87-eb7a-4630-9bf0-184238181c4e"/>
                <w:id w:val="-1530566021"/>
                <w:placeholder>
                  <w:docPart w:val="435638D22FC64954BEF18DD5ED5066F7"/>
                </w:placeholder>
              </w:sdtPr>
              <w:sdtEndPr/>
              <w:sdtContent>
                <w:r w:rsidRPr="00AA588F">
                  <w:rPr>
                    <w:rFonts w:cstheme="minorHAnsi"/>
                    <w:sz w:val="16"/>
                    <w:szCs w:val="16"/>
                  </w:rPr>
                  <w:fldChar w:fldCharType="begin"/>
                </w:r>
                <w:r w:rsidR="00E875FC">
                  <w:rPr>
                    <w:rFonts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yYWI1YjU0LWRjZWYtNDcwNi1iN2U1LWE1MGRkMWY4NjFiNyIsIlJhbmdlTGVuZ3RoIjo0LCJSZWZlcmVuY2VJZCI6IjUzMWE0OGZmLTAyOWQtNDc1ZS04ZDA2LWMyN2UwZGNkMjc5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}</w:instrTex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separate"/>
                </w:r>
                <w:r w:rsidR="00C5581A">
                  <w:rPr>
                    <w:rFonts w:cstheme="minorHAnsi"/>
                    <w:sz w:val="16"/>
                    <w:szCs w:val="16"/>
                  </w:rPr>
                  <w:t>[30]</w: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389" w:type="pct"/>
          </w:tcPr>
          <w:p w14:paraId="52E487CC" w14:textId="781706EA" w:rsidR="005F124F" w:rsidRPr="00AA588F" w:rsidRDefault="005F124F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Kada, Janig et al. (2017) </w:t>
            </w:r>
            <w:sdt>
              <w:sdtPr>
                <w:rPr>
                  <w:rFonts w:cstheme="minorHAnsi"/>
                  <w:sz w:val="16"/>
                  <w:szCs w:val="16"/>
                </w:rPr>
                <w:alias w:val="To edit, see citavi.com/edit"/>
                <w:tag w:val="CitaviPlaceholder#a775667f-6dc0-46e0-87bc-82f011a9ed2c"/>
                <w:id w:val="1548255942"/>
                <w:placeholder>
                  <w:docPart w:val="435638D22FC64954BEF18DD5ED5066F7"/>
                </w:placeholder>
              </w:sdtPr>
              <w:sdtEndPr/>
              <w:sdtContent>
                <w:r w:rsidRPr="00AA588F">
                  <w:rPr>
                    <w:rFonts w:cstheme="minorHAnsi"/>
                    <w:sz w:val="16"/>
                    <w:szCs w:val="16"/>
                  </w:rPr>
                  <w:fldChar w:fldCharType="begin"/>
                </w:r>
                <w:r w:rsidR="00E875FC">
                  <w:rPr>
                    <w:rFonts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4YzJhM2Y5LTg4MTgtNDk3Yi05MzM3LThmNDMwNzgzY2YxYSIsIlJhbmdlTGVuZ3RoIjo0LCJSZWZlcmVuY2VJZCI6IjNmOGZkZTIyLWUyNTYtNDY1OS1iMDQ4LTU0ZTQ3OWVkN2E0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}</w:instrTex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separate"/>
                </w:r>
                <w:r w:rsidR="00C5581A">
                  <w:rPr>
                    <w:rFonts w:cstheme="minorHAnsi"/>
                    <w:sz w:val="16"/>
                    <w:szCs w:val="16"/>
                  </w:rPr>
                  <w:t>[31]</w: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388" w:type="pct"/>
            <w:shd w:val="clear" w:color="auto" w:fill="auto"/>
          </w:tcPr>
          <w:p w14:paraId="243A7082" w14:textId="77777777" w:rsidR="005F124F" w:rsidRPr="00AA588F" w:rsidRDefault="005F124F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highlight w:val="yellow"/>
              </w:rPr>
            </w:pPr>
            <w:r w:rsidRPr="00AA588F">
              <w:rPr>
                <w:rFonts w:cstheme="minorHAnsi"/>
                <w:sz w:val="16"/>
                <w:szCs w:val="16"/>
              </w:rPr>
              <w:t>30 / self-assessment</w:t>
            </w:r>
          </w:p>
        </w:tc>
        <w:tc>
          <w:tcPr>
            <w:tcW w:w="430" w:type="pct"/>
            <w:shd w:val="clear" w:color="auto" w:fill="D9D9D9" w:themeFill="background1" w:themeFillShade="D9"/>
          </w:tcPr>
          <w:p w14:paraId="70FAE512" w14:textId="77777777" w:rsidR="005F124F" w:rsidRPr="00AA588F" w:rsidRDefault="005F124F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Palliative Care</w:t>
            </w:r>
          </w:p>
        </w:tc>
        <w:tc>
          <w:tcPr>
            <w:tcW w:w="949" w:type="pct"/>
            <w:shd w:val="clear" w:color="auto" w:fill="auto"/>
          </w:tcPr>
          <w:p w14:paraId="6432C611" w14:textId="77777777" w:rsidR="005F124F" w:rsidRPr="00AA588F" w:rsidRDefault="005F124F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Knowledge</w:t>
            </w:r>
            <w:r>
              <w:rPr>
                <w:rFonts w:cstheme="minorHAnsi"/>
                <w:sz w:val="16"/>
                <w:szCs w:val="16"/>
              </w:rPr>
              <w:t>,</w:t>
            </w:r>
          </w:p>
          <w:p w14:paraId="0AE574FD" w14:textId="77777777" w:rsidR="005F124F" w:rsidRPr="00AA588F" w:rsidRDefault="005F124F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highlight w:val="yellow"/>
              </w:rPr>
            </w:pPr>
            <w:r>
              <w:rPr>
                <w:rFonts w:cstheme="minorHAnsi"/>
                <w:sz w:val="16"/>
                <w:szCs w:val="16"/>
              </w:rPr>
              <w:t>S</w:t>
            </w:r>
            <w:r w:rsidRPr="00AA588F">
              <w:rPr>
                <w:rFonts w:cstheme="minorHAnsi"/>
                <w:sz w:val="16"/>
                <w:szCs w:val="16"/>
              </w:rPr>
              <w:t>elf-efficacy</w:t>
            </w:r>
          </w:p>
        </w:tc>
        <w:tc>
          <w:tcPr>
            <w:tcW w:w="777" w:type="pct"/>
          </w:tcPr>
          <w:p w14:paraId="1FC5B639" w14:textId="77777777" w:rsidR="005F124F" w:rsidRPr="00AA588F" w:rsidRDefault="005F124F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</w:t>
            </w:r>
            <w:r w:rsidRPr="00AA588F">
              <w:rPr>
                <w:rFonts w:cstheme="minorHAnsi"/>
                <w:sz w:val="16"/>
                <w:szCs w:val="16"/>
              </w:rPr>
              <w:t>our-point Likert scale</w:t>
            </w:r>
          </w:p>
          <w:p w14:paraId="7EEC77E7" w14:textId="77777777" w:rsidR="005F124F" w:rsidRPr="00AA588F" w:rsidRDefault="005F124F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  <w:vAlign w:val="center"/>
          </w:tcPr>
          <w:p w14:paraId="50C0D8E5" w14:textId="55C77AC7" w:rsidR="005F124F" w:rsidRPr="00AA588F" w:rsidRDefault="009D1340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>
              <w:rPr>
                <w:rFonts w:cstheme="minorHAnsi"/>
                <w:sz w:val="16"/>
                <w:szCs w:val="16"/>
              </w:rPr>
              <w:t>+</w:t>
            </w:r>
            <w:r w:rsidR="005F124F" w:rsidRPr="00AA588F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114DAC53" w14:textId="77777777" w:rsidR="005F124F" w:rsidRPr="00AA588F" w:rsidRDefault="005F124F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301" w:type="pct"/>
          </w:tcPr>
          <w:p w14:paraId="6BD8AB8A" w14:textId="77777777" w:rsidR="005F124F" w:rsidRPr="00AA588F" w:rsidRDefault="005F124F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nursing-home staff</w:t>
            </w:r>
          </w:p>
        </w:tc>
        <w:tc>
          <w:tcPr>
            <w:tcW w:w="471" w:type="pct"/>
            <w:shd w:val="clear" w:color="auto" w:fill="auto"/>
          </w:tcPr>
          <w:p w14:paraId="7239C098" w14:textId="77777777" w:rsidR="005F124F" w:rsidRPr="00AA588F" w:rsidRDefault="005F124F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Nursing homes</w:t>
            </w:r>
          </w:p>
        </w:tc>
      </w:tr>
      <w:tr w:rsidR="00313962" w:rsidRPr="00AA588F" w14:paraId="0C2FC80D" w14:textId="77777777" w:rsidTr="00FB73D1">
        <w:trPr>
          <w:trHeight w:val="973"/>
        </w:trPr>
        <w:tc>
          <w:tcPr>
            <w:tcW w:w="130" w:type="pct"/>
            <w:shd w:val="clear" w:color="auto" w:fill="auto"/>
          </w:tcPr>
          <w:p w14:paraId="0B96701D" w14:textId="0279B525" w:rsidR="00313962" w:rsidRPr="00AA588F" w:rsidRDefault="00B60D9C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431" w:type="pct"/>
            <w:shd w:val="clear" w:color="auto" w:fill="auto"/>
          </w:tcPr>
          <w:p w14:paraId="2557B8F1" w14:textId="77777777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Palliative Care Survey (PCS)</w:t>
            </w:r>
          </w:p>
        </w:tc>
        <w:tc>
          <w:tcPr>
            <w:tcW w:w="344" w:type="pct"/>
            <w:shd w:val="clear" w:color="auto" w:fill="auto"/>
          </w:tcPr>
          <w:p w14:paraId="315EB611" w14:textId="6DF103E4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Thompson, Bott et al. (2011) </w:t>
            </w:r>
            <w:sdt>
              <w:sdtPr>
                <w:rPr>
                  <w:rFonts w:cstheme="minorHAnsi"/>
                  <w:sz w:val="16"/>
                  <w:szCs w:val="16"/>
                </w:rPr>
                <w:alias w:val="To edit, see citavi.com/edit"/>
                <w:tag w:val="CitaviPlaceholder#9eb569e5-016b-41ec-b765-51cb47dac871"/>
                <w:id w:val="-1135562675"/>
                <w:placeholder>
                  <w:docPart w:val="CBD27A60231C40B69C5A9A4B324D2434"/>
                </w:placeholder>
              </w:sdtPr>
              <w:sdtEndPr/>
              <w:sdtContent>
                <w:r w:rsidRPr="00AA588F">
                  <w:rPr>
                    <w:rFonts w:cstheme="minorHAnsi"/>
                    <w:sz w:val="16"/>
                    <w:szCs w:val="16"/>
                  </w:rPr>
                  <w:fldChar w:fldCharType="begin"/>
                </w:r>
                <w:r w:rsidR="00E875FC">
                  <w:rPr>
                    <w:rFonts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wY2E5MWMyLWZjZGMtNDNlNC1iNGJiLWM1MTE1NTgzMDZiMyIsIlJhbmdlTGVuZ3RoIjo0LCJSZWZlcmVuY2VJZCI6IjRhZWM1NGFmLTc0MzctNDFlNS1iZWU5LTcxMzgzYmMzMmZm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}</w:instrTex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separate"/>
                </w:r>
                <w:r w:rsidR="00C5581A">
                  <w:rPr>
                    <w:rFonts w:cstheme="minorHAnsi"/>
                    <w:sz w:val="16"/>
                    <w:szCs w:val="16"/>
                  </w:rPr>
                  <w:t>[32]</w: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389" w:type="pct"/>
          </w:tcPr>
          <w:p w14:paraId="23B78405" w14:textId="1DAF0026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Smets, Pivodic et al. (2018) </w:t>
            </w:r>
            <w:sdt>
              <w:sdtPr>
                <w:rPr>
                  <w:rFonts w:cstheme="minorHAnsi"/>
                  <w:sz w:val="16"/>
                  <w:szCs w:val="16"/>
                </w:rPr>
                <w:alias w:val="To edit, see citavi.com/edit"/>
                <w:tag w:val="CitaviPlaceholder#0918c25e-7ef5-41d3-9f43-a2623d721f20"/>
                <w:id w:val="-425571032"/>
                <w:placeholder>
                  <w:docPart w:val="CBD27A60231C40B69C5A9A4B324D2434"/>
                </w:placeholder>
              </w:sdtPr>
              <w:sdtEndPr/>
              <w:sdtContent>
                <w:r w:rsidRPr="00AA588F">
                  <w:rPr>
                    <w:rFonts w:cstheme="minorHAnsi"/>
                    <w:sz w:val="16"/>
                    <w:szCs w:val="16"/>
                  </w:rPr>
                  <w:fldChar w:fldCharType="begin"/>
                </w:r>
                <w:r w:rsidR="00E875FC">
                  <w:rPr>
                    <w:rFonts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zODlmZjhmLTRjNDMtNGU4My1iN2EyLWE5NjYxYjQxN2EwNCIsIlJhbmdlTGVuZ3RoIjo0LCJSZWZlcmVuY2VJZCI6ImZiYzQ2YzI5LTZmYWEtNDljNC1hMTMwLTljZWM0ZmU2MDY4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}</w:instrTex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separate"/>
                </w:r>
                <w:r w:rsidR="00C5581A">
                  <w:rPr>
                    <w:rFonts w:cstheme="minorHAnsi"/>
                    <w:sz w:val="16"/>
                    <w:szCs w:val="16"/>
                  </w:rPr>
                  <w:t>[33]</w: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388" w:type="pct"/>
            <w:shd w:val="clear" w:color="auto" w:fill="auto"/>
          </w:tcPr>
          <w:p w14:paraId="5250809E" w14:textId="77777777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51 / self-assessment</w:t>
            </w:r>
          </w:p>
        </w:tc>
        <w:tc>
          <w:tcPr>
            <w:tcW w:w="430" w:type="pct"/>
            <w:shd w:val="clear" w:color="auto" w:fill="D9D9D9" w:themeFill="background1" w:themeFillShade="D9"/>
          </w:tcPr>
          <w:p w14:paraId="75630E34" w14:textId="77777777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Palliative Care Practice and Palliative Care Knowledge</w:t>
            </w:r>
          </w:p>
        </w:tc>
        <w:tc>
          <w:tcPr>
            <w:tcW w:w="949" w:type="pct"/>
            <w:shd w:val="clear" w:color="auto" w:fill="auto"/>
          </w:tcPr>
          <w:p w14:paraId="7424D4CD" w14:textId="77777777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Palliative Care Practice: bereavement,</w:t>
            </w:r>
          </w:p>
          <w:p w14:paraId="4404BCAD" w14:textId="77777777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planning/intervention,</w:t>
            </w:r>
          </w:p>
          <w:p w14:paraId="04C70A99" w14:textId="77777777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communication with family,</w:t>
            </w:r>
          </w:p>
          <w:p w14:paraId="62EE4993" w14:textId="77777777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provider coordination</w:t>
            </w:r>
          </w:p>
          <w:p w14:paraId="6A897CDE" w14:textId="77777777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</w:p>
          <w:p w14:paraId="37884324" w14:textId="77777777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Palliative Care Knowledge: psychological,</w:t>
            </w:r>
          </w:p>
          <w:p w14:paraId="0184848A" w14:textId="77777777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physical,</w:t>
            </w:r>
          </w:p>
          <w:p w14:paraId="53DD480C" w14:textId="77777777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end-of-life factors.</w:t>
            </w:r>
          </w:p>
        </w:tc>
        <w:tc>
          <w:tcPr>
            <w:tcW w:w="777" w:type="pct"/>
          </w:tcPr>
          <w:p w14:paraId="0A6C1D9E" w14:textId="4F761DD9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</w:t>
            </w:r>
            <w:r w:rsidRPr="0005169A">
              <w:rPr>
                <w:rFonts w:cstheme="minorHAnsi"/>
                <w:sz w:val="16"/>
                <w:szCs w:val="16"/>
              </w:rPr>
              <w:t>ichotomous scale</w:t>
            </w:r>
            <w:r>
              <w:rPr>
                <w:rFonts w:cstheme="minorHAnsi"/>
                <w:sz w:val="16"/>
                <w:szCs w:val="16"/>
              </w:rPr>
              <w:t xml:space="preserve"> and five</w:t>
            </w:r>
            <w:r w:rsidRPr="00AA588F">
              <w:rPr>
                <w:rFonts w:cstheme="minorHAnsi"/>
                <w:sz w:val="16"/>
                <w:szCs w:val="16"/>
              </w:rPr>
              <w:t>-point Likert scale</w:t>
            </w:r>
            <w:r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70B8DF3B" w14:textId="77777777" w:rsidR="00313962" w:rsidRPr="00AA588F" w:rsidRDefault="00313962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7F58DA68" w14:textId="77777777" w:rsidR="00313962" w:rsidRPr="00AA588F" w:rsidRDefault="00313962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301" w:type="pct"/>
          </w:tcPr>
          <w:p w14:paraId="0EBFD147" w14:textId="77777777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Nurses and care assistants</w:t>
            </w:r>
          </w:p>
        </w:tc>
        <w:tc>
          <w:tcPr>
            <w:tcW w:w="471" w:type="pct"/>
            <w:shd w:val="clear" w:color="auto" w:fill="auto"/>
          </w:tcPr>
          <w:p w14:paraId="6FCC5041" w14:textId="77777777" w:rsidR="00313962" w:rsidRPr="00AA588F" w:rsidRDefault="0031396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long-term care facility for older people</w:t>
            </w:r>
          </w:p>
        </w:tc>
      </w:tr>
      <w:tr w:rsidR="00601A52" w:rsidRPr="00AA588F" w14:paraId="78456424" w14:textId="77777777" w:rsidTr="00FB73D1">
        <w:trPr>
          <w:trHeight w:val="973"/>
        </w:trPr>
        <w:tc>
          <w:tcPr>
            <w:tcW w:w="130" w:type="pct"/>
            <w:shd w:val="clear" w:color="auto" w:fill="auto"/>
          </w:tcPr>
          <w:p w14:paraId="3B1D602B" w14:textId="10919B03" w:rsidR="00601A52" w:rsidRPr="00AA588F" w:rsidRDefault="00B60D9C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431" w:type="pct"/>
            <w:shd w:val="clear" w:color="auto" w:fill="auto"/>
          </w:tcPr>
          <w:p w14:paraId="70FF3174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Palliative Care Nursing Self-Competence Scale (PCNSC)</w:t>
            </w:r>
          </w:p>
        </w:tc>
        <w:tc>
          <w:tcPr>
            <w:tcW w:w="344" w:type="pct"/>
            <w:shd w:val="clear" w:color="auto" w:fill="auto"/>
          </w:tcPr>
          <w:p w14:paraId="09191532" w14:textId="5ED341F8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Sawatzky, Roberts et al. (2021) </w:t>
            </w:r>
            <w:sdt>
              <w:sdtPr>
                <w:rPr>
                  <w:rFonts w:cstheme="minorHAnsi"/>
                  <w:sz w:val="16"/>
                  <w:szCs w:val="16"/>
                </w:rPr>
                <w:alias w:val="To edit, see citavi.com/edit"/>
                <w:tag w:val="CitaviPlaceholder#2380c166-f8c9-4134-a41e-f2b332082062"/>
                <w:id w:val="1638297471"/>
                <w:placeholder>
                  <w:docPart w:val="DFF9E393478C481D8231EB41987E29A4"/>
                </w:placeholder>
              </w:sdtPr>
              <w:sdtEndPr/>
              <w:sdtContent>
                <w:r w:rsidRPr="00AA588F">
                  <w:rPr>
                    <w:rFonts w:cstheme="minorHAnsi"/>
                    <w:sz w:val="16"/>
                    <w:szCs w:val="16"/>
                  </w:rPr>
                  <w:fldChar w:fldCharType="begin"/>
                </w:r>
                <w:r w:rsidR="00E875FC">
                  <w:rPr>
                    <w:rFonts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1NDBlZGVlLWM4M2ItNDU0Zi1iZjZjLTVhMWZkMmJhYTdiNSIsIlJhbmdlTGVuZ3RoIjo0LCJSZWZlcmVuY2VJZCI6IjFmZWMyMWI3LWI0ZmItNGYxOC1hOGViLWEzZTk1MTg2YTI3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}</w:instrTex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separate"/>
                </w:r>
                <w:r w:rsidR="00C5581A">
                  <w:rPr>
                    <w:rFonts w:cstheme="minorHAnsi"/>
                    <w:sz w:val="16"/>
                    <w:szCs w:val="16"/>
                  </w:rPr>
                  <w:t>[34]</w: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389" w:type="pct"/>
          </w:tcPr>
          <w:p w14:paraId="224EE1ED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388" w:type="pct"/>
            <w:shd w:val="clear" w:color="auto" w:fill="auto"/>
          </w:tcPr>
          <w:p w14:paraId="473E14DE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50 / self-assessment</w:t>
            </w:r>
          </w:p>
        </w:tc>
        <w:tc>
          <w:tcPr>
            <w:tcW w:w="430" w:type="pct"/>
            <w:shd w:val="clear" w:color="auto" w:fill="D9D9D9" w:themeFill="background1" w:themeFillShade="D9"/>
          </w:tcPr>
          <w:p w14:paraId="33B36556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palliative care competence</w:t>
            </w:r>
          </w:p>
        </w:tc>
        <w:tc>
          <w:tcPr>
            <w:tcW w:w="949" w:type="pct"/>
            <w:shd w:val="clear" w:color="auto" w:fill="auto"/>
          </w:tcPr>
          <w:p w14:paraId="0443622C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Physical needs, pain, </w:t>
            </w:r>
          </w:p>
          <w:p w14:paraId="2819E1DE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Physical needs, other symptoms, </w:t>
            </w:r>
          </w:p>
          <w:p w14:paraId="03FAB7C0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Psychological needs, </w:t>
            </w:r>
          </w:p>
          <w:p w14:paraId="4467F9C5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Social needs, </w:t>
            </w:r>
          </w:p>
          <w:p w14:paraId="63E5DD2C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Spiritual needs, </w:t>
            </w:r>
          </w:p>
          <w:p w14:paraId="0462BC53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Needs related to functional status,</w:t>
            </w:r>
          </w:p>
          <w:p w14:paraId="5ADF7FBD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Ethical and legal issues, </w:t>
            </w:r>
          </w:p>
          <w:p w14:paraId="4B34495B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lastRenderedPageBreak/>
              <w:t xml:space="preserve">Interprofessional collaboration and communication, </w:t>
            </w:r>
          </w:p>
          <w:p w14:paraId="2FEEFDC7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personal and professional issues related to nursing care</w:t>
            </w:r>
          </w:p>
          <w:p w14:paraId="7E8A8D56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Last hours of life.</w:t>
            </w:r>
          </w:p>
        </w:tc>
        <w:tc>
          <w:tcPr>
            <w:tcW w:w="777" w:type="pct"/>
          </w:tcPr>
          <w:p w14:paraId="245D187A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F</w:t>
            </w:r>
            <w:r w:rsidRPr="00AA588F">
              <w:rPr>
                <w:rFonts w:cstheme="minorHAnsi"/>
                <w:sz w:val="16"/>
                <w:szCs w:val="16"/>
              </w:rPr>
              <w:t xml:space="preserve">our-point </w:t>
            </w:r>
            <w:r>
              <w:rPr>
                <w:rFonts w:cstheme="minorHAnsi"/>
                <w:sz w:val="16"/>
                <w:szCs w:val="16"/>
              </w:rPr>
              <w:t xml:space="preserve">Likert </w:t>
            </w:r>
            <w:r w:rsidRPr="00AA588F">
              <w:rPr>
                <w:rFonts w:cstheme="minorHAnsi"/>
                <w:sz w:val="16"/>
                <w:szCs w:val="16"/>
              </w:rPr>
              <w:t>scale</w:t>
            </w:r>
            <w:r>
              <w:rPr>
                <w:rFonts w:cstheme="minorHAnsi"/>
                <w:sz w:val="16"/>
                <w:szCs w:val="16"/>
              </w:rPr>
              <w:t>.</w:t>
            </w:r>
          </w:p>
          <w:p w14:paraId="2280BA18" w14:textId="5B84725C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  <w:vAlign w:val="center"/>
          </w:tcPr>
          <w:p w14:paraId="3F6FDFEB" w14:textId="77777777" w:rsidR="00601A52" w:rsidRPr="00AA588F" w:rsidRDefault="00601A52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41EE12DD" w14:textId="77777777" w:rsidR="00601A52" w:rsidRPr="00AA588F" w:rsidRDefault="00601A52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301" w:type="pct"/>
          </w:tcPr>
          <w:p w14:paraId="65566F9D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nurses and care </w:t>
            </w:r>
          </w:p>
          <w:p w14:paraId="4004D73E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aides</w:t>
            </w:r>
          </w:p>
        </w:tc>
        <w:tc>
          <w:tcPr>
            <w:tcW w:w="471" w:type="pct"/>
            <w:shd w:val="clear" w:color="auto" w:fill="auto"/>
          </w:tcPr>
          <w:p w14:paraId="14C22D02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hospital, home, and residential settings</w:t>
            </w:r>
          </w:p>
        </w:tc>
      </w:tr>
      <w:tr w:rsidR="00601A52" w:rsidRPr="00AA588F" w14:paraId="039F070B" w14:textId="77777777" w:rsidTr="00FB73D1">
        <w:trPr>
          <w:trHeight w:val="973"/>
        </w:trPr>
        <w:tc>
          <w:tcPr>
            <w:tcW w:w="130" w:type="pct"/>
            <w:shd w:val="clear" w:color="auto" w:fill="auto"/>
          </w:tcPr>
          <w:p w14:paraId="4F4FEF7A" w14:textId="6BAAE9D1" w:rsidR="00601A52" w:rsidRPr="00AA588F" w:rsidRDefault="00B60D9C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  <w:r w:rsidR="00CD1018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431" w:type="pct"/>
            <w:shd w:val="clear" w:color="auto" w:fill="auto"/>
          </w:tcPr>
          <w:p w14:paraId="48A2F60F" w14:textId="50DD6C27" w:rsidR="00601A52" w:rsidRPr="00AA588F" w:rsidRDefault="001C1CC8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</w:t>
            </w:r>
            <w:r w:rsidR="00601A52" w:rsidRPr="00AA588F">
              <w:rPr>
                <w:rFonts w:cstheme="minorHAnsi"/>
                <w:sz w:val="16"/>
                <w:szCs w:val="16"/>
              </w:rPr>
              <w:t xml:space="preserve">erontological </w:t>
            </w:r>
            <w:r>
              <w:rPr>
                <w:rFonts w:cstheme="minorHAnsi"/>
                <w:sz w:val="16"/>
                <w:szCs w:val="16"/>
              </w:rPr>
              <w:t>N</w:t>
            </w:r>
            <w:r w:rsidR="00601A52" w:rsidRPr="00AA588F">
              <w:rPr>
                <w:rFonts w:cstheme="minorHAnsi"/>
                <w:sz w:val="16"/>
                <w:szCs w:val="16"/>
              </w:rPr>
              <w:t xml:space="preserve">ursing </w:t>
            </w:r>
            <w:r>
              <w:rPr>
                <w:rFonts w:cstheme="minorHAnsi"/>
                <w:sz w:val="16"/>
                <w:szCs w:val="16"/>
              </w:rPr>
              <w:t>C</w:t>
            </w:r>
            <w:r w:rsidR="00601A52" w:rsidRPr="00AA588F">
              <w:rPr>
                <w:rFonts w:cstheme="minorHAnsi"/>
                <w:sz w:val="16"/>
                <w:szCs w:val="16"/>
              </w:rPr>
              <w:t>ompetencies (GNC)</w:t>
            </w:r>
            <w:r w:rsidR="007C56C3">
              <w:rPr>
                <w:rFonts w:cstheme="minorHAnsi"/>
                <w:sz w:val="16"/>
                <w:szCs w:val="16"/>
              </w:rPr>
              <w:t xml:space="preserve"> Scale</w:t>
            </w:r>
          </w:p>
        </w:tc>
        <w:tc>
          <w:tcPr>
            <w:tcW w:w="344" w:type="pct"/>
            <w:shd w:val="clear" w:color="auto" w:fill="auto"/>
          </w:tcPr>
          <w:p w14:paraId="2EC67604" w14:textId="544BAE44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Ho, Lee et al. (2023) </w:t>
            </w:r>
            <w:sdt>
              <w:sdtPr>
                <w:rPr>
                  <w:rFonts w:cstheme="minorHAnsi"/>
                  <w:sz w:val="16"/>
                  <w:szCs w:val="16"/>
                </w:rPr>
                <w:alias w:val="To edit, see citavi.com/edit"/>
                <w:tag w:val="CitaviPlaceholder#36d85a4e-fe8c-4c51-940b-5cce03bace3f"/>
                <w:id w:val="284244122"/>
                <w:placeholder>
                  <w:docPart w:val="F4AE279D2A5644DAB9EE241D5690ADBB"/>
                </w:placeholder>
              </w:sdtPr>
              <w:sdtEndPr/>
              <w:sdtContent>
                <w:r w:rsidRPr="00AA588F">
                  <w:rPr>
                    <w:rFonts w:cstheme="minorHAnsi"/>
                    <w:sz w:val="16"/>
                    <w:szCs w:val="16"/>
                  </w:rPr>
                  <w:fldChar w:fldCharType="begin"/>
                </w:r>
                <w:r w:rsidR="00E875FC">
                  <w:rPr>
                    <w:rFonts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iOWM0NTIxLTRlNDEtNDk2NS05ZTgwLWQzMDRjOGYwZWY0MiIsIlJhbmdlTGVuZ3RoIjo0LCJSZWZlcmVuY2VJZCI6Ijc3ZTc1NTJjLWMwYjktNGE2OS1iZTkxLTk5M2FmODU1NjYz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}</w:instrTex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separate"/>
                </w:r>
                <w:r w:rsidR="00C5581A">
                  <w:rPr>
                    <w:rFonts w:cstheme="minorHAnsi"/>
                    <w:sz w:val="16"/>
                    <w:szCs w:val="16"/>
                  </w:rPr>
                  <w:t>[35]</w: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389" w:type="pct"/>
          </w:tcPr>
          <w:p w14:paraId="0EAA45C2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388" w:type="pct"/>
            <w:shd w:val="clear" w:color="auto" w:fill="auto"/>
          </w:tcPr>
          <w:p w14:paraId="3542CFD6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33 / self-assessment</w:t>
            </w:r>
          </w:p>
        </w:tc>
        <w:tc>
          <w:tcPr>
            <w:tcW w:w="430" w:type="pct"/>
            <w:shd w:val="clear" w:color="auto" w:fill="D9D9D9" w:themeFill="background1" w:themeFillShade="D9"/>
          </w:tcPr>
          <w:p w14:paraId="5F2C0C99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gerontological nursing competencies</w:t>
            </w:r>
          </w:p>
        </w:tc>
        <w:tc>
          <w:tcPr>
            <w:tcW w:w="949" w:type="pct"/>
            <w:shd w:val="clear" w:color="auto" w:fill="auto"/>
          </w:tcPr>
          <w:p w14:paraId="37EC2AD7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Core 1: Living well for older people across communities and groups</w:t>
            </w:r>
            <w:r>
              <w:rPr>
                <w:rFonts w:cstheme="minorHAnsi"/>
                <w:sz w:val="16"/>
                <w:szCs w:val="16"/>
              </w:rPr>
              <w:t>,</w:t>
            </w:r>
          </w:p>
          <w:p w14:paraId="7A344B1A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Core 2: Maximising health outcomes</w:t>
            </w:r>
            <w:r>
              <w:rPr>
                <w:rFonts w:cstheme="minorHAnsi"/>
                <w:sz w:val="16"/>
                <w:szCs w:val="16"/>
              </w:rPr>
              <w:t>,</w:t>
            </w:r>
          </w:p>
          <w:p w14:paraId="43320BD9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Core 3: Communication effectively</w:t>
            </w:r>
            <w:r>
              <w:rPr>
                <w:rFonts w:cstheme="minorHAnsi"/>
                <w:sz w:val="16"/>
                <w:szCs w:val="16"/>
              </w:rPr>
              <w:t>,</w:t>
            </w:r>
          </w:p>
          <w:p w14:paraId="71FD50C8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Core 4: Facilitating transitions in care</w:t>
            </w:r>
            <w:r>
              <w:rPr>
                <w:rFonts w:cstheme="minorHAnsi"/>
                <w:sz w:val="16"/>
                <w:szCs w:val="16"/>
              </w:rPr>
              <w:t>,</w:t>
            </w:r>
          </w:p>
          <w:p w14:paraId="1E10F767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Core 5: Facilitating choices within legal an ethical framework</w:t>
            </w:r>
            <w:r>
              <w:rPr>
                <w:rFonts w:cstheme="minorHAnsi"/>
                <w:sz w:val="16"/>
                <w:szCs w:val="16"/>
              </w:rPr>
              <w:t>,</w:t>
            </w:r>
          </w:p>
          <w:p w14:paraId="0BEFEFE1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Core 6: Partnering with family &amp; carers</w:t>
            </w:r>
            <w:r>
              <w:rPr>
                <w:rFonts w:cstheme="minorHAnsi"/>
                <w:sz w:val="16"/>
                <w:szCs w:val="16"/>
              </w:rPr>
              <w:t>,</w:t>
            </w:r>
          </w:p>
          <w:p w14:paraId="0ED24CD4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Core 7: Promoting mental health an psychological well-being</w:t>
            </w:r>
            <w:r>
              <w:rPr>
                <w:rFonts w:cstheme="minorHAnsi"/>
                <w:sz w:val="16"/>
                <w:szCs w:val="16"/>
              </w:rPr>
              <w:t>,</w:t>
            </w:r>
          </w:p>
          <w:p w14:paraId="34DA1C6F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Core 8: Providing evidence-based dementia-care</w:t>
            </w:r>
            <w:r>
              <w:rPr>
                <w:rFonts w:cstheme="minorHAnsi"/>
                <w:sz w:val="16"/>
                <w:szCs w:val="16"/>
              </w:rPr>
              <w:t>,</w:t>
            </w:r>
          </w:p>
          <w:p w14:paraId="2E81A9BD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Core 9: Promoting optimal pain management</w:t>
            </w:r>
            <w:r>
              <w:rPr>
                <w:rFonts w:cstheme="minorHAnsi"/>
                <w:sz w:val="16"/>
                <w:szCs w:val="16"/>
              </w:rPr>
              <w:t>,</w:t>
            </w:r>
          </w:p>
          <w:p w14:paraId="3F598237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Core 10: Providing palliative care</w:t>
            </w:r>
            <w:r>
              <w:rPr>
                <w:rFonts w:cstheme="minorHAnsi"/>
                <w:sz w:val="16"/>
                <w:szCs w:val="16"/>
              </w:rPr>
              <w:t>,</w:t>
            </w:r>
          </w:p>
          <w:p w14:paraId="67E5478D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Core 11: Enabling access to technology</w:t>
            </w:r>
          </w:p>
        </w:tc>
        <w:tc>
          <w:tcPr>
            <w:tcW w:w="777" w:type="pct"/>
          </w:tcPr>
          <w:p w14:paraId="61F6E8AD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</w:t>
            </w:r>
            <w:r w:rsidRPr="00AA588F">
              <w:rPr>
                <w:rFonts w:cstheme="minorHAnsi"/>
                <w:sz w:val="16"/>
                <w:szCs w:val="16"/>
              </w:rPr>
              <w:t>ive-point Likert scale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584929BC" w14:textId="77777777" w:rsidR="00601A52" w:rsidRPr="00AA588F" w:rsidRDefault="00601A52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09D2F8ED" w14:textId="77777777" w:rsidR="00601A52" w:rsidRPr="00AA588F" w:rsidRDefault="00601A52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301" w:type="pct"/>
          </w:tcPr>
          <w:p w14:paraId="7DA45796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aged care Registered Nurse</w:t>
            </w:r>
          </w:p>
        </w:tc>
        <w:tc>
          <w:tcPr>
            <w:tcW w:w="471" w:type="pct"/>
            <w:shd w:val="clear" w:color="auto" w:fill="auto"/>
          </w:tcPr>
          <w:p w14:paraId="24C11E3D" w14:textId="254D62C5" w:rsidR="00601A52" w:rsidRPr="00AA588F" w:rsidRDefault="00E8257F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  <w:r w:rsidR="00601A52" w:rsidRPr="00AA588F">
              <w:rPr>
                <w:rFonts w:cstheme="minorHAnsi"/>
                <w:sz w:val="16"/>
                <w:szCs w:val="16"/>
              </w:rPr>
              <w:t xml:space="preserve">ursing homes, long-term  </w:t>
            </w:r>
          </w:p>
          <w:p w14:paraId="1FB1D0AC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care facilities and aged care wards in Taiwan</w:t>
            </w:r>
          </w:p>
        </w:tc>
      </w:tr>
      <w:tr w:rsidR="00601A52" w:rsidRPr="00AA588F" w14:paraId="44A4D504" w14:textId="77777777" w:rsidTr="00FB73D1">
        <w:trPr>
          <w:trHeight w:val="973"/>
        </w:trPr>
        <w:tc>
          <w:tcPr>
            <w:tcW w:w="130" w:type="pct"/>
            <w:shd w:val="clear" w:color="auto" w:fill="auto"/>
          </w:tcPr>
          <w:p w14:paraId="32C80C07" w14:textId="180712C8" w:rsidR="00601A52" w:rsidRPr="00AA588F" w:rsidRDefault="00B60D9C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  <w:r w:rsidR="00CD1018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431" w:type="pct"/>
            <w:shd w:val="clear" w:color="auto" w:fill="auto"/>
          </w:tcPr>
          <w:p w14:paraId="3F824754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Knowledge-about-Older-Patients-Quiz (KOP-Q)</w:t>
            </w:r>
          </w:p>
        </w:tc>
        <w:tc>
          <w:tcPr>
            <w:tcW w:w="344" w:type="pct"/>
            <w:shd w:val="clear" w:color="auto" w:fill="auto"/>
          </w:tcPr>
          <w:p w14:paraId="03F732BE" w14:textId="429CEFED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Dikken, Hoogerduijn et al. (2016) </w:t>
            </w:r>
            <w:sdt>
              <w:sdtPr>
                <w:rPr>
                  <w:rFonts w:cstheme="minorHAnsi"/>
                  <w:sz w:val="16"/>
                  <w:szCs w:val="16"/>
                </w:rPr>
                <w:alias w:val="To edit, see citavi.com/edit"/>
                <w:tag w:val="CitaviPlaceholder#06b1b736-d0b9-4891-ac06-86438280d1a5"/>
                <w:id w:val="2088491754"/>
                <w:placeholder>
                  <w:docPart w:val="79A1016BAAA44AD1AEC346761CB6C914"/>
                </w:placeholder>
              </w:sdtPr>
              <w:sdtEndPr/>
              <w:sdtContent>
                <w:r w:rsidRPr="00AA588F">
                  <w:rPr>
                    <w:rFonts w:cstheme="minorHAnsi"/>
                    <w:sz w:val="16"/>
                    <w:szCs w:val="16"/>
                  </w:rPr>
                  <w:fldChar w:fldCharType="begin"/>
                </w:r>
                <w:r w:rsidR="00E875FC">
                  <w:rPr>
                    <w:rFonts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5MGRkYWE4LWJiNmMtNDI5Ny1iNzRiLWM4ZDFlNDk3ZGU0YiIsIlJhbmdlTGVuZ3RoIjo0LCJSZWZlcmVuY2VJZCI6IjAyNDMxN2U5LTQ4MDUtNDA0Zi1hMDUxLWQxYWYzZGFmYzYx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}</w:instrTex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separate"/>
                </w:r>
                <w:r w:rsidR="00C5581A">
                  <w:rPr>
                    <w:rFonts w:cstheme="minorHAnsi"/>
                    <w:sz w:val="16"/>
                    <w:szCs w:val="16"/>
                  </w:rPr>
                  <w:t>[36]</w: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389" w:type="pct"/>
          </w:tcPr>
          <w:p w14:paraId="0007C4E7" w14:textId="572C0068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Dikken, Hoogerduijn et al. (2017a)</w:t>
            </w:r>
            <w:r w:rsidR="00BB0FF9">
              <w:rPr>
                <w:rFonts w:cstheme="minorHAnsi"/>
                <w:sz w:val="16"/>
                <w:szCs w:val="16"/>
              </w:rPr>
              <w:t xml:space="preserve"> </w:t>
            </w:r>
            <w:sdt>
              <w:sdtPr>
                <w:rPr>
                  <w:rFonts w:cstheme="minorHAnsi"/>
                  <w:sz w:val="16"/>
                  <w:szCs w:val="16"/>
                </w:rPr>
                <w:alias w:val="To edit, see citavi.com/edit"/>
                <w:tag w:val="CitaviPlaceholder#fcc434bf-88c2-4013-8c40-b701d459a34e"/>
                <w:id w:val="-1643196368"/>
                <w:placeholder>
                  <w:docPart w:val="79A1016BAAA44AD1AEC346761CB6C914"/>
                </w:placeholder>
              </w:sdtPr>
              <w:sdtEndPr/>
              <w:sdtContent>
                <w:r w:rsidRPr="00AA588F">
                  <w:rPr>
                    <w:rFonts w:cstheme="minorHAnsi"/>
                    <w:sz w:val="16"/>
                    <w:szCs w:val="16"/>
                  </w:rPr>
                  <w:fldChar w:fldCharType="begin"/>
                </w:r>
                <w:r w:rsidR="00E875FC">
                  <w:rPr>
                    <w:rFonts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1MzQwYTMxLWM0NGUtNGU5Ny1iMDc2LTQyOWFmZGZiNzNmNSIsIlJhbmdlTGVuZ3RoIjo0LCJSZWZlcmVuY2VJZCI6Ijc1NTFlMjVlLTQ1ZDAtNGU3OS1iMzUxLWJlOTE5MzA5ODRi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}</w:instrTex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separate"/>
                </w:r>
                <w:r w:rsidR="00C5581A">
                  <w:rPr>
                    <w:rFonts w:cstheme="minorHAnsi"/>
                    <w:sz w:val="16"/>
                    <w:szCs w:val="16"/>
                  </w:rPr>
                  <w:t>[37]</w: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end"/>
                </w:r>
              </w:sdtContent>
            </w:sdt>
          </w:p>
          <w:p w14:paraId="7CACA18E" w14:textId="6E98D495" w:rsidR="00601A52" w:rsidRPr="00AA588F" w:rsidRDefault="00601A52" w:rsidP="00BB0FF9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Dikken, Hoogerduijn et al. (2017b)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sdt>
              <w:sdtPr>
                <w:rPr>
                  <w:rFonts w:cstheme="minorHAnsi"/>
                  <w:sz w:val="16"/>
                  <w:szCs w:val="16"/>
                </w:rPr>
                <w:alias w:val="To edit, see citavi.com/edit"/>
                <w:tag w:val="CitaviPlaceholder#201105cc-f83a-4763-81b6-2aa50b98f56e"/>
                <w:id w:val="1015355497"/>
                <w:placeholder>
                  <w:docPart w:val="79A1016BAAA44AD1AEC346761CB6C914"/>
                </w:placeholder>
              </w:sdtPr>
              <w:sdtEndPr/>
              <w:sdtContent>
                <w:r w:rsidRPr="00AA588F">
                  <w:rPr>
                    <w:rFonts w:cstheme="minorHAnsi"/>
                    <w:sz w:val="16"/>
                    <w:szCs w:val="16"/>
                  </w:rPr>
                  <w:fldChar w:fldCharType="begin"/>
                </w:r>
                <w:r w:rsidR="00E875FC">
                  <w:rPr>
                    <w:rFonts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wODRlMmRkLTM5ODYtNDA4Mi1hNjZmLWFlNmEwY2M2NzU0OCIsIlJhbmdlTGVuZ3RoIjo0LCJSZWZlcmVuY2VJZCI6ImEwNTZjYWFhLWQ5MWEtNGMwOS05OTdjLWFmNTBkZDYyOTE2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}</w:instrTex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separate"/>
                </w:r>
                <w:r w:rsidR="00C5581A">
                  <w:rPr>
                    <w:rFonts w:cstheme="minorHAnsi"/>
                    <w:sz w:val="16"/>
                    <w:szCs w:val="16"/>
                  </w:rPr>
                  <w:t>[38]</w: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388" w:type="pct"/>
            <w:shd w:val="clear" w:color="auto" w:fill="auto"/>
          </w:tcPr>
          <w:p w14:paraId="05BEBBA7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30 / self-assessment</w:t>
            </w:r>
          </w:p>
        </w:tc>
        <w:tc>
          <w:tcPr>
            <w:tcW w:w="430" w:type="pct"/>
            <w:shd w:val="clear" w:color="auto" w:fill="D9D9D9" w:themeFill="background1" w:themeFillShade="D9"/>
          </w:tcPr>
          <w:p w14:paraId="01319AE9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highlight w:val="yellow"/>
              </w:rPr>
            </w:pPr>
            <w:r w:rsidRPr="00AA588F">
              <w:rPr>
                <w:rFonts w:cstheme="minorHAnsi"/>
                <w:sz w:val="16"/>
                <w:szCs w:val="16"/>
              </w:rPr>
              <w:t>Knowledge about Older Patients</w:t>
            </w:r>
          </w:p>
        </w:tc>
        <w:tc>
          <w:tcPr>
            <w:tcW w:w="949" w:type="pct"/>
            <w:shd w:val="clear" w:color="auto" w:fill="auto"/>
          </w:tcPr>
          <w:p w14:paraId="67109AAF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Knowledge about Older Patients</w:t>
            </w:r>
          </w:p>
        </w:tc>
        <w:tc>
          <w:tcPr>
            <w:tcW w:w="777" w:type="pct"/>
          </w:tcPr>
          <w:p w14:paraId="030B14B4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True or false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5B25F643" w14:textId="77777777" w:rsidR="00601A52" w:rsidRPr="00AA588F" w:rsidRDefault="00601A52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5A653D03" w14:textId="77777777" w:rsidR="00601A52" w:rsidRPr="00AA588F" w:rsidRDefault="00601A52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301" w:type="pct"/>
          </w:tcPr>
          <w:p w14:paraId="78E2704E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  <w:highlight w:val="yellow"/>
              </w:rPr>
            </w:pPr>
            <w:r w:rsidRPr="00AA588F">
              <w:rPr>
                <w:rFonts w:cstheme="minorHAnsi"/>
                <w:sz w:val="16"/>
                <w:szCs w:val="16"/>
              </w:rPr>
              <w:t>nursing students, hospital nurses, and geriatric specialists</w:t>
            </w:r>
          </w:p>
        </w:tc>
        <w:tc>
          <w:tcPr>
            <w:tcW w:w="471" w:type="pct"/>
            <w:shd w:val="clear" w:color="auto" w:fill="auto"/>
          </w:tcPr>
          <w:p w14:paraId="21FB66D6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Hospital</w:t>
            </w:r>
          </w:p>
        </w:tc>
      </w:tr>
      <w:tr w:rsidR="00601A52" w:rsidRPr="00AA588F" w14:paraId="06B45C02" w14:textId="77777777" w:rsidTr="00FB73D1">
        <w:trPr>
          <w:trHeight w:val="958"/>
        </w:trPr>
        <w:tc>
          <w:tcPr>
            <w:tcW w:w="130" w:type="pct"/>
            <w:shd w:val="clear" w:color="auto" w:fill="auto"/>
          </w:tcPr>
          <w:p w14:paraId="0B8C1493" w14:textId="548C9587" w:rsidR="00601A52" w:rsidRPr="00AA588F" w:rsidRDefault="00B60D9C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  <w:r w:rsidR="00CD1018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431" w:type="pct"/>
            <w:shd w:val="clear" w:color="auto" w:fill="auto"/>
          </w:tcPr>
          <w:p w14:paraId="17FE0ADF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Nursing Older People Competence Evaluation Tool (NOP-CET)</w:t>
            </w:r>
          </w:p>
        </w:tc>
        <w:tc>
          <w:tcPr>
            <w:tcW w:w="344" w:type="pct"/>
            <w:shd w:val="clear" w:color="auto" w:fill="auto"/>
          </w:tcPr>
          <w:p w14:paraId="07F3BAB9" w14:textId="64BBBECA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Bing-Jonsson, Hofess et al. (2014) </w:t>
            </w:r>
            <w:sdt>
              <w:sdtPr>
                <w:rPr>
                  <w:rFonts w:cstheme="minorHAnsi"/>
                  <w:sz w:val="16"/>
                  <w:szCs w:val="16"/>
                </w:rPr>
                <w:alias w:val="To edit, see citavi.com/edit"/>
                <w:tag w:val="CitaviPlaceholder#a1840342-62a3-4824-b80c-8dc4a25f30f5"/>
                <w:id w:val="1491753609"/>
                <w:placeholder>
                  <w:docPart w:val="D9C62D72767C46618774DD2419F03B0E"/>
                </w:placeholder>
              </w:sdtPr>
              <w:sdtEndPr/>
              <w:sdtContent>
                <w:r w:rsidRPr="00AA588F">
                  <w:rPr>
                    <w:rFonts w:cstheme="minorHAnsi"/>
                    <w:sz w:val="16"/>
                    <w:szCs w:val="16"/>
                  </w:rPr>
                  <w:fldChar w:fldCharType="begin"/>
                </w:r>
                <w:r w:rsidR="00E875FC">
                  <w:rPr>
                    <w:rFonts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xMGVjMmZjLWRjYzMtNDgxNC05NDljLWM2NWQ5ZTQ5Mzc0YyIsIlJhbmdlTGVuZ3RoIjo0LCJSZWZlcmVuY2VJZCI6Ijk2Mzg0NzFiLTk2MjctNDllNi1hNTgxLThiMGQwOGU4MTYw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}</w:instrTex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separate"/>
                </w:r>
                <w:r w:rsidR="00C5581A">
                  <w:rPr>
                    <w:rFonts w:cstheme="minorHAnsi"/>
                    <w:sz w:val="16"/>
                    <w:szCs w:val="16"/>
                  </w:rPr>
                  <w:t>[39]</w: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389" w:type="pct"/>
          </w:tcPr>
          <w:p w14:paraId="2C4EF70B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388" w:type="pct"/>
            <w:shd w:val="clear" w:color="auto" w:fill="auto"/>
          </w:tcPr>
          <w:p w14:paraId="6C681E6F" w14:textId="4ED4EC09" w:rsidR="00601A52" w:rsidRPr="00AA588F" w:rsidRDefault="008C2AD5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8C2AD5">
              <w:rPr>
                <w:rFonts w:cstheme="minorHAnsi"/>
                <w:sz w:val="16"/>
                <w:szCs w:val="16"/>
              </w:rPr>
              <w:t>65 (346 subitems)/self-assessment</w:t>
            </w:r>
          </w:p>
        </w:tc>
        <w:tc>
          <w:tcPr>
            <w:tcW w:w="430" w:type="pct"/>
            <w:shd w:val="clear" w:color="auto" w:fill="D9D9D9" w:themeFill="background1" w:themeFillShade="D9"/>
          </w:tcPr>
          <w:p w14:paraId="7164866D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Care for older people</w:t>
            </w:r>
          </w:p>
        </w:tc>
        <w:tc>
          <w:tcPr>
            <w:tcW w:w="949" w:type="pct"/>
            <w:shd w:val="clear" w:color="auto" w:fill="auto"/>
          </w:tcPr>
          <w:p w14:paraId="3885F869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</w:t>
            </w:r>
            <w:r w:rsidRPr="00AA588F">
              <w:rPr>
                <w:rFonts w:cstheme="minorHAnsi"/>
                <w:sz w:val="16"/>
                <w:szCs w:val="16"/>
              </w:rPr>
              <w:t>nowledge,</w:t>
            </w:r>
          </w:p>
          <w:p w14:paraId="0697B4E1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</w:t>
            </w:r>
            <w:r w:rsidRPr="00AA588F">
              <w:rPr>
                <w:rFonts w:cstheme="minorHAnsi"/>
                <w:sz w:val="16"/>
                <w:szCs w:val="16"/>
              </w:rPr>
              <w:t>kills,</w:t>
            </w:r>
          </w:p>
          <w:p w14:paraId="0502E253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</w:t>
            </w:r>
            <w:r w:rsidRPr="00AA588F">
              <w:rPr>
                <w:rFonts w:cstheme="minorHAnsi"/>
                <w:sz w:val="16"/>
                <w:szCs w:val="16"/>
              </w:rPr>
              <w:t>ersonal attributes</w:t>
            </w:r>
          </w:p>
        </w:tc>
        <w:tc>
          <w:tcPr>
            <w:tcW w:w="777" w:type="pct"/>
          </w:tcPr>
          <w:p w14:paraId="5AB141AC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Likert 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Pr="00AA588F">
              <w:rPr>
                <w:rFonts w:cstheme="minorHAnsi"/>
                <w:sz w:val="16"/>
                <w:szCs w:val="16"/>
              </w:rPr>
              <w:t xml:space="preserve">cale and “True or false” </w:t>
            </w:r>
            <w:r>
              <w:rPr>
                <w:rFonts w:cstheme="minorHAnsi"/>
                <w:sz w:val="16"/>
                <w:szCs w:val="16"/>
              </w:rPr>
              <w:t>q</w:t>
            </w:r>
            <w:r w:rsidRPr="00AA588F">
              <w:rPr>
                <w:rFonts w:cstheme="minorHAnsi"/>
                <w:sz w:val="16"/>
                <w:szCs w:val="16"/>
              </w:rPr>
              <w:t>uestions with case references, partly knowledge-based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5D31542D" w14:textId="77777777" w:rsidR="00601A52" w:rsidRPr="00AA588F" w:rsidRDefault="00601A52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48772361" w14:textId="77777777" w:rsidR="00601A52" w:rsidRPr="00AA588F" w:rsidRDefault="00601A52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301" w:type="pct"/>
          </w:tcPr>
          <w:p w14:paraId="4210E8CE" w14:textId="77777777" w:rsidR="008162EB" w:rsidRPr="008162EB" w:rsidRDefault="008162EB" w:rsidP="008162EB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8162EB">
              <w:rPr>
                <w:rFonts w:cstheme="minorHAnsi"/>
                <w:sz w:val="16"/>
                <w:szCs w:val="16"/>
              </w:rPr>
              <w:t>Registered nurses</w:t>
            </w:r>
          </w:p>
          <w:p w14:paraId="1DBFEC12" w14:textId="77777777" w:rsidR="008162EB" w:rsidRPr="008162EB" w:rsidRDefault="008162EB" w:rsidP="008162EB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8162EB">
              <w:rPr>
                <w:rFonts w:cstheme="minorHAnsi"/>
                <w:sz w:val="16"/>
                <w:szCs w:val="16"/>
              </w:rPr>
              <w:t>Assistant nurses</w:t>
            </w:r>
          </w:p>
          <w:p w14:paraId="1D9522B2" w14:textId="66D04215" w:rsidR="00601A52" w:rsidRPr="00AA588F" w:rsidRDefault="008162EB" w:rsidP="008162EB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8162EB">
              <w:rPr>
                <w:rFonts w:cstheme="minorHAnsi"/>
                <w:sz w:val="16"/>
                <w:szCs w:val="16"/>
              </w:rPr>
              <w:t>assistants</w:t>
            </w:r>
          </w:p>
        </w:tc>
        <w:tc>
          <w:tcPr>
            <w:tcW w:w="471" w:type="pct"/>
            <w:shd w:val="clear" w:color="auto" w:fill="auto"/>
          </w:tcPr>
          <w:p w14:paraId="7D60D410" w14:textId="48E1DE78" w:rsidR="00601A52" w:rsidRPr="00AA588F" w:rsidRDefault="00E8257F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ome care</w:t>
            </w:r>
            <w:r w:rsidR="00601A52" w:rsidRPr="00AA588F">
              <w:rPr>
                <w:rFonts w:cstheme="minorHAnsi"/>
                <w:sz w:val="16"/>
                <w:szCs w:val="16"/>
              </w:rPr>
              <w:t xml:space="preserve"> and residential care for older people </w:t>
            </w:r>
          </w:p>
        </w:tc>
      </w:tr>
      <w:tr w:rsidR="00601A52" w:rsidRPr="00AA588F" w14:paraId="0740CF3B" w14:textId="77777777" w:rsidTr="00FB73D1">
        <w:trPr>
          <w:trHeight w:val="973"/>
        </w:trPr>
        <w:tc>
          <w:tcPr>
            <w:tcW w:w="130" w:type="pct"/>
            <w:shd w:val="clear" w:color="auto" w:fill="auto"/>
          </w:tcPr>
          <w:p w14:paraId="16149D42" w14:textId="5DD26A1A" w:rsidR="00601A52" w:rsidRPr="00AA588F" w:rsidRDefault="00CD1018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431" w:type="pct"/>
            <w:shd w:val="clear" w:color="auto" w:fill="auto"/>
          </w:tcPr>
          <w:p w14:paraId="2FE19C7B" w14:textId="5538459E" w:rsidR="00601A52" w:rsidRPr="00AA588F" w:rsidRDefault="00C5581A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</w:t>
            </w:r>
            <w:r w:rsidR="00601A52" w:rsidRPr="00AA588F">
              <w:rPr>
                <w:rFonts w:cstheme="minorHAnsi"/>
                <w:sz w:val="16"/>
                <w:szCs w:val="16"/>
              </w:rPr>
              <w:t xml:space="preserve">ementia </w:t>
            </w:r>
            <w:r>
              <w:rPr>
                <w:rFonts w:cstheme="minorHAnsi"/>
                <w:sz w:val="16"/>
                <w:szCs w:val="16"/>
              </w:rPr>
              <w:t>C</w:t>
            </w:r>
            <w:r w:rsidR="00601A52" w:rsidRPr="00AA588F">
              <w:rPr>
                <w:rFonts w:cstheme="minorHAnsi"/>
                <w:sz w:val="16"/>
                <w:szCs w:val="16"/>
              </w:rPr>
              <w:t xml:space="preserve">are </w:t>
            </w:r>
            <w:r>
              <w:rPr>
                <w:rFonts w:cstheme="minorHAnsi"/>
                <w:sz w:val="16"/>
                <w:szCs w:val="16"/>
              </w:rPr>
              <w:t>C</w:t>
            </w:r>
            <w:r w:rsidR="00601A52" w:rsidRPr="00AA588F">
              <w:rPr>
                <w:rFonts w:cstheme="minorHAnsi"/>
                <w:sz w:val="16"/>
                <w:szCs w:val="16"/>
              </w:rPr>
              <w:t xml:space="preserve">ompetence 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="00601A52" w:rsidRPr="00AA588F">
              <w:rPr>
                <w:rFonts w:cstheme="minorHAnsi"/>
                <w:sz w:val="16"/>
                <w:szCs w:val="16"/>
              </w:rPr>
              <w:t>cale (DCCS)</w:t>
            </w:r>
          </w:p>
        </w:tc>
        <w:tc>
          <w:tcPr>
            <w:tcW w:w="344" w:type="pct"/>
            <w:shd w:val="clear" w:color="auto" w:fill="auto"/>
          </w:tcPr>
          <w:p w14:paraId="7D3CFAAA" w14:textId="487740A8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Yang, Yang et al. (2021) </w:t>
            </w:r>
            <w:sdt>
              <w:sdtPr>
                <w:rPr>
                  <w:rFonts w:cstheme="minorHAnsi"/>
                  <w:sz w:val="16"/>
                  <w:szCs w:val="16"/>
                </w:rPr>
                <w:alias w:val="To edit, see citavi.com/edit"/>
                <w:tag w:val="CitaviPlaceholder#5a03abda-24e2-4b04-9542-0ae350559193"/>
                <w:id w:val="1474568715"/>
                <w:placeholder>
                  <w:docPart w:val="6B31702D891C471A818F670873BD9F02"/>
                </w:placeholder>
              </w:sdtPr>
              <w:sdtEndPr/>
              <w:sdtContent>
                <w:r w:rsidRPr="00AA588F">
                  <w:rPr>
                    <w:rFonts w:cstheme="minorHAnsi"/>
                    <w:sz w:val="16"/>
                    <w:szCs w:val="16"/>
                  </w:rPr>
                  <w:fldChar w:fldCharType="begin"/>
                </w:r>
                <w:r w:rsidR="00E875FC">
                  <w:rPr>
                    <w:rFonts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5N2U2YWQ0LTQwNGQtNGI0OS05YWFlLWU0OWRhYzRmNDRiZiIsIlJhbmdlTGVuZ3RoIjo0LCJSZWZlcmVuY2VJZCI6Ijg0OWY1MzEzLWVlNjAtNGIwMi04YWE1LWVkNjg5YzM1MjQx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}</w:instrTex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separate"/>
                </w:r>
                <w:r w:rsidR="00C5581A">
                  <w:rPr>
                    <w:rFonts w:cstheme="minorHAnsi"/>
                    <w:sz w:val="16"/>
                    <w:szCs w:val="16"/>
                  </w:rPr>
                  <w:t>[40]</w: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389" w:type="pct"/>
          </w:tcPr>
          <w:p w14:paraId="27693FC0" w14:textId="4A66A7C9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Yang, Hsiao et al. (2022) </w:t>
            </w:r>
            <w:sdt>
              <w:sdtPr>
                <w:rPr>
                  <w:rFonts w:cstheme="minorHAnsi"/>
                  <w:sz w:val="16"/>
                  <w:szCs w:val="16"/>
                </w:rPr>
                <w:alias w:val="To edit, see citavi.com/edit"/>
                <w:tag w:val="CitaviPlaceholder#1f20a691-a6d4-42af-97e7-65053591b4f4"/>
                <w:id w:val="1248085347"/>
                <w:placeholder>
                  <w:docPart w:val="6B31702D891C471A818F670873BD9F02"/>
                </w:placeholder>
              </w:sdtPr>
              <w:sdtEndPr/>
              <w:sdtContent>
                <w:r w:rsidRPr="00AA588F">
                  <w:rPr>
                    <w:rFonts w:cstheme="minorHAnsi"/>
                    <w:sz w:val="16"/>
                    <w:szCs w:val="16"/>
                  </w:rPr>
                  <w:fldChar w:fldCharType="begin"/>
                </w:r>
                <w:r w:rsidR="00E875FC">
                  <w:rPr>
                    <w:rFonts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2Nzc0MTU1LTRjZGEtNDBiZi1hZjFmLWEwYjIwNDg3YjA0OSIsIlJhbmdlTGVuZ3RoIjo0LCJSZWZlcmVuY2VJZCI6IjdlOTY2MTA2LWU0MWMtNDhmNS04Y2U4LWRlYTc2NTZjN2Zh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}</w:instrTex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separate"/>
                </w:r>
                <w:r w:rsidR="00C5581A">
                  <w:rPr>
                    <w:rFonts w:cstheme="minorHAnsi"/>
                    <w:sz w:val="16"/>
                    <w:szCs w:val="16"/>
                  </w:rPr>
                  <w:t>[41]</w: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388" w:type="pct"/>
            <w:shd w:val="clear" w:color="auto" w:fill="auto"/>
          </w:tcPr>
          <w:p w14:paraId="0BBF631F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31 / self-assessment</w:t>
            </w:r>
          </w:p>
        </w:tc>
        <w:tc>
          <w:tcPr>
            <w:tcW w:w="430" w:type="pct"/>
            <w:shd w:val="clear" w:color="auto" w:fill="D9D9D9" w:themeFill="background1" w:themeFillShade="D9"/>
          </w:tcPr>
          <w:p w14:paraId="484A62D8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dementia care competence</w:t>
            </w:r>
          </w:p>
        </w:tc>
        <w:tc>
          <w:tcPr>
            <w:tcW w:w="949" w:type="pct"/>
            <w:shd w:val="clear" w:color="auto" w:fill="auto"/>
          </w:tcPr>
          <w:p w14:paraId="68BED65A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</w:t>
            </w:r>
            <w:r w:rsidRPr="00AA588F">
              <w:rPr>
                <w:rFonts w:cstheme="minorHAnsi"/>
                <w:sz w:val="16"/>
                <w:szCs w:val="16"/>
              </w:rPr>
              <w:t>nowledge subscale</w:t>
            </w:r>
            <w:r>
              <w:rPr>
                <w:rFonts w:cstheme="minorHAnsi"/>
                <w:sz w:val="16"/>
                <w:szCs w:val="16"/>
              </w:rPr>
              <w:t>,</w:t>
            </w:r>
          </w:p>
          <w:p w14:paraId="7C322B62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</w:t>
            </w:r>
            <w:r w:rsidRPr="00AA588F">
              <w:rPr>
                <w:rFonts w:cstheme="minorHAnsi"/>
                <w:sz w:val="16"/>
                <w:szCs w:val="16"/>
              </w:rPr>
              <w:t>kills subscale</w:t>
            </w:r>
            <w:r>
              <w:rPr>
                <w:rFonts w:cstheme="minorHAnsi"/>
                <w:sz w:val="16"/>
                <w:szCs w:val="16"/>
              </w:rPr>
              <w:t>,</w:t>
            </w:r>
          </w:p>
          <w:p w14:paraId="2BB75600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</w:t>
            </w:r>
            <w:r w:rsidRPr="00AA588F">
              <w:rPr>
                <w:rFonts w:cstheme="minorHAnsi"/>
                <w:sz w:val="16"/>
                <w:szCs w:val="16"/>
              </w:rPr>
              <w:t>ttitude subscale</w:t>
            </w:r>
          </w:p>
        </w:tc>
        <w:tc>
          <w:tcPr>
            <w:tcW w:w="777" w:type="pct"/>
          </w:tcPr>
          <w:p w14:paraId="336AFA2B" w14:textId="77777777" w:rsidR="00601A52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BC7CA6">
              <w:rPr>
                <w:rFonts w:cstheme="minorHAnsi"/>
                <w:sz w:val="16"/>
                <w:szCs w:val="16"/>
              </w:rPr>
              <w:t>Likert scale and “True or false” questions</w:t>
            </w:r>
            <w:r>
              <w:rPr>
                <w:rFonts w:cstheme="minorHAnsi"/>
                <w:sz w:val="16"/>
                <w:szCs w:val="16"/>
              </w:rPr>
              <w:t>.</w:t>
            </w:r>
          </w:p>
          <w:p w14:paraId="2A0C17FE" w14:textId="35A3D1B1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  <w:vAlign w:val="center"/>
          </w:tcPr>
          <w:p w14:paraId="2D0132FB" w14:textId="77777777" w:rsidR="00601A52" w:rsidRPr="00AA588F" w:rsidRDefault="00601A52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220D9A82" w14:textId="77777777" w:rsidR="00601A52" w:rsidRPr="00AA588F" w:rsidRDefault="00601A52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301" w:type="pct"/>
          </w:tcPr>
          <w:p w14:paraId="7EED2019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nurses</w:t>
            </w:r>
          </w:p>
        </w:tc>
        <w:tc>
          <w:tcPr>
            <w:tcW w:w="471" w:type="pct"/>
            <w:shd w:val="clear" w:color="auto" w:fill="auto"/>
          </w:tcPr>
          <w:p w14:paraId="69F56C18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acute care settings</w:t>
            </w:r>
          </w:p>
        </w:tc>
      </w:tr>
      <w:tr w:rsidR="00601A52" w:rsidRPr="00AA588F" w14:paraId="31061C9B" w14:textId="77777777" w:rsidTr="00FB73D1">
        <w:trPr>
          <w:trHeight w:val="973"/>
        </w:trPr>
        <w:tc>
          <w:tcPr>
            <w:tcW w:w="130" w:type="pct"/>
            <w:shd w:val="clear" w:color="auto" w:fill="auto"/>
          </w:tcPr>
          <w:p w14:paraId="597D4687" w14:textId="05F2B434" w:rsidR="00601A52" w:rsidRPr="00AA588F" w:rsidRDefault="00B60D9C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  <w:r w:rsidR="00CD1018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1" w:type="pct"/>
            <w:shd w:val="clear" w:color="auto" w:fill="auto"/>
          </w:tcPr>
          <w:p w14:paraId="36079145" w14:textId="24A1618F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Sense of Competence </w:t>
            </w:r>
            <w:r w:rsidR="00C5581A">
              <w:rPr>
                <w:rFonts w:cstheme="minorHAnsi"/>
                <w:sz w:val="16"/>
                <w:szCs w:val="16"/>
              </w:rPr>
              <w:t>in</w:t>
            </w:r>
            <w:r w:rsidRPr="00AA588F">
              <w:rPr>
                <w:rFonts w:cstheme="minorHAnsi"/>
                <w:sz w:val="16"/>
                <w:szCs w:val="16"/>
              </w:rPr>
              <w:t xml:space="preserve"> Dementia Care Staff (SCIDS)</w:t>
            </w:r>
          </w:p>
        </w:tc>
        <w:tc>
          <w:tcPr>
            <w:tcW w:w="344" w:type="pct"/>
            <w:shd w:val="clear" w:color="auto" w:fill="auto"/>
          </w:tcPr>
          <w:p w14:paraId="5B5CD0F1" w14:textId="25872DF1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Schepers, Orrell, et al. (2012) </w:t>
            </w:r>
            <w:sdt>
              <w:sdtPr>
                <w:rPr>
                  <w:rFonts w:cstheme="minorHAnsi"/>
                  <w:sz w:val="16"/>
                  <w:szCs w:val="16"/>
                </w:rPr>
                <w:alias w:val="To edit, see citavi.com/edit"/>
                <w:tag w:val="CitaviPlaceholder#9c85eb58-9cc0-484e-959f-0702c2416114"/>
                <w:id w:val="-1213264946"/>
                <w:placeholder>
                  <w:docPart w:val="9514AA815B024A1CBB0F5BCF77472337"/>
                </w:placeholder>
              </w:sdtPr>
              <w:sdtEndPr/>
              <w:sdtContent>
                <w:r w:rsidRPr="00AA588F">
                  <w:rPr>
                    <w:rFonts w:cstheme="minorHAnsi"/>
                    <w:sz w:val="16"/>
                    <w:szCs w:val="16"/>
                  </w:rPr>
                  <w:fldChar w:fldCharType="begin"/>
                </w:r>
                <w:r w:rsidR="00E875FC">
                  <w:rPr>
                    <w:rFonts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lZmY0MmI2LTdlNjgtNDA2MS05ODM4LTM3YTQ0MzA0OTIxMCIsIlJhbmdlTGVuZ3RoIjo0LCJSZWZlcmVuY2VJZCI6IjBhN2ZjZTJlLWIyODUtNGI5NS1hNjQ3LTdhZjBiYWJmMWJl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}</w:instrTex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separate"/>
                </w:r>
                <w:r w:rsidR="00C5581A">
                  <w:rPr>
                    <w:rFonts w:cstheme="minorHAnsi"/>
                    <w:sz w:val="16"/>
                    <w:szCs w:val="16"/>
                  </w:rPr>
                  <w:t>[42]</w: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389" w:type="pct"/>
          </w:tcPr>
          <w:p w14:paraId="12C89554" w14:textId="7A2A2B0A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 xml:space="preserve">Zhao, Liu et al. (2022) </w:t>
            </w:r>
            <w:sdt>
              <w:sdtPr>
                <w:rPr>
                  <w:rFonts w:cstheme="minorHAnsi"/>
                  <w:sz w:val="16"/>
                  <w:szCs w:val="16"/>
                </w:rPr>
                <w:alias w:val="To edit, see citavi.com/edit"/>
                <w:tag w:val="CitaviPlaceholder#5990f4d3-43a9-440a-9f28-141651ddbdf4"/>
                <w:id w:val="810292374"/>
                <w:placeholder>
                  <w:docPart w:val="9514AA815B024A1CBB0F5BCF77472337"/>
                </w:placeholder>
              </w:sdtPr>
              <w:sdtEndPr/>
              <w:sdtContent>
                <w:r w:rsidRPr="00AA588F">
                  <w:rPr>
                    <w:rFonts w:cstheme="minorHAnsi"/>
                    <w:sz w:val="16"/>
                    <w:szCs w:val="16"/>
                  </w:rPr>
                  <w:fldChar w:fldCharType="begin"/>
                </w:r>
                <w:r w:rsidR="00E875FC">
                  <w:rPr>
                    <w:rFonts w:cstheme="minorHAnsi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hY2FkMjZiLWQwNjMtNDYzZS04YzJiLTFkMGY4YzFmZjk0NSIsIlJhbmdlTGVuZ3RoIjo0LCJSZWZlcmVuY2VJZCI6ImIxYWY4ZTZiLTk0NmQtNDdlZi05NGRlLTdiMmI0MTcxNzM3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}</w:instrTex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separate"/>
                </w:r>
                <w:r w:rsidR="00C5581A">
                  <w:rPr>
                    <w:rFonts w:cstheme="minorHAnsi"/>
                    <w:sz w:val="16"/>
                    <w:szCs w:val="16"/>
                  </w:rPr>
                  <w:t>[43]</w:t>
                </w:r>
                <w:r w:rsidRPr="00AA588F">
                  <w:rPr>
                    <w:rFonts w:cstheme="minorHAnsi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388" w:type="pct"/>
            <w:shd w:val="clear" w:color="auto" w:fill="auto"/>
          </w:tcPr>
          <w:p w14:paraId="341580F2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17 / self-assessment</w:t>
            </w:r>
          </w:p>
        </w:tc>
        <w:tc>
          <w:tcPr>
            <w:tcW w:w="430" w:type="pct"/>
            <w:shd w:val="clear" w:color="auto" w:fill="D9D9D9" w:themeFill="background1" w:themeFillShade="D9"/>
          </w:tcPr>
          <w:p w14:paraId="38009E0E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dementia-care competence</w:t>
            </w:r>
          </w:p>
        </w:tc>
        <w:tc>
          <w:tcPr>
            <w:tcW w:w="949" w:type="pct"/>
            <w:shd w:val="clear" w:color="auto" w:fill="auto"/>
          </w:tcPr>
          <w:p w14:paraId="0ABC4645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Professionalism,</w:t>
            </w:r>
          </w:p>
          <w:p w14:paraId="73E08DF8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Building Relationships,</w:t>
            </w:r>
          </w:p>
          <w:p w14:paraId="08B3592F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Care Challenges</w:t>
            </w:r>
            <w:r>
              <w:rPr>
                <w:rFonts w:cstheme="minorHAnsi"/>
                <w:sz w:val="16"/>
                <w:szCs w:val="16"/>
              </w:rPr>
              <w:t>,</w:t>
            </w:r>
          </w:p>
          <w:p w14:paraId="63711DBD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Sustaining Personhood</w:t>
            </w:r>
          </w:p>
        </w:tc>
        <w:tc>
          <w:tcPr>
            <w:tcW w:w="777" w:type="pct"/>
          </w:tcPr>
          <w:p w14:paraId="058EC84F" w14:textId="5F2330DF" w:rsidR="00601A52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our</w:t>
            </w:r>
            <w:r w:rsidRPr="00AA588F">
              <w:rPr>
                <w:rFonts w:cstheme="minorHAnsi"/>
                <w:sz w:val="16"/>
                <w:szCs w:val="16"/>
              </w:rPr>
              <w:t>-point Likert scale</w:t>
            </w:r>
          </w:p>
          <w:p w14:paraId="51A740B6" w14:textId="1DB26040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auto"/>
            <w:vAlign w:val="center"/>
          </w:tcPr>
          <w:p w14:paraId="186A60EF" w14:textId="77777777" w:rsidR="00601A52" w:rsidRPr="00AA588F" w:rsidRDefault="00601A52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441569FF" w14:textId="77777777" w:rsidR="00601A52" w:rsidRPr="00AA588F" w:rsidRDefault="00601A52" w:rsidP="00C41835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301" w:type="pct"/>
          </w:tcPr>
          <w:p w14:paraId="049025D2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healthcare providers</w:t>
            </w:r>
          </w:p>
          <w:p w14:paraId="29079606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(care assistants, nurses, doctors, physiotherapists, and social workers)</w:t>
            </w:r>
          </w:p>
        </w:tc>
        <w:tc>
          <w:tcPr>
            <w:tcW w:w="471" w:type="pct"/>
            <w:shd w:val="clear" w:color="auto" w:fill="auto"/>
          </w:tcPr>
          <w:p w14:paraId="23132884" w14:textId="77777777" w:rsidR="00601A52" w:rsidRPr="00AA588F" w:rsidRDefault="00601A52" w:rsidP="00C41835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AA588F">
              <w:rPr>
                <w:rFonts w:cstheme="minorHAnsi"/>
                <w:sz w:val="16"/>
                <w:szCs w:val="16"/>
              </w:rPr>
              <w:t>nursing homes and hospital</w:t>
            </w:r>
          </w:p>
        </w:tc>
      </w:tr>
    </w:tbl>
    <w:p w14:paraId="680F4274" w14:textId="0DFBCB89" w:rsidR="005F124F" w:rsidRDefault="005F124F"/>
    <w:p w14:paraId="0FBC0B55" w14:textId="77777777" w:rsidR="005F124F" w:rsidRDefault="005F124F">
      <w:r>
        <w:br w:type="page"/>
      </w:r>
    </w:p>
    <w:p w14:paraId="5F1A45FC" w14:textId="77777777" w:rsidR="0020454E" w:rsidRDefault="0020454E"/>
    <w:sdt>
      <w:sdtPr>
        <w:rPr>
          <w:rFonts w:eastAsiaTheme="minorHAnsi" w:cstheme="minorBidi"/>
          <w:b w:val="0"/>
          <w:sz w:val="22"/>
          <w:szCs w:val="22"/>
        </w:rPr>
        <w:tag w:val="CitaviBibliography"/>
        <w:id w:val="1031375966"/>
        <w:placeholder>
          <w:docPart w:val="DefaultPlaceholder_-1854013440"/>
        </w:placeholder>
      </w:sdtPr>
      <w:sdtEndPr/>
      <w:sdtContent>
        <w:p w14:paraId="0CE48987" w14:textId="77777777" w:rsidR="00C5581A" w:rsidRDefault="00B77118" w:rsidP="00C5581A">
          <w:pPr>
            <w:pStyle w:val="CitaviBibliographyHeading"/>
          </w:pPr>
          <w:r>
            <w:fldChar w:fldCharType="begin"/>
          </w:r>
          <w:r w:rsidRPr="000A03BB">
            <w:instrText>ADDIN CitaviBibliography</w:instrText>
          </w:r>
          <w:r>
            <w:fldChar w:fldCharType="separate"/>
          </w:r>
          <w:r w:rsidR="00C5581A">
            <w:t>References</w:t>
          </w:r>
        </w:p>
        <w:p w14:paraId="43DCCB83" w14:textId="77777777" w:rsidR="00C5581A" w:rsidRDefault="00C5581A" w:rsidP="00C5581A">
          <w:pPr>
            <w:pStyle w:val="CitaviBibliographyEntry"/>
          </w:pPr>
          <w:r>
            <w:t>1.</w:t>
          </w:r>
          <w:r>
            <w:tab/>
          </w:r>
          <w:bookmarkStart w:id="4" w:name="_CTVL0011ffe2524b38647828d1544a79b354367"/>
          <w:r>
            <w:t>Kim M, Dyck MJ, Funk A. Initial Evidence for the Reliability and Validity of the Educational Needs Assessment Questionnaire. J Nurs Meas. 2016;24:442–53. doi:10.1891/1061-3749.24.3.442.</w:t>
          </w:r>
        </w:p>
        <w:bookmarkEnd w:id="4"/>
        <w:p w14:paraId="0AC61AE8" w14:textId="77777777" w:rsidR="00C5581A" w:rsidRDefault="00C5581A" w:rsidP="00C5581A">
          <w:pPr>
            <w:pStyle w:val="CitaviBibliographyEntry"/>
          </w:pPr>
          <w:r>
            <w:t>2.</w:t>
          </w:r>
          <w:r>
            <w:tab/>
          </w:r>
          <w:bookmarkStart w:id="5" w:name="_CTVL001b6ac056674254329bae9f9a557a36744"/>
          <w:r>
            <w:t>Cowan DT, Jenifer Wilson-Barnett D, Norman IJ, Murrells T. Measuring nursing competence: development of a self-assessment tool for general nurses across Europe. Int J Nurs Stud. 2008;45:902–13. doi:10.1016/j.ijnurstu.2007.03.004.</w:t>
          </w:r>
        </w:p>
        <w:bookmarkEnd w:id="5"/>
        <w:p w14:paraId="5D034B4D" w14:textId="77777777" w:rsidR="00C5581A" w:rsidRDefault="00C5581A" w:rsidP="00C5581A">
          <w:pPr>
            <w:pStyle w:val="CitaviBibliographyEntry"/>
          </w:pPr>
          <w:r>
            <w:t>3.</w:t>
          </w:r>
          <w:r>
            <w:tab/>
          </w:r>
          <w:bookmarkStart w:id="6" w:name="_CTVL0014255c34d1e0b49848ded97eb0462aef2"/>
          <w:r>
            <w:t>Meretoja R, Isoaho H, Leino-Kilpi H. Nurse competence scale: development and psychometric testing. J Adv Nurs. 2004;47:124–33. doi:10.1111/j.1365-2648.2004.03071.x.</w:t>
          </w:r>
        </w:p>
        <w:bookmarkEnd w:id="6"/>
        <w:p w14:paraId="4F1EEAC7" w14:textId="77777777" w:rsidR="00C5581A" w:rsidRDefault="00C5581A" w:rsidP="00C5581A">
          <w:pPr>
            <w:pStyle w:val="CitaviBibliographyEntry"/>
          </w:pPr>
          <w:r>
            <w:t>4.</w:t>
          </w:r>
          <w:r>
            <w:tab/>
          </w:r>
          <w:bookmarkStart w:id="7" w:name="_CTVL001f2ba85d0272941d889ea3c403603d864"/>
          <w:r>
            <w:t>Girbig M, Bauer A. Kompetenzerfassung in der stationären Krankenpflege.: Übersetzung, Modizifierung und kulturelle Adaptation der Nurse Competence Scale (NCS). Pfle.Wiss. 2011:655–63. doi:10.3936/1121.</w:t>
          </w:r>
        </w:p>
        <w:bookmarkEnd w:id="7"/>
        <w:p w14:paraId="52A66347" w14:textId="77777777" w:rsidR="00C5581A" w:rsidRDefault="00C5581A" w:rsidP="00C5581A">
          <w:pPr>
            <w:pStyle w:val="CitaviBibliographyEntry"/>
          </w:pPr>
          <w:r>
            <w:t>5.</w:t>
          </w:r>
          <w:r>
            <w:tab/>
          </w:r>
          <w:bookmarkStart w:id="8" w:name="_CTVL00109664c90a69143e193d37b08a74cd303"/>
          <w:r>
            <w:t>Müller M. Nursing competence: psychometric evaluation using Rasch modelling. J Adv Nurs. 2013;69:1410–7. doi:10.1111/jan.12009.</w:t>
          </w:r>
        </w:p>
        <w:bookmarkEnd w:id="8"/>
        <w:p w14:paraId="422CACDA" w14:textId="77777777" w:rsidR="00C5581A" w:rsidRDefault="00C5581A" w:rsidP="00C5581A">
          <w:pPr>
            <w:pStyle w:val="CitaviBibliographyEntry"/>
          </w:pPr>
          <w:r>
            <w:t>6.</w:t>
          </w:r>
          <w:r>
            <w:tab/>
          </w:r>
          <w:bookmarkStart w:id="9" w:name="_CTVL0015d160b42b6bb496cb121b33463291c68"/>
          <w:r>
            <w:t>Numminen O, Leino-Kilpi H, Isoaho H, Meretoja R. Congruence between nurse managers’ and nurses’ competence assessments: A correlation study. JNEP 2014. doi:10.5430/jnep.v5n1p142.</w:t>
          </w:r>
        </w:p>
        <w:bookmarkEnd w:id="9"/>
        <w:p w14:paraId="437D06A2" w14:textId="77777777" w:rsidR="00C5581A" w:rsidRDefault="00C5581A" w:rsidP="00C5581A">
          <w:pPr>
            <w:pStyle w:val="CitaviBibliographyEntry"/>
          </w:pPr>
          <w:r>
            <w:t>7.</w:t>
          </w:r>
          <w:r>
            <w:tab/>
          </w:r>
          <w:bookmarkStart w:id="10" w:name="_CTVL001dc6d57f757454c5fa237463f4920aad1"/>
          <w:r>
            <w:t>Meretoja R, Numminen O, Isoaho H, Leino-Kilpi H. Nurse competence between three generational nurse cohorts: A cross-sectional study. Int J Nurs Pract. 2015;21:350–8. doi:10.1111/ijn.12297.</w:t>
          </w:r>
        </w:p>
        <w:bookmarkEnd w:id="10"/>
        <w:p w14:paraId="2E8C9985" w14:textId="77777777" w:rsidR="00C5581A" w:rsidRDefault="00C5581A" w:rsidP="00C5581A">
          <w:pPr>
            <w:pStyle w:val="CitaviBibliographyEntry"/>
          </w:pPr>
          <w:r>
            <w:t>8.</w:t>
          </w:r>
          <w:r>
            <w:tab/>
          </w:r>
          <w:bookmarkStart w:id="11" w:name="_CTVL001e324bdf5fc854439ab15b1cfcda91b50"/>
          <w:r>
            <w:t>Karlstedt M, Wadensten B, Fagerberg I, Pöder U. Is the competence of Swedish Registered Nurses working in municipal care of older people merely a question of age and postgraduate education? Scand J Caring Sci. 2015;29:307–16. doi:10.1111/scs.12164.</w:t>
          </w:r>
        </w:p>
        <w:bookmarkEnd w:id="11"/>
        <w:p w14:paraId="2A872290" w14:textId="77777777" w:rsidR="00C5581A" w:rsidRDefault="00C5581A" w:rsidP="00C5581A">
          <w:pPr>
            <w:pStyle w:val="CitaviBibliographyEntry"/>
          </w:pPr>
          <w:r>
            <w:t>9.</w:t>
          </w:r>
          <w:r>
            <w:tab/>
          </w:r>
          <w:bookmarkStart w:id="12" w:name="_CTVL00136e9c81a12c6427ead3dad05f1ac7d1b"/>
          <w:r>
            <w:t>Lima S, Newall F, Jordan HL, Hamilton B, Kinney S. Development of competence in the first year of graduate nursing practice: a longitudinal study. J Adv Nurs. 2016;72:878–88. doi:10.1111/jan.12874.</w:t>
          </w:r>
        </w:p>
        <w:bookmarkEnd w:id="12"/>
        <w:p w14:paraId="64E62BEE" w14:textId="77777777" w:rsidR="00C5581A" w:rsidRDefault="00C5581A" w:rsidP="00C5581A">
          <w:pPr>
            <w:pStyle w:val="CitaviBibliographyEntry"/>
          </w:pPr>
          <w:r>
            <w:t>10.</w:t>
          </w:r>
          <w:r>
            <w:tab/>
          </w:r>
          <w:bookmarkStart w:id="13" w:name="_CTVL00121010a9f0fca4e2dbd5ad954260304ce"/>
          <w:r>
            <w:t>Flinkman M, Leino-Kilpi H, Numminen O, Jeon Y, Kuokkanen L, Meretoja R. Nurse Competence Scale: a systematic and psychometric review. J Adv Nurs. 2017;73:1035–50. doi:10.1111/jan.13183.</w:t>
          </w:r>
        </w:p>
        <w:bookmarkEnd w:id="13"/>
        <w:p w14:paraId="1B648ABC" w14:textId="77777777" w:rsidR="00C5581A" w:rsidRDefault="00C5581A" w:rsidP="00C5581A">
          <w:pPr>
            <w:pStyle w:val="CitaviBibliographyEntry"/>
          </w:pPr>
          <w:r>
            <w:t>11.</w:t>
          </w:r>
          <w:r>
            <w:tab/>
          </w:r>
          <w:bookmarkStart w:id="14" w:name="_CTVL001438d8f8fe55f4b388b26fd3e86ba7e77"/>
          <w:r>
            <w:t>Lahtinen K, Lemetti T, Stolt M, Katajisto J, Suhonen R. Nurse competence provides more individuality in the care of older hospitalized people. Nurs Open. 2023;10:3191–200. doi:10.1002/nop2.1569.</w:t>
          </w:r>
        </w:p>
        <w:bookmarkEnd w:id="14"/>
        <w:p w14:paraId="092A7C3D" w14:textId="77777777" w:rsidR="00C5581A" w:rsidRDefault="00C5581A" w:rsidP="00C5581A">
          <w:pPr>
            <w:pStyle w:val="CitaviBibliographyEntry"/>
          </w:pPr>
          <w:r>
            <w:t>12.</w:t>
          </w:r>
          <w:r>
            <w:tab/>
          </w:r>
          <w:bookmarkStart w:id="15" w:name="_CTVL00180b44275f10e4579a80aa1b10a027420"/>
          <w:r>
            <w:t>Kiljunen O, Partanen P, Välimäki T, Kankkunen P. Older people nursing in care homes: An examination of nursing professionals' self-assessed competence and its predictors. Int J Older People Nurs. 2019;14:e12225. doi:10.1111/opn.12225.</w:t>
          </w:r>
        </w:p>
        <w:bookmarkEnd w:id="15"/>
        <w:p w14:paraId="76038E17" w14:textId="77777777" w:rsidR="00C5581A" w:rsidRDefault="00C5581A" w:rsidP="00C5581A">
          <w:pPr>
            <w:pStyle w:val="CitaviBibliographyEntry"/>
          </w:pPr>
          <w:r>
            <w:t>13.</w:t>
          </w:r>
          <w:r>
            <w:tab/>
          </w:r>
          <w:bookmarkStart w:id="16" w:name="_CTVL001efa1aef28e8a4b85b7aa8a7d1856fd7e"/>
          <w:r>
            <w:t>Nilsson J, Johansson E, Egmar A-C, Florin J, Leksell J, Lepp M, et al. Development and validation of a new tool measuring nurses self-reported professional competence--the nurse professional competence (NPC) Scale. Nurse Educ Today. 2014;34:574–80. doi:10.1016/j.nedt.2013.07.016.</w:t>
          </w:r>
        </w:p>
        <w:bookmarkEnd w:id="16"/>
        <w:p w14:paraId="1F3DEBAC" w14:textId="77777777" w:rsidR="00C5581A" w:rsidRDefault="00C5581A" w:rsidP="00C5581A">
          <w:pPr>
            <w:pStyle w:val="CitaviBibliographyEntry"/>
          </w:pPr>
          <w:r>
            <w:t>14.</w:t>
          </w:r>
          <w:r>
            <w:tab/>
          </w:r>
          <w:bookmarkStart w:id="17" w:name="_CTVL0012cc99e48b79c41778200944cad081bab"/>
          <w:r>
            <w:t>Halabi JO, Nilsson J, Lepp M. Professional Competence Among Registered Nurses Working in Hospitals in Saudi Arabia and Their Experiences of Quality of Nursing Care and Patient Safety. J Transcult Nurs. 2021;32:425–33. doi:10.1177/1043659621992845.</w:t>
          </w:r>
        </w:p>
        <w:bookmarkEnd w:id="17"/>
        <w:p w14:paraId="57F55DB7" w14:textId="77777777" w:rsidR="00C5581A" w:rsidRDefault="00C5581A" w:rsidP="00C5581A">
          <w:pPr>
            <w:pStyle w:val="CitaviBibliographyEntry"/>
          </w:pPr>
          <w:r>
            <w:t>15.</w:t>
          </w:r>
          <w:r>
            <w:tab/>
          </w:r>
          <w:bookmarkStart w:id="18" w:name="_CTVL001b5ea942c41f34cd892eaac87ccc37010"/>
          <w:r>
            <w:t>Takase M, Teraoka S. Development of the Holistic Nursing Competence Scale. Nurs Health Sci. 2011;13:396–403. doi:10.1111/j.1442-2018.2011.00631.x.</w:t>
          </w:r>
        </w:p>
        <w:bookmarkEnd w:id="18"/>
        <w:p w14:paraId="20613687" w14:textId="77777777" w:rsidR="00C5581A" w:rsidRDefault="00C5581A" w:rsidP="00C5581A">
          <w:pPr>
            <w:pStyle w:val="CitaviBibliographyEntry"/>
          </w:pPr>
          <w:r>
            <w:lastRenderedPageBreak/>
            <w:t>16.</w:t>
          </w:r>
          <w:r>
            <w:tab/>
          </w:r>
          <w:bookmarkStart w:id="19" w:name="_CTVL001bf7eaec1a48043b7b3801a642d7a918f"/>
          <w:r>
            <w:t>Takase M, Yamamoto M, Sato Y. The factors related to self-other agreement/disagreement in nursing competence assessment: Comparative and correlational study. Int J Nurs Stud. 2018;80:147–54. doi:10.1016/j.ijnurstu.2018.01.011.</w:t>
          </w:r>
        </w:p>
        <w:bookmarkEnd w:id="19"/>
        <w:p w14:paraId="6815672A" w14:textId="77777777" w:rsidR="00C5581A" w:rsidRDefault="00C5581A" w:rsidP="00C5581A">
          <w:pPr>
            <w:pStyle w:val="CitaviBibliographyEntry"/>
          </w:pPr>
          <w:r>
            <w:t>17.</w:t>
          </w:r>
          <w:r>
            <w:tab/>
          </w:r>
          <w:bookmarkStart w:id="20" w:name="_CTVL0016dc6763d5cfc40b0aa720f67045cdd70"/>
          <w:r>
            <w:t>Erdat Y, Kuruca-Ozdemir E, Kocoglu-Tanyer D, Duygulu S. The holistic nursing competence and transition shock of newly graduated nurses as the determinants of missed nursing care: The mediation analysis. J Clin Nurs. 2024;33:3576–85. doi:10.1111/jocn.17030.</w:t>
          </w:r>
        </w:p>
        <w:bookmarkEnd w:id="20"/>
        <w:p w14:paraId="624E744F" w14:textId="77777777" w:rsidR="00C5581A" w:rsidRDefault="00C5581A" w:rsidP="00C5581A">
          <w:pPr>
            <w:pStyle w:val="CitaviBibliographyEntry"/>
          </w:pPr>
          <w:r>
            <w:t>18.</w:t>
          </w:r>
          <w:r>
            <w:tab/>
          </w:r>
          <w:bookmarkStart w:id="21" w:name="_CTVL0019bcf29bd280942d89eb93be284b05065"/>
          <w:r>
            <w:t>Hsieh P-L, Chen C-M. Long term care nursing competence and related factors among Taiwanese nurses: A national survey for those who completed the LTC training course. Geriatr Nurs. 2017;38:192–8. doi:10.1016/j.gerinurse.2016.10.010.</w:t>
          </w:r>
        </w:p>
        <w:bookmarkEnd w:id="21"/>
        <w:p w14:paraId="65C78087" w14:textId="77777777" w:rsidR="00C5581A" w:rsidRDefault="00C5581A" w:rsidP="00C5581A">
          <w:pPr>
            <w:pStyle w:val="CitaviBibliographyEntry"/>
          </w:pPr>
          <w:r>
            <w:t>19.</w:t>
          </w:r>
          <w:r>
            <w:tab/>
          </w:r>
          <w:bookmarkStart w:id="22" w:name="_CTVL0010388793399684eb88621a021f33e8167"/>
          <w:r>
            <w:t>Finnbakk E, Wangensteen S, Skovdahl K, Fagerström L. The Professional Nurse Self-Assessment Scale: Psychometric testing in Norwegian long term and home care contexts. BMC Nurs. 2015;14:59. doi:10.1186/s12912-015-0109-3.</w:t>
          </w:r>
        </w:p>
        <w:bookmarkEnd w:id="22"/>
        <w:p w14:paraId="60C59F1E" w14:textId="77777777" w:rsidR="00C5581A" w:rsidRDefault="00C5581A" w:rsidP="00C5581A">
          <w:pPr>
            <w:pStyle w:val="CitaviBibliographyEntry"/>
          </w:pPr>
          <w:r>
            <w:t>20.</w:t>
          </w:r>
          <w:r>
            <w:tab/>
          </w:r>
          <w:bookmarkStart w:id="23" w:name="_CTVL001f5916c69c5084d41a4843ea1aafd7397"/>
          <w:r>
            <w:t>Willman A, Bjuresäter K, Nilsson J. Newly graduated nurses' clinical competencies and need for further training in acute care hospitals. J Clin Nurs. 2020;29:2209–20. doi:10.1111/jocn.15207.</w:t>
          </w:r>
        </w:p>
        <w:bookmarkEnd w:id="23"/>
        <w:p w14:paraId="1D7C2221" w14:textId="77777777" w:rsidR="00C5581A" w:rsidRDefault="00C5581A" w:rsidP="00C5581A">
          <w:pPr>
            <w:pStyle w:val="CitaviBibliographyEntry"/>
          </w:pPr>
          <w:r>
            <w:t>21.</w:t>
          </w:r>
          <w:r>
            <w:tab/>
          </w:r>
          <w:bookmarkStart w:id="24" w:name="_CTVL001149497ab1d0443f7a7b89e009aef2415"/>
          <w:r>
            <w:t>Edvardsson D, Fetherstonhaugh D, Nay R, Gibson S. Development and initial testing of the Person-centered Care Assessment Tool (P-CAT). Int Psychogeriatr. 2010;22:101–8. doi:10.1017/S1041610209990688.</w:t>
          </w:r>
        </w:p>
        <w:bookmarkEnd w:id="24"/>
        <w:p w14:paraId="26B0080E" w14:textId="77777777" w:rsidR="00C5581A" w:rsidRDefault="00C5581A" w:rsidP="00C5581A">
          <w:pPr>
            <w:pStyle w:val="CitaviBibliographyEntry"/>
          </w:pPr>
          <w:r>
            <w:t>22.</w:t>
          </w:r>
          <w:r>
            <w:tab/>
          </w:r>
          <w:bookmarkStart w:id="25" w:name="_CTVL0019aa3ec0fc503415484754983cdcfbfea"/>
          <w:r>
            <w:t>Huh A, Shin JH. Person-Centered Care Practice, Patient Safety Competence, and Patient Safety Nursing Activities of Nurses Working in Geriatric Hospitals. Int J Environ Res Public Health 2021. doi:10.3390/ijerph18105169.</w:t>
          </w:r>
        </w:p>
        <w:bookmarkEnd w:id="25"/>
        <w:p w14:paraId="3773B57C" w14:textId="77777777" w:rsidR="00C5581A" w:rsidRDefault="00C5581A" w:rsidP="00C5581A">
          <w:pPr>
            <w:pStyle w:val="CitaviBibliographyEntry"/>
          </w:pPr>
          <w:r>
            <w:t>23.</w:t>
          </w:r>
          <w:r>
            <w:tab/>
          </w:r>
          <w:bookmarkStart w:id="26" w:name="_CTVL00163d46ffba85e4b459b3497e5e3943d83"/>
          <w:r>
            <w:t>Hwang J-I. Development and testing of a patient-centred care competency scale for hospital nurses. Int J Nurs Pract. 2015;21:43–51. doi:10.1111/ijn.12220.</w:t>
          </w:r>
        </w:p>
        <w:bookmarkEnd w:id="26"/>
        <w:p w14:paraId="67CA2278" w14:textId="77777777" w:rsidR="00C5581A" w:rsidRDefault="00C5581A" w:rsidP="00C5581A">
          <w:pPr>
            <w:pStyle w:val="CitaviBibliographyEntry"/>
          </w:pPr>
          <w:r>
            <w:t>24.</w:t>
          </w:r>
          <w:r>
            <w:tab/>
          </w:r>
          <w:bookmarkStart w:id="27" w:name="_CTVL00152a007ddd5b647f58d843b65c940b287"/>
          <w:r>
            <w:t>Hwang J-I, Kim SW, Chin HJ. Patient Participation in Patient Safety and Its Relationships with Nurses' Patient-Centered Care Competency, Teamwork, and Safety Climate. Asian Nurs Res (Korean Soc Nurs Sci). 2019;13:130–6. doi:10.1016/j.anr.2019.03.001.</w:t>
          </w:r>
        </w:p>
        <w:bookmarkEnd w:id="27"/>
        <w:p w14:paraId="2BDA21C7" w14:textId="77777777" w:rsidR="00C5581A" w:rsidRDefault="00C5581A" w:rsidP="00C5581A">
          <w:pPr>
            <w:pStyle w:val="CitaviBibliographyEntry"/>
          </w:pPr>
          <w:r>
            <w:t>25.</w:t>
          </w:r>
          <w:r>
            <w:tab/>
          </w:r>
          <w:bookmarkStart w:id="28" w:name="_CTVL001b0fc3609598349f6aa5290e209f25569"/>
          <w:r>
            <w:t>Suhonen R, Lahtinen K, Stolt M, Pasanen M, Lemetti T. Validation of the Patient-Centred Care Competency Scale Instrument for Finnish Nurses. J Pers Med 2021. doi:10.3390/jpm11060583.</w:t>
          </w:r>
        </w:p>
        <w:bookmarkEnd w:id="28"/>
        <w:p w14:paraId="629200B3" w14:textId="77777777" w:rsidR="00C5581A" w:rsidRDefault="00C5581A" w:rsidP="00C5581A">
          <w:pPr>
            <w:pStyle w:val="CitaviBibliographyEntry"/>
          </w:pPr>
          <w:r>
            <w:t>26.</w:t>
          </w:r>
          <w:r>
            <w:tab/>
          </w:r>
          <w:bookmarkStart w:id="29" w:name="_CTVL0012f79791e051c49efbd56077c073b8cb6"/>
          <w:r>
            <w:t>Pakkonen M, Stolt M, Edvardsson D, Pasanen M, Suhonen R. Person-centred care competence and person-centred care climate described by nurses in older people's long-term care-A cross-sectional survey. Int J Older People Nurs. 2023;18:e12532. doi:10.1111/opn.12532.</w:t>
          </w:r>
        </w:p>
        <w:bookmarkEnd w:id="29"/>
        <w:p w14:paraId="14BA8355" w14:textId="77777777" w:rsidR="00C5581A" w:rsidRDefault="00C5581A" w:rsidP="00C5581A">
          <w:pPr>
            <w:pStyle w:val="CitaviBibliographyEntry"/>
          </w:pPr>
          <w:r>
            <w:t>27.</w:t>
          </w:r>
          <w:r>
            <w:tab/>
          </w:r>
          <w:bookmarkStart w:id="30" w:name="_CTVL0010310d4e989054e07b78482a246046721"/>
          <w:r>
            <w:t>Suhonen R, Gustafsson M-L, Katajisto J, Välimäki M, Leino-Kilpi H. Individualized care scale - nurse version: a Finnish validation study. J Eval Clin Pract. 2010;16:145–54. doi:10.1111/j.1365-2753.2009.01168.x.</w:t>
          </w:r>
        </w:p>
        <w:bookmarkEnd w:id="30"/>
        <w:p w14:paraId="27981823" w14:textId="77777777" w:rsidR="00C5581A" w:rsidRDefault="00C5581A" w:rsidP="00C5581A">
          <w:pPr>
            <w:pStyle w:val="CitaviBibliographyEntry"/>
          </w:pPr>
          <w:r>
            <w:t>28.</w:t>
          </w:r>
          <w:r>
            <w:tab/>
          </w:r>
          <w:bookmarkStart w:id="31" w:name="_CTVL001ccbb0239d1ce4a2f922b1b1fdd3abcf5"/>
          <w:r>
            <w:t>Connolly M, McLean S, Guerin S, Walsh G, Barrett A, Ryan K. Development and Initial Psychometric Properties of a Questionnaire to Assess Competence in Palliative Care: Palliative Care Competence Framework Questionnaire. Am J Hosp Palliat Care. 2018;35:1304–8. doi:10.1177/1049909118772565.</w:t>
          </w:r>
        </w:p>
        <w:bookmarkEnd w:id="31"/>
        <w:p w14:paraId="448CC4E1" w14:textId="77777777" w:rsidR="00C5581A" w:rsidRDefault="00C5581A" w:rsidP="00C5581A">
          <w:pPr>
            <w:pStyle w:val="CitaviBibliographyEntry"/>
          </w:pPr>
          <w:r>
            <w:t>29.</w:t>
          </w:r>
          <w:r>
            <w:tab/>
          </w:r>
          <w:bookmarkStart w:id="32" w:name="_CTVL001b175de30dcef4d7dbf535ef83a816c5a"/>
          <w:r>
            <w:t>White L, Agbana S, Connolly M, Larkin P, Guerin S. Palliative care competencies and education needs of nurses and healthcare assistants involved in the provision of supportive palliative care. Int J Palliat Nurs. 2021;27:195–204. doi:10.12968/ijpn.2021.27.4.195.</w:t>
          </w:r>
        </w:p>
        <w:bookmarkEnd w:id="32"/>
        <w:p w14:paraId="0E82F841" w14:textId="77777777" w:rsidR="00C5581A" w:rsidRDefault="00C5581A" w:rsidP="00C5581A">
          <w:pPr>
            <w:pStyle w:val="CitaviBibliographyEntry"/>
          </w:pPr>
          <w:r>
            <w:t>30.</w:t>
          </w:r>
          <w:r>
            <w:tab/>
          </w:r>
          <w:bookmarkStart w:id="33" w:name="_CTVL001531a48ff029d475e8d06c27e0dcd2797"/>
          <w:r>
            <w:t>Pfister D, Müller M, Müller S, Kern M, Rolke R, Radbruch L. Validierung des Bonner Palliativwissenstests (BPW). [Validation of the Bonn test for knowledge in palliative care (BPW)]. Schmerz. 2011;25:643–53. doi:10.1007/s00482-011-1111-7.</w:t>
          </w:r>
        </w:p>
        <w:bookmarkEnd w:id="33"/>
        <w:p w14:paraId="3DFC3B9F" w14:textId="77777777" w:rsidR="00C5581A" w:rsidRDefault="00C5581A" w:rsidP="00C5581A">
          <w:pPr>
            <w:pStyle w:val="CitaviBibliographyEntry"/>
          </w:pPr>
          <w:r>
            <w:lastRenderedPageBreak/>
            <w:t>31.</w:t>
          </w:r>
          <w:r>
            <w:tab/>
          </w:r>
          <w:bookmarkStart w:id="34" w:name="_CTVL0013f8fde22e2564659b04854e479ed7a4f"/>
          <w:r>
            <w:t>Kada O, Janig H, Pinter G, Cernic K, Likar R. Palliativversorgung in Pflegeheimen : Ergebnisse einer Befragung zu Wissen und Selbstwirksamkeitserwartung von Pflegepersonal. [Palliative care in nursing homes : Results of a survey about knowledge and self-efficacy of nursing staff]. Schmerz. 2017;31:383–90. doi:10.1007/s00482-016-0184-8.</w:t>
          </w:r>
        </w:p>
        <w:bookmarkEnd w:id="34"/>
        <w:p w14:paraId="36D03FAC" w14:textId="77777777" w:rsidR="00C5581A" w:rsidRDefault="00C5581A" w:rsidP="00C5581A">
          <w:pPr>
            <w:pStyle w:val="CitaviBibliographyEntry"/>
          </w:pPr>
          <w:r>
            <w:t>32.</w:t>
          </w:r>
          <w:r>
            <w:tab/>
          </w:r>
          <w:bookmarkStart w:id="35" w:name="_CTVL0014aec54af743741e5bee971383bc32ff9"/>
          <w:r>
            <w:t>Thompson S, Bott M, Boyle D, Gajewski B, Tilden VP. A measure of palliative care in nursing homes. J Pain Symptom Manage. 2011;41:57–67. doi:10.1016/j.jpainsymman.2010.03.016.</w:t>
          </w:r>
        </w:p>
        <w:bookmarkEnd w:id="35"/>
        <w:p w14:paraId="7559B2C4" w14:textId="77777777" w:rsidR="00C5581A" w:rsidRDefault="00C5581A" w:rsidP="00C5581A">
          <w:pPr>
            <w:pStyle w:val="CitaviBibliographyEntry"/>
          </w:pPr>
          <w:r>
            <w:t>33.</w:t>
          </w:r>
          <w:r>
            <w:tab/>
          </w:r>
          <w:bookmarkStart w:id="36" w:name="_CTVL001fbc46c296faa49c4a1309cec4fe6068c"/>
          <w:r>
            <w:t>Smets T, Pivodic L, Piers R, Pasman HRW, Engels Y, Szczerbińska K, et al. The palliative care knowledge of nursing home staff: The EU FP7 PACE cross-sectional survey in 322 nursing homes in six European countries. Palliat Med. 2018;32:1487–97. doi:10.1177/0269216318785295.</w:t>
          </w:r>
        </w:p>
        <w:bookmarkEnd w:id="36"/>
        <w:p w14:paraId="51641DE7" w14:textId="77777777" w:rsidR="00C5581A" w:rsidRDefault="00C5581A" w:rsidP="00C5581A">
          <w:pPr>
            <w:pStyle w:val="CitaviBibliographyEntry"/>
          </w:pPr>
          <w:r>
            <w:t>34.</w:t>
          </w:r>
          <w:r>
            <w:tab/>
          </w:r>
          <w:bookmarkStart w:id="37" w:name="_CTVL0011fec21b7b4fb4f18a8eba3e95186a276"/>
          <w:r>
            <w:t>Sawatzky R, Della Roberts, Russell L, Bitschy A, Ho S, Desbiens J-F, et al. Self-Perceived Competence of Nurses and Care Aides Providing a Palliative Approach in Home, Hospital, and Residential Care Settings: A Cross-Sectional Survey. Can J Nurs Res. 2021;53:64–77. doi:10.1177/0844562119881043.</w:t>
          </w:r>
        </w:p>
        <w:bookmarkEnd w:id="37"/>
        <w:p w14:paraId="0D9B09EB" w14:textId="77777777" w:rsidR="00C5581A" w:rsidRDefault="00C5581A" w:rsidP="00C5581A">
          <w:pPr>
            <w:pStyle w:val="CitaviBibliographyEntry"/>
          </w:pPr>
          <w:r>
            <w:t>35.</w:t>
          </w:r>
          <w:r>
            <w:tab/>
          </w:r>
          <w:bookmarkStart w:id="38" w:name="_CTVL00177e7552cc0b94a69be91993af8556637"/>
          <w:r>
            <w:t>Ho M-H, Lee JJ, Joo JY, Bail K, Liu MF, Traynor V. Measuring gerontological nursing competencies among aged care nurses: Cultural adaptation and psychometric validation. Int J Older People Nurs. 2023;18:e12551. doi:10.1111/opn.12551.</w:t>
          </w:r>
        </w:p>
        <w:bookmarkEnd w:id="38"/>
        <w:p w14:paraId="14F2FCFD" w14:textId="77777777" w:rsidR="00C5581A" w:rsidRDefault="00C5581A" w:rsidP="00C5581A">
          <w:pPr>
            <w:pStyle w:val="CitaviBibliographyEntry"/>
          </w:pPr>
          <w:r>
            <w:t>36.</w:t>
          </w:r>
          <w:r>
            <w:tab/>
          </w:r>
          <w:bookmarkStart w:id="39" w:name="_CTVL001024317e94805404fa051d1af3dafc61a"/>
          <w:r>
            <w:t>Dikken J, Hoogerduijn JG, Kruitwagen C, Schuurmans MJ. Content Validity and Psychometric Characteristics of the "Knowledge about Older Patients Quiz" for Nurses Using Item Response Theory. J Am Geriatr Soc. 2016;64:2378–83. doi:10.1111/jgs.14476.</w:t>
          </w:r>
        </w:p>
        <w:bookmarkEnd w:id="39"/>
        <w:p w14:paraId="2B58BC48" w14:textId="77777777" w:rsidR="00C5581A" w:rsidRDefault="00C5581A" w:rsidP="00C5581A">
          <w:pPr>
            <w:pStyle w:val="CitaviBibliographyEntry"/>
          </w:pPr>
          <w:r>
            <w:t>37.</w:t>
          </w:r>
          <w:r>
            <w:tab/>
          </w:r>
          <w:bookmarkStart w:id="40" w:name="_CTVL0017551e25e45d04e79b351be91930984b1"/>
          <w:r>
            <w:t>Dikken J, Hoogerduijn JG, Lagerwey MD, Shortridge-Baggett L, Klaassen S, Schuurmans MJ. Measurement of nurses' attitudes and knowledge regarding acute care older patients: Psychometrics of the OPACS-US combined with the KOP-Q. Geriatr Nurs. 2017;38:393–7. doi:10.1016/j.gerinurse.2017.01.001.</w:t>
          </w:r>
        </w:p>
        <w:bookmarkEnd w:id="40"/>
        <w:p w14:paraId="0DD6EE62" w14:textId="77777777" w:rsidR="00C5581A" w:rsidRDefault="00C5581A" w:rsidP="00C5581A">
          <w:pPr>
            <w:pStyle w:val="CitaviBibliographyEntry"/>
          </w:pPr>
          <w:r>
            <w:t>38.</w:t>
          </w:r>
          <w:r>
            <w:tab/>
          </w:r>
          <w:bookmarkStart w:id="41" w:name="_CTVL001a056caaad91a4c09997caf50dd629167"/>
          <w:r>
            <w:t>Dikken J, Hoogerduijn JG, Klaassen S, Lagerwey MD, Shortridge-Baggett L, Schuurmans MJ. The Knowledge-about-Older-Patients - Quiz (KOP-Q) for nurses: Cross-cultural validation between the Netherlands and United States of America. Nurse Educ Today. 2017;55:26–30. doi:10.1016/j.nedt.2017.05.003.</w:t>
          </w:r>
        </w:p>
        <w:bookmarkEnd w:id="41"/>
        <w:p w14:paraId="22167B8C" w14:textId="77777777" w:rsidR="00C5581A" w:rsidRDefault="00C5581A" w:rsidP="00C5581A">
          <w:pPr>
            <w:pStyle w:val="CitaviBibliographyEntry"/>
          </w:pPr>
          <w:r>
            <w:t>39.</w:t>
          </w:r>
          <w:r>
            <w:tab/>
          </w:r>
          <w:bookmarkStart w:id="42" w:name="_CTVL0019638471b962749e6a5818b0d08e81603"/>
          <w:r>
            <w:t>Bing-Jonsson PC, Hofoss D, Kirkevold M, Bjørk IT, Foss C. Nursing older people-competence evaluation tool: development and psychometric evaluation. J Nurs Meas. 2015;23:127–53. doi:10.1891/1061-3749.23.1.127.</w:t>
          </w:r>
        </w:p>
        <w:bookmarkEnd w:id="42"/>
        <w:p w14:paraId="47F56E5F" w14:textId="77777777" w:rsidR="00C5581A" w:rsidRDefault="00C5581A" w:rsidP="00C5581A">
          <w:pPr>
            <w:pStyle w:val="CitaviBibliographyEntry"/>
          </w:pPr>
          <w:r>
            <w:t>40.</w:t>
          </w:r>
          <w:r>
            <w:tab/>
          </w:r>
          <w:bookmarkStart w:id="43" w:name="_CTVL001849f5313ee604b028aa5ed689c352419"/>
          <w:r>
            <w:t>Yang Y-Y, Yang Y-P, Hsiao C-H, Kuo H-Y, Wang J-J. Development and psychometric testing of a dementia care competence scale for nurses working in acute care setting. Scand J Caring Sci. 2021;35:1179–86. doi:10.1111/scs.12936.</w:t>
          </w:r>
        </w:p>
        <w:bookmarkEnd w:id="43"/>
        <w:p w14:paraId="0105C83F" w14:textId="77777777" w:rsidR="00C5581A" w:rsidRDefault="00C5581A" w:rsidP="00C5581A">
          <w:pPr>
            <w:pStyle w:val="CitaviBibliographyEntry"/>
          </w:pPr>
          <w:r>
            <w:t>41.</w:t>
          </w:r>
          <w:r>
            <w:tab/>
          </w:r>
          <w:bookmarkStart w:id="44" w:name="_CTVL0017e966106e41c48f58ce8dea7656c7fa1"/>
          <w:r>
            <w:t>Yang Y-Y, Hsiao C-H, Chang Y-J, Ma S-C, Wang J-J. Exploring dementia care competence of nurses working in acute care settings. J Clin Nurs. 2022;31:1972–82. doi:10.1111/jocn.15190.</w:t>
          </w:r>
        </w:p>
        <w:bookmarkEnd w:id="44"/>
        <w:p w14:paraId="560E4D9F" w14:textId="77777777" w:rsidR="00C5581A" w:rsidRDefault="00C5581A" w:rsidP="00C5581A">
          <w:pPr>
            <w:pStyle w:val="CitaviBibliographyEntry"/>
          </w:pPr>
          <w:r>
            <w:t>42.</w:t>
          </w:r>
          <w:r>
            <w:tab/>
          </w:r>
          <w:bookmarkStart w:id="45" w:name="_CTVL0010a7fce2eb2854b95a6477af0babf1be4"/>
          <w:r>
            <w:t>Schepers AK, Orrell M, Shanahan N, Spector A. Sense of competence in dementia care staff (SCIDS) scale: development, reliability, and validity. Int Psychogeriatr. 2012;24:1153–62. doi:10.1017/S104161021100247X.</w:t>
          </w:r>
        </w:p>
        <w:bookmarkEnd w:id="45"/>
        <w:p w14:paraId="0C79D49C" w14:textId="74B4E3F1" w:rsidR="00B77118" w:rsidRDefault="00C5581A" w:rsidP="00C5581A">
          <w:pPr>
            <w:pStyle w:val="CitaviBibliographyEntry"/>
          </w:pPr>
          <w:r>
            <w:t>43.</w:t>
          </w:r>
          <w:r>
            <w:tab/>
          </w:r>
          <w:bookmarkStart w:id="46" w:name="_CTVL001b1af8e6b946d47ef94de7b2b41717374"/>
          <w:r>
            <w:t>Zhao Y, Liu L, Ding Y, Shan Y, Chan HYL. Translation and validation of Chinese version of sense of competence in dementia care staff scale in healthcare providers: a cross-sectional study. BMC Nurs. 2022;21:35. doi:10.1186/s12912-022-00815-3</w:t>
          </w:r>
          <w:bookmarkEnd w:id="46"/>
          <w:r>
            <w:t>.</w:t>
          </w:r>
          <w:r w:rsidR="00B77118">
            <w:fldChar w:fldCharType="end"/>
          </w:r>
        </w:p>
      </w:sdtContent>
    </w:sdt>
    <w:p w14:paraId="46BDF278" w14:textId="77777777" w:rsidR="00B77118" w:rsidRDefault="00B77118" w:rsidP="00B77118"/>
    <w:sectPr w:rsidR="00B77118" w:rsidSect="0013539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39B"/>
    <w:rsid w:val="000079D3"/>
    <w:rsid w:val="00007AC7"/>
    <w:rsid w:val="00015CFE"/>
    <w:rsid w:val="00027FF0"/>
    <w:rsid w:val="000364DA"/>
    <w:rsid w:val="00042D00"/>
    <w:rsid w:val="00044764"/>
    <w:rsid w:val="000458F9"/>
    <w:rsid w:val="0005169A"/>
    <w:rsid w:val="0005334A"/>
    <w:rsid w:val="000601F7"/>
    <w:rsid w:val="00060BC0"/>
    <w:rsid w:val="000706FA"/>
    <w:rsid w:val="0007615D"/>
    <w:rsid w:val="00080062"/>
    <w:rsid w:val="0008212A"/>
    <w:rsid w:val="00083DD9"/>
    <w:rsid w:val="00084C53"/>
    <w:rsid w:val="000859BA"/>
    <w:rsid w:val="00086A2D"/>
    <w:rsid w:val="0009049B"/>
    <w:rsid w:val="000A03BB"/>
    <w:rsid w:val="000C5FAD"/>
    <w:rsid w:val="000D199E"/>
    <w:rsid w:val="000E2D95"/>
    <w:rsid w:val="000E7A09"/>
    <w:rsid w:val="000F4A78"/>
    <w:rsid w:val="001002B4"/>
    <w:rsid w:val="00111A2A"/>
    <w:rsid w:val="001241E6"/>
    <w:rsid w:val="00124CEE"/>
    <w:rsid w:val="00127E77"/>
    <w:rsid w:val="0013539B"/>
    <w:rsid w:val="00147861"/>
    <w:rsid w:val="00156904"/>
    <w:rsid w:val="0017213C"/>
    <w:rsid w:val="00172F54"/>
    <w:rsid w:val="00177842"/>
    <w:rsid w:val="00187D88"/>
    <w:rsid w:val="00192074"/>
    <w:rsid w:val="0019720E"/>
    <w:rsid w:val="001A0E14"/>
    <w:rsid w:val="001A6B55"/>
    <w:rsid w:val="001C0A5F"/>
    <w:rsid w:val="001C1CC8"/>
    <w:rsid w:val="001F10D1"/>
    <w:rsid w:val="001F4755"/>
    <w:rsid w:val="001F5704"/>
    <w:rsid w:val="002010EE"/>
    <w:rsid w:val="00202926"/>
    <w:rsid w:val="0020454E"/>
    <w:rsid w:val="00220BCC"/>
    <w:rsid w:val="0022559F"/>
    <w:rsid w:val="00226DBA"/>
    <w:rsid w:val="00235350"/>
    <w:rsid w:val="00237712"/>
    <w:rsid w:val="0025280F"/>
    <w:rsid w:val="002546F3"/>
    <w:rsid w:val="00267B09"/>
    <w:rsid w:val="002A1D10"/>
    <w:rsid w:val="002A20AC"/>
    <w:rsid w:val="002B3818"/>
    <w:rsid w:val="002C4767"/>
    <w:rsid w:val="002C5F38"/>
    <w:rsid w:val="002C6A0D"/>
    <w:rsid w:val="002E2F60"/>
    <w:rsid w:val="002F6BFC"/>
    <w:rsid w:val="0030152F"/>
    <w:rsid w:val="003066D3"/>
    <w:rsid w:val="00306B02"/>
    <w:rsid w:val="00313962"/>
    <w:rsid w:val="00315E98"/>
    <w:rsid w:val="00317B6A"/>
    <w:rsid w:val="00345AB1"/>
    <w:rsid w:val="00363C17"/>
    <w:rsid w:val="00397241"/>
    <w:rsid w:val="003A4E5C"/>
    <w:rsid w:val="003A5E54"/>
    <w:rsid w:val="003A5FA8"/>
    <w:rsid w:val="003B3F7E"/>
    <w:rsid w:val="003B74B7"/>
    <w:rsid w:val="003D5D8F"/>
    <w:rsid w:val="003D7119"/>
    <w:rsid w:val="00400D10"/>
    <w:rsid w:val="004072DC"/>
    <w:rsid w:val="00422AF4"/>
    <w:rsid w:val="00440D5C"/>
    <w:rsid w:val="00444968"/>
    <w:rsid w:val="00457A00"/>
    <w:rsid w:val="0046773B"/>
    <w:rsid w:val="00491F9D"/>
    <w:rsid w:val="004A1BB8"/>
    <w:rsid w:val="004A20FC"/>
    <w:rsid w:val="004A32DC"/>
    <w:rsid w:val="004B01A6"/>
    <w:rsid w:val="004B566F"/>
    <w:rsid w:val="004B6F76"/>
    <w:rsid w:val="004B7F4C"/>
    <w:rsid w:val="004C33DD"/>
    <w:rsid w:val="004E0076"/>
    <w:rsid w:val="005037C1"/>
    <w:rsid w:val="005134B9"/>
    <w:rsid w:val="00515D79"/>
    <w:rsid w:val="00523A57"/>
    <w:rsid w:val="00535176"/>
    <w:rsid w:val="00537DF3"/>
    <w:rsid w:val="00540C09"/>
    <w:rsid w:val="0055524E"/>
    <w:rsid w:val="00576000"/>
    <w:rsid w:val="00583CEA"/>
    <w:rsid w:val="00594D2C"/>
    <w:rsid w:val="005B0FBA"/>
    <w:rsid w:val="005C64EA"/>
    <w:rsid w:val="005C6C48"/>
    <w:rsid w:val="005E00FE"/>
    <w:rsid w:val="005E3F5B"/>
    <w:rsid w:val="005F124F"/>
    <w:rsid w:val="00601A52"/>
    <w:rsid w:val="006108EF"/>
    <w:rsid w:val="00612BAB"/>
    <w:rsid w:val="00622150"/>
    <w:rsid w:val="00622392"/>
    <w:rsid w:val="00623866"/>
    <w:rsid w:val="00625C53"/>
    <w:rsid w:val="00640FCC"/>
    <w:rsid w:val="00641533"/>
    <w:rsid w:val="006666D9"/>
    <w:rsid w:val="00667AD6"/>
    <w:rsid w:val="006724E2"/>
    <w:rsid w:val="006840F8"/>
    <w:rsid w:val="00686598"/>
    <w:rsid w:val="0069167F"/>
    <w:rsid w:val="006A3CA0"/>
    <w:rsid w:val="006A75DF"/>
    <w:rsid w:val="006B3A1E"/>
    <w:rsid w:val="006D7B04"/>
    <w:rsid w:val="006E31D0"/>
    <w:rsid w:val="006E6BDE"/>
    <w:rsid w:val="006F2CBF"/>
    <w:rsid w:val="006F7E68"/>
    <w:rsid w:val="007015A6"/>
    <w:rsid w:val="00702BDD"/>
    <w:rsid w:val="00702EC5"/>
    <w:rsid w:val="007177BF"/>
    <w:rsid w:val="007222CC"/>
    <w:rsid w:val="00725EF9"/>
    <w:rsid w:val="0074522D"/>
    <w:rsid w:val="00761C9B"/>
    <w:rsid w:val="00762B7F"/>
    <w:rsid w:val="00776E09"/>
    <w:rsid w:val="0078182A"/>
    <w:rsid w:val="00782A29"/>
    <w:rsid w:val="00783C5B"/>
    <w:rsid w:val="0078730D"/>
    <w:rsid w:val="007B2562"/>
    <w:rsid w:val="007B391B"/>
    <w:rsid w:val="007B4DAC"/>
    <w:rsid w:val="007B76DA"/>
    <w:rsid w:val="007C56C3"/>
    <w:rsid w:val="007D65CE"/>
    <w:rsid w:val="007D7FE9"/>
    <w:rsid w:val="007E436E"/>
    <w:rsid w:val="007F5581"/>
    <w:rsid w:val="007F55A0"/>
    <w:rsid w:val="00803BDB"/>
    <w:rsid w:val="008066A5"/>
    <w:rsid w:val="00814E43"/>
    <w:rsid w:val="008162EB"/>
    <w:rsid w:val="008326CD"/>
    <w:rsid w:val="00840ACC"/>
    <w:rsid w:val="00854263"/>
    <w:rsid w:val="00866E48"/>
    <w:rsid w:val="008C1791"/>
    <w:rsid w:val="008C2AD5"/>
    <w:rsid w:val="008C3571"/>
    <w:rsid w:val="008D07A2"/>
    <w:rsid w:val="008D61F2"/>
    <w:rsid w:val="008E201B"/>
    <w:rsid w:val="008E7B8E"/>
    <w:rsid w:val="008F3CD1"/>
    <w:rsid w:val="008F6C48"/>
    <w:rsid w:val="009004FA"/>
    <w:rsid w:val="00912CD7"/>
    <w:rsid w:val="009262E6"/>
    <w:rsid w:val="0092769F"/>
    <w:rsid w:val="009322D4"/>
    <w:rsid w:val="009351A9"/>
    <w:rsid w:val="00950557"/>
    <w:rsid w:val="00953661"/>
    <w:rsid w:val="00970968"/>
    <w:rsid w:val="0098078C"/>
    <w:rsid w:val="00984BFB"/>
    <w:rsid w:val="009850D2"/>
    <w:rsid w:val="009855AC"/>
    <w:rsid w:val="009A3A5A"/>
    <w:rsid w:val="009A6055"/>
    <w:rsid w:val="009B2030"/>
    <w:rsid w:val="009B2E02"/>
    <w:rsid w:val="009C500C"/>
    <w:rsid w:val="009D1340"/>
    <w:rsid w:val="009D6F88"/>
    <w:rsid w:val="009E3DF9"/>
    <w:rsid w:val="009F2FB8"/>
    <w:rsid w:val="00A11F71"/>
    <w:rsid w:val="00A1417D"/>
    <w:rsid w:val="00A209E3"/>
    <w:rsid w:val="00A21CB0"/>
    <w:rsid w:val="00A420DF"/>
    <w:rsid w:val="00A51885"/>
    <w:rsid w:val="00A67BF0"/>
    <w:rsid w:val="00AA4408"/>
    <w:rsid w:val="00AA588F"/>
    <w:rsid w:val="00AA7177"/>
    <w:rsid w:val="00AB1023"/>
    <w:rsid w:val="00AB7A9B"/>
    <w:rsid w:val="00AB7D8D"/>
    <w:rsid w:val="00AC1688"/>
    <w:rsid w:val="00AD1931"/>
    <w:rsid w:val="00AD5F68"/>
    <w:rsid w:val="00AE4BE4"/>
    <w:rsid w:val="00AF12A1"/>
    <w:rsid w:val="00AF13C6"/>
    <w:rsid w:val="00B019AC"/>
    <w:rsid w:val="00B040C8"/>
    <w:rsid w:val="00B21979"/>
    <w:rsid w:val="00B242B7"/>
    <w:rsid w:val="00B24C05"/>
    <w:rsid w:val="00B310D2"/>
    <w:rsid w:val="00B42420"/>
    <w:rsid w:val="00B43D93"/>
    <w:rsid w:val="00B544BC"/>
    <w:rsid w:val="00B60D9C"/>
    <w:rsid w:val="00B77118"/>
    <w:rsid w:val="00B813A4"/>
    <w:rsid w:val="00B97B17"/>
    <w:rsid w:val="00BA487A"/>
    <w:rsid w:val="00BB0FF9"/>
    <w:rsid w:val="00BB4B18"/>
    <w:rsid w:val="00BB6F7B"/>
    <w:rsid w:val="00BC1905"/>
    <w:rsid w:val="00BC7CA6"/>
    <w:rsid w:val="00BD3184"/>
    <w:rsid w:val="00BE0F8D"/>
    <w:rsid w:val="00BF0F8E"/>
    <w:rsid w:val="00BF6D0F"/>
    <w:rsid w:val="00C3063C"/>
    <w:rsid w:val="00C37A53"/>
    <w:rsid w:val="00C40740"/>
    <w:rsid w:val="00C4154B"/>
    <w:rsid w:val="00C42B95"/>
    <w:rsid w:val="00C42BB2"/>
    <w:rsid w:val="00C4354E"/>
    <w:rsid w:val="00C469E0"/>
    <w:rsid w:val="00C5581A"/>
    <w:rsid w:val="00C579B2"/>
    <w:rsid w:val="00C7174E"/>
    <w:rsid w:val="00C841C2"/>
    <w:rsid w:val="00C84260"/>
    <w:rsid w:val="00C85B0B"/>
    <w:rsid w:val="00C86901"/>
    <w:rsid w:val="00CA5F0C"/>
    <w:rsid w:val="00CA6818"/>
    <w:rsid w:val="00CB5EE4"/>
    <w:rsid w:val="00CC79A6"/>
    <w:rsid w:val="00CD1018"/>
    <w:rsid w:val="00D336B1"/>
    <w:rsid w:val="00D404CC"/>
    <w:rsid w:val="00D50A6F"/>
    <w:rsid w:val="00D8313E"/>
    <w:rsid w:val="00DA3A33"/>
    <w:rsid w:val="00DB52EC"/>
    <w:rsid w:val="00DC36FE"/>
    <w:rsid w:val="00DE3357"/>
    <w:rsid w:val="00DE5C84"/>
    <w:rsid w:val="00DF0D40"/>
    <w:rsid w:val="00DF4F09"/>
    <w:rsid w:val="00E0470B"/>
    <w:rsid w:val="00E049CB"/>
    <w:rsid w:val="00E2333D"/>
    <w:rsid w:val="00E25E34"/>
    <w:rsid w:val="00E30C1B"/>
    <w:rsid w:val="00E32E42"/>
    <w:rsid w:val="00E3314A"/>
    <w:rsid w:val="00E57CCF"/>
    <w:rsid w:val="00E8257F"/>
    <w:rsid w:val="00E875FC"/>
    <w:rsid w:val="00E9061F"/>
    <w:rsid w:val="00EA2D4A"/>
    <w:rsid w:val="00EB61D0"/>
    <w:rsid w:val="00EC585C"/>
    <w:rsid w:val="00EE2250"/>
    <w:rsid w:val="00EE25FD"/>
    <w:rsid w:val="00EE6DF3"/>
    <w:rsid w:val="00EF2163"/>
    <w:rsid w:val="00EF409C"/>
    <w:rsid w:val="00F34830"/>
    <w:rsid w:val="00F40703"/>
    <w:rsid w:val="00F603C0"/>
    <w:rsid w:val="00F61839"/>
    <w:rsid w:val="00F7703F"/>
    <w:rsid w:val="00F774A3"/>
    <w:rsid w:val="00FB254D"/>
    <w:rsid w:val="00FB73D1"/>
    <w:rsid w:val="00FC4EDA"/>
    <w:rsid w:val="00FD2878"/>
    <w:rsid w:val="00FD36C0"/>
    <w:rsid w:val="00FD3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E7C471"/>
  <w15:chartTrackingRefBased/>
  <w15:docId w15:val="{5924D116-3AC2-4EAD-9E9F-F9A705255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06B02"/>
  </w:style>
  <w:style w:type="paragraph" w:styleId="berschrift1">
    <w:name w:val="heading 1"/>
    <w:basedOn w:val="Standard"/>
    <w:next w:val="Standard"/>
    <w:link w:val="berschrift1Zchn"/>
    <w:uiPriority w:val="9"/>
    <w:qFormat/>
    <w:rsid w:val="00E2333D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7711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7711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7711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7711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7711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7711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7711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7711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B77118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B77118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B77118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B771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2333D"/>
    <w:rPr>
      <w:rFonts w:eastAsiaTheme="majorEastAsia" w:cstheme="majorBidi"/>
      <w:b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B77118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B7711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7711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B77118"/>
    <w:pPr>
      <w:spacing w:line="240" w:lineRule="exact"/>
      <w:contextualSpacing/>
      <w:outlineLvl w:val="9"/>
    </w:pPr>
    <w:rPr>
      <w:sz w:val="18"/>
      <w:szCs w:val="18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B77118"/>
    <w:rPr>
      <w:rFonts w:asciiTheme="majorHAnsi" w:eastAsiaTheme="majorEastAsia" w:hAnsiTheme="majorHAnsi" w:cstheme="majorBidi"/>
      <w:color w:val="2F5496" w:themeColor="accent1" w:themeShade="BF"/>
      <w:sz w:val="18"/>
      <w:szCs w:val="18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B77118"/>
    <w:pPr>
      <w:spacing w:line="240" w:lineRule="exact"/>
      <w:contextualSpacing/>
      <w:outlineLvl w:val="9"/>
    </w:pPr>
    <w:rPr>
      <w:sz w:val="18"/>
      <w:szCs w:val="18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B77118"/>
    <w:rPr>
      <w:rFonts w:asciiTheme="majorHAnsi" w:eastAsiaTheme="majorEastAsia" w:hAnsiTheme="majorHAnsi" w:cstheme="majorBidi"/>
      <w:color w:val="1F3763" w:themeColor="accent1" w:themeShade="7F"/>
      <w:sz w:val="18"/>
      <w:szCs w:val="1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7711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B77118"/>
    <w:pPr>
      <w:spacing w:line="240" w:lineRule="exact"/>
      <w:contextualSpacing/>
      <w:outlineLvl w:val="9"/>
    </w:pPr>
    <w:rPr>
      <w:sz w:val="18"/>
      <w:szCs w:val="18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B77118"/>
    <w:rPr>
      <w:rFonts w:asciiTheme="majorHAnsi" w:eastAsiaTheme="majorEastAsia" w:hAnsiTheme="majorHAnsi" w:cstheme="majorBidi"/>
      <w:i/>
      <w:iCs/>
      <w:color w:val="2F5496" w:themeColor="accent1" w:themeShade="BF"/>
      <w:sz w:val="18"/>
      <w:szCs w:val="1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7711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B77118"/>
    <w:pPr>
      <w:spacing w:line="240" w:lineRule="exact"/>
      <w:contextualSpacing/>
      <w:outlineLvl w:val="9"/>
    </w:pPr>
    <w:rPr>
      <w:sz w:val="18"/>
      <w:szCs w:val="18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B77118"/>
    <w:rPr>
      <w:rFonts w:asciiTheme="majorHAnsi" w:eastAsiaTheme="majorEastAsia" w:hAnsiTheme="majorHAnsi" w:cstheme="majorBidi"/>
      <w:color w:val="2F5496" w:themeColor="accent1" w:themeShade="BF"/>
      <w:sz w:val="18"/>
      <w:szCs w:val="18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77118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B77118"/>
    <w:pPr>
      <w:spacing w:line="240" w:lineRule="exact"/>
      <w:contextualSpacing/>
      <w:outlineLvl w:val="9"/>
    </w:pPr>
    <w:rPr>
      <w:sz w:val="18"/>
      <w:szCs w:val="18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B77118"/>
    <w:rPr>
      <w:rFonts w:asciiTheme="majorHAnsi" w:eastAsiaTheme="majorEastAsia" w:hAnsiTheme="majorHAnsi" w:cstheme="majorBidi"/>
      <w:color w:val="1F3763" w:themeColor="accent1" w:themeShade="7F"/>
      <w:sz w:val="18"/>
      <w:szCs w:val="18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77118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B77118"/>
    <w:pPr>
      <w:spacing w:line="240" w:lineRule="exact"/>
      <w:contextualSpacing/>
      <w:outlineLvl w:val="9"/>
    </w:pPr>
    <w:rPr>
      <w:sz w:val="18"/>
      <w:szCs w:val="18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B77118"/>
    <w:rPr>
      <w:rFonts w:asciiTheme="majorHAnsi" w:eastAsiaTheme="majorEastAsia" w:hAnsiTheme="majorHAnsi" w:cstheme="majorBidi"/>
      <w:i/>
      <w:iCs/>
      <w:color w:val="1F3763" w:themeColor="accent1" w:themeShade="7F"/>
      <w:sz w:val="18"/>
      <w:szCs w:val="18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77118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B77118"/>
    <w:pPr>
      <w:spacing w:line="240" w:lineRule="exact"/>
      <w:contextualSpacing/>
      <w:outlineLvl w:val="9"/>
    </w:pPr>
    <w:rPr>
      <w:sz w:val="18"/>
      <w:szCs w:val="18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B77118"/>
    <w:rPr>
      <w:rFonts w:asciiTheme="majorHAnsi" w:eastAsiaTheme="majorEastAsia" w:hAnsiTheme="majorHAnsi" w:cstheme="majorBidi"/>
      <w:color w:val="272727" w:themeColor="text1" w:themeTint="D8"/>
      <w:sz w:val="18"/>
      <w:szCs w:val="18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7711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B77118"/>
    <w:pPr>
      <w:spacing w:line="240" w:lineRule="exact"/>
      <w:contextualSpacing/>
      <w:outlineLvl w:val="9"/>
    </w:pPr>
    <w:rPr>
      <w:sz w:val="18"/>
      <w:szCs w:val="18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B77118"/>
    <w:rPr>
      <w:rFonts w:asciiTheme="majorHAnsi" w:eastAsiaTheme="majorEastAsia" w:hAnsiTheme="majorHAnsi" w:cstheme="majorBidi"/>
      <w:i/>
      <w:iCs/>
      <w:color w:val="272727" w:themeColor="text1" w:themeTint="D8"/>
      <w:sz w:val="18"/>
      <w:szCs w:val="1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7711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latzhaltertext">
    <w:name w:val="Placeholder Text"/>
    <w:basedOn w:val="Absatz-Standardschriftart"/>
    <w:uiPriority w:val="99"/>
    <w:rsid w:val="00B77118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E5C8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E5C8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E5C8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E5C8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E5C8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81E3765-1B66-4B51-93C1-B9CCBC418431}"/>
      </w:docPartPr>
      <w:docPartBody>
        <w:p w:rsidR="008501C7" w:rsidRDefault="004340BF"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2D3A7C3D26F477680C4663D4122C35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EA6B0E8-B763-44A5-9444-4634300F26EF}"/>
      </w:docPartPr>
      <w:docPartBody>
        <w:p w:rsidR="00685287" w:rsidRDefault="009468B2" w:rsidP="009468B2">
          <w:pPr>
            <w:pStyle w:val="B2D3A7C3D26F477680C4663D4122C356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90C7F33B4EB4F03B7C849C11AB520C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DD851EC-4324-43BD-8B39-6E21DD92CE9A}"/>
      </w:docPartPr>
      <w:docPartBody>
        <w:p w:rsidR="00685287" w:rsidRDefault="009468B2" w:rsidP="009468B2">
          <w:pPr>
            <w:pStyle w:val="790C7F33B4EB4F03B7C849C11AB520CF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F4C8A984F3846F48F8870C8FF22FC8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2ED229D-4E4B-4C0A-838F-03159792CD92}"/>
      </w:docPartPr>
      <w:docPartBody>
        <w:p w:rsidR="00685287" w:rsidRDefault="009468B2" w:rsidP="009468B2">
          <w:pPr>
            <w:pStyle w:val="CF4C8A984F3846F48F8870C8FF22FC8D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64F5BF1B8514AF3BC1B1045BB81F8D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5011E1E-49FA-4A32-B4DE-83E2E2ED2EC0}"/>
      </w:docPartPr>
      <w:docPartBody>
        <w:p w:rsidR="00685287" w:rsidRDefault="009468B2" w:rsidP="009468B2">
          <w:pPr>
            <w:pStyle w:val="F64F5BF1B8514AF3BC1B1045BB81F8D0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279842C95BE49A2BA4AADEB43EFC56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EC3D1AC-FCB2-41EF-8A56-C6756459C42A}"/>
      </w:docPartPr>
      <w:docPartBody>
        <w:p w:rsidR="00685287" w:rsidRDefault="009468B2" w:rsidP="009468B2">
          <w:pPr>
            <w:pStyle w:val="E279842C95BE49A2BA4AADEB43EFC569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35638D22FC64954BEF18DD5ED5066F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D98B273-40ED-4308-966D-C1954FAA20DC}"/>
      </w:docPartPr>
      <w:docPartBody>
        <w:p w:rsidR="00685287" w:rsidRDefault="009468B2" w:rsidP="009468B2">
          <w:pPr>
            <w:pStyle w:val="435638D22FC64954BEF18DD5ED5066F7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D1D6DFEB4F743588E5173138E7EC7A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1D05DB7-8632-4509-B76F-3B544EE4F24C}"/>
      </w:docPartPr>
      <w:docPartBody>
        <w:p w:rsidR="00685287" w:rsidRDefault="009468B2" w:rsidP="009468B2">
          <w:pPr>
            <w:pStyle w:val="5D1D6DFEB4F743588E5173138E7EC7A5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AE57C5DF4A44E87BE22C7B433E9D22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3E5EC42-620F-43AE-87A3-87907CF64E3E}"/>
      </w:docPartPr>
      <w:docPartBody>
        <w:p w:rsidR="00685287" w:rsidRDefault="009468B2" w:rsidP="009468B2">
          <w:pPr>
            <w:pStyle w:val="9AE57C5DF4A44E87BE22C7B433E9D22F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1A25521BE544DF68781128390A20AE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DE384B0-53A2-4E32-9AB8-11044C785C2E}"/>
      </w:docPartPr>
      <w:docPartBody>
        <w:p w:rsidR="00685287" w:rsidRDefault="009468B2" w:rsidP="009468B2">
          <w:pPr>
            <w:pStyle w:val="81A25521BE544DF68781128390A20AE6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BD27A60231C40B69C5A9A4B324D243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A32FF6A-7211-48E1-A13C-6BA4BF3C970D}"/>
      </w:docPartPr>
      <w:docPartBody>
        <w:p w:rsidR="00685287" w:rsidRDefault="009468B2" w:rsidP="009468B2">
          <w:pPr>
            <w:pStyle w:val="CBD27A60231C40B69C5A9A4B324D2434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9A1016BAAA44AD1AEC346761CB6C91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C7F3369-F893-4668-AFBD-E008BE70EC5D}"/>
      </w:docPartPr>
      <w:docPartBody>
        <w:p w:rsidR="00685287" w:rsidRDefault="009468B2" w:rsidP="009468B2">
          <w:pPr>
            <w:pStyle w:val="79A1016BAAA44AD1AEC346761CB6C914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99F8252B21242AEB04351DE23FB17D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B386133-6B1F-498C-9D1F-DB4998F28C39}"/>
      </w:docPartPr>
      <w:docPartBody>
        <w:p w:rsidR="00685287" w:rsidRDefault="009468B2" w:rsidP="009468B2">
          <w:pPr>
            <w:pStyle w:val="499F8252B21242AEB04351DE23FB17DF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9F4D9095B554C3CA48B078F4E1B212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DCD6E8C-71C2-44E7-A620-E7D8FADFD93E}"/>
      </w:docPartPr>
      <w:docPartBody>
        <w:p w:rsidR="00685287" w:rsidRDefault="009468B2" w:rsidP="009468B2">
          <w:pPr>
            <w:pStyle w:val="A9F4D9095B554C3CA48B078F4E1B212D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514AA815B024A1CBB0F5BCF7747233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D7FE597-9AF7-4946-9E36-F2AF012690D3}"/>
      </w:docPartPr>
      <w:docPartBody>
        <w:p w:rsidR="00685287" w:rsidRDefault="009468B2" w:rsidP="009468B2">
          <w:pPr>
            <w:pStyle w:val="9514AA815B024A1CBB0F5BCF77472337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6B31702D891C471A818F670873BD9F0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F768C0C-A930-4CD5-A068-A525C54BED7E}"/>
      </w:docPartPr>
      <w:docPartBody>
        <w:p w:rsidR="00685287" w:rsidRDefault="009468B2" w:rsidP="009468B2">
          <w:pPr>
            <w:pStyle w:val="6B31702D891C471A818F670873BD9F02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4AE279D2A5644DAB9EE241D5690ADB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0034549-F5D6-4F08-8032-3DB0AD666A4F}"/>
      </w:docPartPr>
      <w:docPartBody>
        <w:p w:rsidR="00685287" w:rsidRDefault="009468B2" w:rsidP="009468B2">
          <w:pPr>
            <w:pStyle w:val="F4AE279D2A5644DAB9EE241D5690ADBB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FF9E393478C481D8231EB41987E29A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D1CC45A-ABD4-4757-9521-EB79719116B2}"/>
      </w:docPartPr>
      <w:docPartBody>
        <w:p w:rsidR="00685287" w:rsidRDefault="009468B2" w:rsidP="009468B2">
          <w:pPr>
            <w:pStyle w:val="DFF9E393478C481D8231EB41987E29A4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9C62D72767C46618774DD2419F03B0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F0B091F-3ED0-47B0-B320-A583F179078D}"/>
      </w:docPartPr>
      <w:docPartBody>
        <w:p w:rsidR="00685287" w:rsidRDefault="009468B2" w:rsidP="009468B2">
          <w:pPr>
            <w:pStyle w:val="D9C62D72767C46618774DD2419F03B0E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4E64F0F643E41989D6BB6B79F1F33E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4790FD4-74E4-4318-ACF9-C2E18D0023E6}"/>
      </w:docPartPr>
      <w:docPartBody>
        <w:p w:rsidR="00685287" w:rsidRDefault="009468B2" w:rsidP="009468B2">
          <w:pPr>
            <w:pStyle w:val="24E64F0F643E41989D6BB6B79F1F33EA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EEEBD10EE63406B97E5D325F395DC0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44D57D3-3DD2-4F82-8DC8-B0BF61FAB746}"/>
      </w:docPartPr>
      <w:docPartBody>
        <w:p w:rsidR="00685287" w:rsidRDefault="009468B2" w:rsidP="009468B2">
          <w:pPr>
            <w:pStyle w:val="5EEEBD10EE63406B97E5D325F395DC03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D0361A3895B4EECB99CEA66A9F4A56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21120D5-6B65-4851-BBFA-9AF488F7B55F}"/>
      </w:docPartPr>
      <w:docPartBody>
        <w:p w:rsidR="00685287" w:rsidRDefault="009468B2" w:rsidP="009468B2">
          <w:pPr>
            <w:pStyle w:val="FD0361A3895B4EECB99CEA66A9F4A568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sDel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0BF"/>
    <w:rsid w:val="000521FD"/>
    <w:rsid w:val="003509F3"/>
    <w:rsid w:val="00354C1E"/>
    <w:rsid w:val="004340BF"/>
    <w:rsid w:val="004517DA"/>
    <w:rsid w:val="0046430E"/>
    <w:rsid w:val="00500E62"/>
    <w:rsid w:val="00513672"/>
    <w:rsid w:val="005A5BBC"/>
    <w:rsid w:val="0060234C"/>
    <w:rsid w:val="0060632D"/>
    <w:rsid w:val="00614CF0"/>
    <w:rsid w:val="0064163F"/>
    <w:rsid w:val="006541CB"/>
    <w:rsid w:val="00664E20"/>
    <w:rsid w:val="00685287"/>
    <w:rsid w:val="006A3B5E"/>
    <w:rsid w:val="006E2A83"/>
    <w:rsid w:val="007F5CEF"/>
    <w:rsid w:val="008501C7"/>
    <w:rsid w:val="008506C9"/>
    <w:rsid w:val="00912ADF"/>
    <w:rsid w:val="009468B2"/>
    <w:rsid w:val="009F0987"/>
    <w:rsid w:val="00A36E09"/>
    <w:rsid w:val="00A66EC5"/>
    <w:rsid w:val="00AF0806"/>
    <w:rsid w:val="00B12788"/>
    <w:rsid w:val="00BB596C"/>
    <w:rsid w:val="00BC38F6"/>
    <w:rsid w:val="00C93F3A"/>
    <w:rsid w:val="00CB76A3"/>
    <w:rsid w:val="00CE73EA"/>
    <w:rsid w:val="00CF241F"/>
    <w:rsid w:val="00CF6E3D"/>
    <w:rsid w:val="00D60251"/>
    <w:rsid w:val="00E3034B"/>
    <w:rsid w:val="00E7789A"/>
    <w:rsid w:val="00E80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rsid w:val="00685287"/>
    <w:rPr>
      <w:color w:val="808080"/>
    </w:rPr>
  </w:style>
  <w:style w:type="paragraph" w:customStyle="1" w:styleId="ADBBA9D6F46840378AF12C1F2252AB85">
    <w:name w:val="ADBBA9D6F46840378AF12C1F2252AB85"/>
    <w:rsid w:val="009468B2"/>
  </w:style>
  <w:style w:type="paragraph" w:customStyle="1" w:styleId="37020159B1A145428EC972D168C82350">
    <w:name w:val="37020159B1A145428EC972D168C82350"/>
    <w:rsid w:val="009468B2"/>
  </w:style>
  <w:style w:type="paragraph" w:customStyle="1" w:styleId="3F6A828515E04A33B491FA7BD926127A">
    <w:name w:val="3F6A828515E04A33B491FA7BD926127A"/>
    <w:rsid w:val="009468B2"/>
  </w:style>
  <w:style w:type="paragraph" w:customStyle="1" w:styleId="459EE85DDC474EDAB83E4AE185BD6E53">
    <w:name w:val="459EE85DDC474EDAB83E4AE185BD6E53"/>
    <w:rsid w:val="009468B2"/>
  </w:style>
  <w:style w:type="paragraph" w:customStyle="1" w:styleId="3E7DBF53052D4D0C8D6AD7B4095107C3">
    <w:name w:val="3E7DBF53052D4D0C8D6AD7B4095107C3"/>
    <w:rsid w:val="009468B2"/>
  </w:style>
  <w:style w:type="paragraph" w:customStyle="1" w:styleId="186C005174574568808CFDA692E33E00">
    <w:name w:val="186C005174574568808CFDA692E33E00"/>
    <w:rsid w:val="009468B2"/>
  </w:style>
  <w:style w:type="paragraph" w:customStyle="1" w:styleId="0BF01B8CDB2A49C48312878BDBF4F884">
    <w:name w:val="0BF01B8CDB2A49C48312878BDBF4F884"/>
    <w:rsid w:val="009468B2"/>
  </w:style>
  <w:style w:type="paragraph" w:customStyle="1" w:styleId="2D75810DC3B34A14877F2C871505283A">
    <w:name w:val="2D75810DC3B34A14877F2C871505283A"/>
    <w:rsid w:val="009468B2"/>
  </w:style>
  <w:style w:type="paragraph" w:customStyle="1" w:styleId="B8F0FEB33A624EEE8939D71F49CE850F">
    <w:name w:val="B8F0FEB33A624EEE8939D71F49CE850F"/>
    <w:rsid w:val="009468B2"/>
  </w:style>
  <w:style w:type="paragraph" w:customStyle="1" w:styleId="8617C69431784A118EC7DCFF1161711C">
    <w:name w:val="8617C69431784A118EC7DCFF1161711C"/>
    <w:rsid w:val="009468B2"/>
  </w:style>
  <w:style w:type="paragraph" w:customStyle="1" w:styleId="56DCF10D611B46B8A949E6CCDC23B193">
    <w:name w:val="56DCF10D611B46B8A949E6CCDC23B193"/>
    <w:rsid w:val="009468B2"/>
  </w:style>
  <w:style w:type="paragraph" w:customStyle="1" w:styleId="AA1CC5534A7F473BA81A203BF366D68A">
    <w:name w:val="AA1CC5534A7F473BA81A203BF366D68A"/>
    <w:rsid w:val="009468B2"/>
  </w:style>
  <w:style w:type="paragraph" w:customStyle="1" w:styleId="01A4EE7E6D4B4E7CB6FAC344347726B5">
    <w:name w:val="01A4EE7E6D4B4E7CB6FAC344347726B5"/>
    <w:rsid w:val="009468B2"/>
  </w:style>
  <w:style w:type="paragraph" w:customStyle="1" w:styleId="956AD3B415434323ADB7BFA845854D06">
    <w:name w:val="956AD3B415434323ADB7BFA845854D06"/>
    <w:rsid w:val="009468B2"/>
  </w:style>
  <w:style w:type="paragraph" w:customStyle="1" w:styleId="328697F832D64F7184FE9048FC71878E">
    <w:name w:val="328697F832D64F7184FE9048FC71878E"/>
    <w:rsid w:val="009468B2"/>
  </w:style>
  <w:style w:type="paragraph" w:customStyle="1" w:styleId="4D04EF59097F43A2AFC3DE72481DFF63">
    <w:name w:val="4D04EF59097F43A2AFC3DE72481DFF63"/>
    <w:rsid w:val="009468B2"/>
  </w:style>
  <w:style w:type="paragraph" w:customStyle="1" w:styleId="36BB92E54E03419BB2FE90D813F8CBDF">
    <w:name w:val="36BB92E54E03419BB2FE90D813F8CBDF"/>
    <w:rsid w:val="009468B2"/>
  </w:style>
  <w:style w:type="paragraph" w:customStyle="1" w:styleId="41F818FB8A964025BA96EAB7D8976E84">
    <w:name w:val="41F818FB8A964025BA96EAB7D8976E84"/>
    <w:rsid w:val="009468B2"/>
  </w:style>
  <w:style w:type="paragraph" w:customStyle="1" w:styleId="3024AC5960544E89859940F8BBE5D01F">
    <w:name w:val="3024AC5960544E89859940F8BBE5D01F"/>
    <w:rsid w:val="009468B2"/>
  </w:style>
  <w:style w:type="paragraph" w:customStyle="1" w:styleId="62D91602FDEB414CA7C2CB8EE802C1B6">
    <w:name w:val="62D91602FDEB414CA7C2CB8EE802C1B6"/>
    <w:rsid w:val="009468B2"/>
  </w:style>
  <w:style w:type="paragraph" w:customStyle="1" w:styleId="96D9BE892E63447993F65943A7C9F299">
    <w:name w:val="96D9BE892E63447993F65943A7C9F299"/>
    <w:rsid w:val="009468B2"/>
  </w:style>
  <w:style w:type="paragraph" w:customStyle="1" w:styleId="04B5636EA86F4C82A88656409C0367E0">
    <w:name w:val="04B5636EA86F4C82A88656409C0367E0"/>
    <w:rsid w:val="009468B2"/>
  </w:style>
  <w:style w:type="paragraph" w:customStyle="1" w:styleId="CDB3BCD56A4B4B45A8A785D9691A75C5">
    <w:name w:val="CDB3BCD56A4B4B45A8A785D9691A75C5"/>
    <w:rsid w:val="009468B2"/>
  </w:style>
  <w:style w:type="paragraph" w:customStyle="1" w:styleId="A8AF93CEF7D044638AED857DA526E889">
    <w:name w:val="A8AF93CEF7D044638AED857DA526E889"/>
    <w:rsid w:val="009468B2"/>
  </w:style>
  <w:style w:type="paragraph" w:customStyle="1" w:styleId="75DF255F5B214D3EAF15A3FBDCDDCAE8">
    <w:name w:val="75DF255F5B214D3EAF15A3FBDCDDCAE8"/>
    <w:rsid w:val="009468B2"/>
  </w:style>
  <w:style w:type="paragraph" w:customStyle="1" w:styleId="43598B59674146609FC0207C0FBB8A9C">
    <w:name w:val="43598B59674146609FC0207C0FBB8A9C"/>
    <w:rsid w:val="009468B2"/>
  </w:style>
  <w:style w:type="paragraph" w:customStyle="1" w:styleId="83124AC4C1AF4E588559EB0C8DE6C87F">
    <w:name w:val="83124AC4C1AF4E588559EB0C8DE6C87F"/>
    <w:rsid w:val="009468B2"/>
  </w:style>
  <w:style w:type="paragraph" w:customStyle="1" w:styleId="097F86600CD647248D3E2D29BDC97CC8">
    <w:name w:val="097F86600CD647248D3E2D29BDC97CC8"/>
    <w:rsid w:val="009468B2"/>
  </w:style>
  <w:style w:type="paragraph" w:customStyle="1" w:styleId="E78688A60AC84A9CAD10EDE2955803FC">
    <w:name w:val="E78688A60AC84A9CAD10EDE2955803FC"/>
    <w:rsid w:val="009468B2"/>
  </w:style>
  <w:style w:type="paragraph" w:customStyle="1" w:styleId="F4671A0A2AA4407E82DB9D6D94911459">
    <w:name w:val="F4671A0A2AA4407E82DB9D6D94911459"/>
    <w:rsid w:val="009468B2"/>
  </w:style>
  <w:style w:type="paragraph" w:customStyle="1" w:styleId="AF9EA674D4ED4BCABEA6D655B4879E30">
    <w:name w:val="AF9EA674D4ED4BCABEA6D655B4879E30"/>
    <w:rsid w:val="009468B2"/>
  </w:style>
  <w:style w:type="paragraph" w:customStyle="1" w:styleId="E377BB73F9EF489A9649D2DE06F5FB9F">
    <w:name w:val="E377BB73F9EF489A9649D2DE06F5FB9F"/>
    <w:rsid w:val="009468B2"/>
  </w:style>
  <w:style w:type="paragraph" w:customStyle="1" w:styleId="A8B5CF70BB9D4B98B177273FAE32C6E7">
    <w:name w:val="A8B5CF70BB9D4B98B177273FAE32C6E7"/>
    <w:rsid w:val="009468B2"/>
  </w:style>
  <w:style w:type="paragraph" w:customStyle="1" w:styleId="00C15A1CA4534336B05D6D74707D5578">
    <w:name w:val="00C15A1CA4534336B05D6D74707D5578"/>
    <w:rsid w:val="009468B2"/>
  </w:style>
  <w:style w:type="paragraph" w:customStyle="1" w:styleId="01CD79A4EFC34C20A03CE9C1EB23450F">
    <w:name w:val="01CD79A4EFC34C20A03CE9C1EB23450F"/>
    <w:rsid w:val="009468B2"/>
  </w:style>
  <w:style w:type="paragraph" w:customStyle="1" w:styleId="D0FE91915FDE492090CA652C8E5DAF24">
    <w:name w:val="D0FE91915FDE492090CA652C8E5DAF24"/>
    <w:rsid w:val="009468B2"/>
  </w:style>
  <w:style w:type="paragraph" w:customStyle="1" w:styleId="860CABAAC2D54B55A6BEB8E5C24E6325">
    <w:name w:val="860CABAAC2D54B55A6BEB8E5C24E6325"/>
    <w:rsid w:val="009468B2"/>
  </w:style>
  <w:style w:type="paragraph" w:customStyle="1" w:styleId="32C77803DB5B4687A3E7C542D92840CA">
    <w:name w:val="32C77803DB5B4687A3E7C542D92840CA"/>
    <w:rsid w:val="009468B2"/>
  </w:style>
  <w:style w:type="paragraph" w:customStyle="1" w:styleId="339F475E23784E22BF070518E8D3EC84">
    <w:name w:val="339F475E23784E22BF070518E8D3EC84"/>
    <w:rsid w:val="009468B2"/>
  </w:style>
  <w:style w:type="paragraph" w:customStyle="1" w:styleId="3F5138AA4B97413CA7ECE662991EEAD1">
    <w:name w:val="3F5138AA4B97413CA7ECE662991EEAD1"/>
    <w:rsid w:val="009468B2"/>
  </w:style>
  <w:style w:type="paragraph" w:customStyle="1" w:styleId="B2D3A7C3D26F477680C4663D4122C356">
    <w:name w:val="B2D3A7C3D26F477680C4663D4122C356"/>
    <w:rsid w:val="009468B2"/>
  </w:style>
  <w:style w:type="paragraph" w:customStyle="1" w:styleId="E02537E3FA3A4E2394F6F64AD38878F6">
    <w:name w:val="E02537E3FA3A4E2394F6F64AD38878F6"/>
    <w:rsid w:val="009468B2"/>
  </w:style>
  <w:style w:type="paragraph" w:customStyle="1" w:styleId="1471BD6532B7401D917BB2DA0DBCF8FC">
    <w:name w:val="1471BD6532B7401D917BB2DA0DBCF8FC"/>
    <w:rsid w:val="009468B2"/>
  </w:style>
  <w:style w:type="paragraph" w:customStyle="1" w:styleId="790C7F33B4EB4F03B7C849C11AB520CF">
    <w:name w:val="790C7F33B4EB4F03B7C849C11AB520CF"/>
    <w:rsid w:val="009468B2"/>
  </w:style>
  <w:style w:type="paragraph" w:customStyle="1" w:styleId="B772AAD01F834757B6B63D06FF0DD803">
    <w:name w:val="B772AAD01F834757B6B63D06FF0DD803"/>
    <w:rsid w:val="009468B2"/>
  </w:style>
  <w:style w:type="paragraph" w:customStyle="1" w:styleId="1FD971C469ED43E88D8544733E0A2062">
    <w:name w:val="1FD971C469ED43E88D8544733E0A2062"/>
    <w:rsid w:val="009468B2"/>
  </w:style>
  <w:style w:type="paragraph" w:customStyle="1" w:styleId="11F3F26513414F12A668CE7A2E861F07">
    <w:name w:val="11F3F26513414F12A668CE7A2E861F07"/>
    <w:rsid w:val="009468B2"/>
  </w:style>
  <w:style w:type="paragraph" w:customStyle="1" w:styleId="5F76EAF06C2846A6AE42B1391737A6E5">
    <w:name w:val="5F76EAF06C2846A6AE42B1391737A6E5"/>
    <w:rsid w:val="009468B2"/>
  </w:style>
  <w:style w:type="paragraph" w:customStyle="1" w:styleId="1E1308B3A061446E93DA3CC43A4845B5">
    <w:name w:val="1E1308B3A061446E93DA3CC43A4845B5"/>
    <w:rsid w:val="009468B2"/>
  </w:style>
  <w:style w:type="paragraph" w:customStyle="1" w:styleId="CF4C8A984F3846F48F8870C8FF22FC8D">
    <w:name w:val="CF4C8A984F3846F48F8870C8FF22FC8D"/>
    <w:rsid w:val="009468B2"/>
  </w:style>
  <w:style w:type="paragraph" w:customStyle="1" w:styleId="F64F5BF1B8514AF3BC1B1045BB81F8D0">
    <w:name w:val="F64F5BF1B8514AF3BC1B1045BB81F8D0"/>
    <w:rsid w:val="009468B2"/>
  </w:style>
  <w:style w:type="paragraph" w:customStyle="1" w:styleId="DDCA3DAD385B4E3D9F8CDE1A7FC15F74">
    <w:name w:val="DDCA3DAD385B4E3D9F8CDE1A7FC15F74"/>
    <w:rsid w:val="009468B2"/>
  </w:style>
  <w:style w:type="paragraph" w:customStyle="1" w:styleId="D13FB217D4424D3A93FCE8DA43089EC4">
    <w:name w:val="D13FB217D4424D3A93FCE8DA43089EC4"/>
    <w:rsid w:val="009468B2"/>
  </w:style>
  <w:style w:type="paragraph" w:customStyle="1" w:styleId="7DD5E25077A548299CF33BE07C354848">
    <w:name w:val="7DD5E25077A548299CF33BE07C354848"/>
    <w:rsid w:val="009468B2"/>
  </w:style>
  <w:style w:type="paragraph" w:customStyle="1" w:styleId="E279842C95BE49A2BA4AADEB43EFC569">
    <w:name w:val="E279842C95BE49A2BA4AADEB43EFC569"/>
    <w:rsid w:val="009468B2"/>
  </w:style>
  <w:style w:type="paragraph" w:customStyle="1" w:styleId="AA839E093091417ABF4A84C43418F05D">
    <w:name w:val="AA839E093091417ABF4A84C43418F05D"/>
    <w:rsid w:val="009468B2"/>
  </w:style>
  <w:style w:type="paragraph" w:customStyle="1" w:styleId="435638D22FC64954BEF18DD5ED5066F7">
    <w:name w:val="435638D22FC64954BEF18DD5ED5066F7"/>
    <w:rsid w:val="009468B2"/>
  </w:style>
  <w:style w:type="paragraph" w:customStyle="1" w:styleId="068B76F41C8349CDBA5A7BF13613E553">
    <w:name w:val="068B76F41C8349CDBA5A7BF13613E553"/>
    <w:rsid w:val="009468B2"/>
  </w:style>
  <w:style w:type="paragraph" w:customStyle="1" w:styleId="8480DF09A57A4AAC96D56574D71C2449">
    <w:name w:val="8480DF09A57A4AAC96D56574D71C2449"/>
    <w:rsid w:val="009468B2"/>
  </w:style>
  <w:style w:type="paragraph" w:customStyle="1" w:styleId="5D1D6DFEB4F743588E5173138E7EC7A5">
    <w:name w:val="5D1D6DFEB4F743588E5173138E7EC7A5"/>
    <w:rsid w:val="009468B2"/>
  </w:style>
  <w:style w:type="paragraph" w:customStyle="1" w:styleId="9AE57C5DF4A44E87BE22C7B433E9D22F">
    <w:name w:val="9AE57C5DF4A44E87BE22C7B433E9D22F"/>
    <w:rsid w:val="009468B2"/>
  </w:style>
  <w:style w:type="paragraph" w:customStyle="1" w:styleId="81A25521BE544DF68781128390A20AE6">
    <w:name w:val="81A25521BE544DF68781128390A20AE6"/>
    <w:rsid w:val="009468B2"/>
  </w:style>
  <w:style w:type="paragraph" w:customStyle="1" w:styleId="36AAB048A8CF42B4AFA0D41B45A18790">
    <w:name w:val="36AAB048A8CF42B4AFA0D41B45A18790"/>
    <w:rsid w:val="009468B2"/>
  </w:style>
  <w:style w:type="paragraph" w:customStyle="1" w:styleId="CBD27A60231C40B69C5A9A4B324D2434">
    <w:name w:val="CBD27A60231C40B69C5A9A4B324D2434"/>
    <w:rsid w:val="009468B2"/>
  </w:style>
  <w:style w:type="paragraph" w:customStyle="1" w:styleId="5F5E9973C80F4E70BF0D5A5D30E6583F">
    <w:name w:val="5F5E9973C80F4E70BF0D5A5D30E6583F"/>
    <w:rsid w:val="009468B2"/>
  </w:style>
  <w:style w:type="paragraph" w:customStyle="1" w:styleId="C0C41E5A54534893A24C98D5A3A72544">
    <w:name w:val="C0C41E5A54534893A24C98D5A3A72544"/>
    <w:rsid w:val="009468B2"/>
  </w:style>
  <w:style w:type="paragraph" w:customStyle="1" w:styleId="42B7FB35428847E8B91661E4DC2C0AA4">
    <w:name w:val="42B7FB35428847E8B91661E4DC2C0AA4"/>
    <w:rsid w:val="009468B2"/>
  </w:style>
  <w:style w:type="paragraph" w:customStyle="1" w:styleId="79A1016BAAA44AD1AEC346761CB6C914">
    <w:name w:val="79A1016BAAA44AD1AEC346761CB6C914"/>
    <w:rsid w:val="009468B2"/>
  </w:style>
  <w:style w:type="paragraph" w:customStyle="1" w:styleId="18825C76186047D5B17772695038D591">
    <w:name w:val="18825C76186047D5B17772695038D591"/>
    <w:rsid w:val="009468B2"/>
  </w:style>
  <w:style w:type="paragraph" w:customStyle="1" w:styleId="499F8252B21242AEB04351DE23FB17DF">
    <w:name w:val="499F8252B21242AEB04351DE23FB17DF"/>
    <w:rsid w:val="009468B2"/>
  </w:style>
  <w:style w:type="paragraph" w:customStyle="1" w:styleId="A9F4D9095B554C3CA48B078F4E1B212D">
    <w:name w:val="A9F4D9095B554C3CA48B078F4E1B212D"/>
    <w:rsid w:val="009468B2"/>
  </w:style>
  <w:style w:type="paragraph" w:customStyle="1" w:styleId="9514AA815B024A1CBB0F5BCF77472337">
    <w:name w:val="9514AA815B024A1CBB0F5BCF77472337"/>
    <w:rsid w:val="009468B2"/>
  </w:style>
  <w:style w:type="paragraph" w:customStyle="1" w:styleId="6B31702D891C471A818F670873BD9F02">
    <w:name w:val="6B31702D891C471A818F670873BD9F02"/>
    <w:rsid w:val="009468B2"/>
  </w:style>
  <w:style w:type="paragraph" w:customStyle="1" w:styleId="F4AE279D2A5644DAB9EE241D5690ADBB">
    <w:name w:val="F4AE279D2A5644DAB9EE241D5690ADBB"/>
    <w:rsid w:val="009468B2"/>
  </w:style>
  <w:style w:type="paragraph" w:customStyle="1" w:styleId="DFF9E393478C481D8231EB41987E29A4">
    <w:name w:val="DFF9E393478C481D8231EB41987E29A4"/>
    <w:rsid w:val="009468B2"/>
  </w:style>
  <w:style w:type="paragraph" w:customStyle="1" w:styleId="D9C62D72767C46618774DD2419F03B0E">
    <w:name w:val="D9C62D72767C46618774DD2419F03B0E"/>
    <w:rsid w:val="009468B2"/>
  </w:style>
  <w:style w:type="paragraph" w:customStyle="1" w:styleId="24E64F0F643E41989D6BB6B79F1F33EA">
    <w:name w:val="24E64F0F643E41989D6BB6B79F1F33EA"/>
    <w:rsid w:val="009468B2"/>
  </w:style>
  <w:style w:type="paragraph" w:customStyle="1" w:styleId="5EEEBD10EE63406B97E5D325F395DC03">
    <w:name w:val="5EEEBD10EE63406B97E5D325F395DC03"/>
    <w:rsid w:val="009468B2"/>
  </w:style>
  <w:style w:type="paragraph" w:customStyle="1" w:styleId="FD0361A3895B4EECB99CEA66A9F4A568">
    <w:name w:val="FD0361A3895B4EECB99CEA66A9F4A568"/>
    <w:rsid w:val="009468B2"/>
  </w:style>
  <w:style w:type="paragraph" w:customStyle="1" w:styleId="4CD7D4E03E9841B0B07B9C828BA3A557">
    <w:name w:val="4CD7D4E03E9841B0B07B9C828BA3A557"/>
    <w:rsid w:val="009468B2"/>
  </w:style>
  <w:style w:type="paragraph" w:customStyle="1" w:styleId="00E5ED3610E3462A939A85E1E20BFC46">
    <w:name w:val="00E5ED3610E3462A939A85E1E20BFC46"/>
    <w:rsid w:val="009468B2"/>
  </w:style>
  <w:style w:type="paragraph" w:customStyle="1" w:styleId="0C7D68F9B0CF4A879A1815615D1EB287">
    <w:name w:val="0C7D68F9B0CF4A879A1815615D1EB287"/>
    <w:rsid w:val="00685287"/>
  </w:style>
  <w:style w:type="paragraph" w:customStyle="1" w:styleId="6F15C8122AA54890B4737B41EE8BC278">
    <w:name w:val="6F15C8122AA54890B4737B41EE8BC278"/>
    <w:rsid w:val="0068528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7247B9-F382-4346-9E25-A4E139676F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096</Words>
  <Characters>251349</Characters>
  <Application>Microsoft Office Word</Application>
  <DocSecurity>0</DocSecurity>
  <Lines>2094</Lines>
  <Paragraphs>58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e Mosenhauer</dc:creator>
  <cp:keywords/>
  <dc:description/>
  <cp:lastModifiedBy>Juliane Mosenhauer</cp:lastModifiedBy>
  <cp:revision>32</cp:revision>
  <cp:lastPrinted>2026-04-12T07:29:00Z</cp:lastPrinted>
  <dcterms:created xsi:type="dcterms:W3CDTF">2026-04-16T11:12:00Z</dcterms:created>
  <dcterms:modified xsi:type="dcterms:W3CDTF">2026-04-24T2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Scoping Review Kompetenzen</vt:lpwstr>
  </property>
  <property fmtid="{D5CDD505-2E9C-101B-9397-08002B2CF9AE}" pid="3" name="CitaviDocumentProperty_0">
    <vt:lpwstr>ea351ed4-8d6c-4cd2-88a5-ec3f68f25157</vt:lpwstr>
  </property>
  <property fmtid="{D5CDD505-2E9C-101B-9397-08002B2CF9AE}" pid="4" name="GrammarlyDocumentId">
    <vt:lpwstr>0580f74a-c7d0-4544-84f3-83217c26d60f</vt:lpwstr>
  </property>
  <property fmtid="{D5CDD505-2E9C-101B-9397-08002B2CF9AE}" pid="5" name="CitaviDocumentProperty_1">
    <vt:lpwstr>6.20.0.0</vt:lpwstr>
  </property>
  <property fmtid="{D5CDD505-2E9C-101B-9397-08002B2CF9AE}" pid="6" name="CitaviDocumentProperty_6">
    <vt:lpwstr>False</vt:lpwstr>
  </property>
  <property fmtid="{D5CDD505-2E9C-101B-9397-08002B2CF9AE}" pid="7" name="CitaviDocumentProperty_8">
    <vt:lpwstr>CloudProjectKey=gmglyczya0is2jcvoi0wtfz8grhabl13fz4gl8662l8f31dp; ProjectName=Scoping Review Kompetenzen</vt:lpwstr>
  </property>
</Properties>
</file>